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B7949BA" w14:textId="4020B29E" w:rsidR="002D51CA" w:rsidRPr="008C5233" w:rsidRDefault="00B15ED8">
      <w:pPr>
        <w:spacing w:line="360" w:lineRule="auto"/>
        <w:rPr>
          <w:sz w:val="24"/>
        </w:rPr>
      </w:pPr>
      <w:bookmarkStart w:id="0" w:name="_GoBack"/>
      <w:bookmarkEnd w:id="0"/>
      <w:proofErr w:type="gramStart"/>
      <w:r w:rsidRPr="008C5233">
        <w:rPr>
          <w:b/>
          <w:sz w:val="24"/>
        </w:rPr>
        <w:t>Supplementary Figure 1.</w:t>
      </w:r>
      <w:proofErr w:type="gramEnd"/>
      <w:r w:rsidRPr="008C5233">
        <w:rPr>
          <w:sz w:val="24"/>
        </w:rPr>
        <w:t xml:space="preserve"> The between-group differences in the distinct diffusion parameters </w:t>
      </w:r>
      <w:r w:rsidRPr="008C5233">
        <w:rPr>
          <w:rFonts w:hint="eastAsia"/>
          <w:sz w:val="24"/>
        </w:rPr>
        <w:t>along</w:t>
      </w:r>
      <w:r w:rsidR="00AB5170" w:rsidRPr="008C5233">
        <w:rPr>
          <w:sz w:val="24"/>
        </w:rPr>
        <w:t xml:space="preserve"> </w:t>
      </w:r>
      <w:r w:rsidRPr="008C5233">
        <w:rPr>
          <w:sz w:val="24"/>
        </w:rPr>
        <w:t xml:space="preserve">the M1 </w:t>
      </w:r>
      <w:r w:rsidRPr="008C5233">
        <w:rPr>
          <w:rFonts w:hint="eastAsia"/>
          <w:sz w:val="24"/>
        </w:rPr>
        <w:t>fiber</w:t>
      </w:r>
      <w:r w:rsidRPr="008C5233">
        <w:rPr>
          <w:sz w:val="24"/>
        </w:rPr>
        <w:t xml:space="preserve">. The pie chart indicates the extent of the abnormalities detected by diffusion parameters. The detected (blue) and non-detected (red) extents are expressed as the percentage of the total volume of each CST subfiber. </w:t>
      </w:r>
      <w:r w:rsidR="00614502" w:rsidRPr="008C5233">
        <w:rPr>
          <w:i/>
          <w:iCs/>
          <w:sz w:val="24"/>
        </w:rPr>
        <w:t>Abbreviations:</w:t>
      </w:r>
      <w:r w:rsidR="00614502" w:rsidRPr="008C5233">
        <w:rPr>
          <w:sz w:val="24"/>
        </w:rPr>
        <w:t xml:space="preserve"> </w:t>
      </w:r>
      <w:r w:rsidRPr="008C5233">
        <w:rPr>
          <w:sz w:val="24"/>
        </w:rPr>
        <w:t>FA, fractional anisotropy; MD, mean diffusivity; AD, axial diffusivity; RD, radial diffusivity; NDI, neurite density index.</w:t>
      </w:r>
    </w:p>
    <w:p w14:paraId="270E556A" w14:textId="17597BCD" w:rsidR="002D51CA" w:rsidRPr="008C5233" w:rsidRDefault="00B15ED8">
      <w:pPr>
        <w:spacing w:line="360" w:lineRule="auto"/>
        <w:rPr>
          <w:sz w:val="24"/>
        </w:rPr>
      </w:pPr>
      <w:proofErr w:type="gramStart"/>
      <w:r w:rsidRPr="008C5233">
        <w:rPr>
          <w:b/>
          <w:sz w:val="24"/>
        </w:rPr>
        <w:t>Supplementary Figure 2.</w:t>
      </w:r>
      <w:proofErr w:type="gramEnd"/>
      <w:r w:rsidRPr="008C5233">
        <w:rPr>
          <w:sz w:val="24"/>
        </w:rPr>
        <w:t xml:space="preserve"> The between-group differences in the distinct diffusion parameters </w:t>
      </w:r>
      <w:r w:rsidRPr="008C5233">
        <w:rPr>
          <w:rFonts w:hint="eastAsia"/>
          <w:sz w:val="24"/>
        </w:rPr>
        <w:t>along</w:t>
      </w:r>
      <w:r w:rsidR="00AE13D8" w:rsidRPr="008C5233">
        <w:rPr>
          <w:sz w:val="24"/>
        </w:rPr>
        <w:t xml:space="preserve"> </w:t>
      </w:r>
      <w:r w:rsidRPr="008C5233">
        <w:rPr>
          <w:sz w:val="24"/>
        </w:rPr>
        <w:t xml:space="preserve">the PMC fiber. The pie chart indicates the extent of the abnormalities detected by diffusion parameters. The detected (blue) and non-detected (red) extents are expressed as the percentage of the total volume of each CST subfiber. </w:t>
      </w:r>
      <w:r w:rsidR="00A942C1" w:rsidRPr="008C5233">
        <w:rPr>
          <w:i/>
          <w:iCs/>
          <w:sz w:val="24"/>
        </w:rPr>
        <w:t>Abbreviations:</w:t>
      </w:r>
      <w:r w:rsidR="00A942C1" w:rsidRPr="008C5233">
        <w:rPr>
          <w:sz w:val="24"/>
        </w:rPr>
        <w:t xml:space="preserve"> </w:t>
      </w:r>
      <w:r w:rsidRPr="008C5233">
        <w:rPr>
          <w:sz w:val="24"/>
        </w:rPr>
        <w:t>FA, fractional anisotropy; MD, mean diffusivity; AD, axial diffusivity; RD, radial diffusivity; NDI, neurite density index; ODI, orientation dispersion index.</w:t>
      </w:r>
    </w:p>
    <w:p w14:paraId="6BEF8C1C" w14:textId="2AD8062E" w:rsidR="002D51CA" w:rsidRPr="008C5233" w:rsidRDefault="00B15ED8">
      <w:pPr>
        <w:spacing w:line="360" w:lineRule="auto"/>
        <w:rPr>
          <w:sz w:val="24"/>
        </w:rPr>
      </w:pPr>
      <w:proofErr w:type="gramStart"/>
      <w:r w:rsidRPr="008C5233">
        <w:rPr>
          <w:b/>
          <w:sz w:val="24"/>
        </w:rPr>
        <w:t>Supplementary Figure 3.</w:t>
      </w:r>
      <w:proofErr w:type="gramEnd"/>
      <w:r w:rsidRPr="008C5233">
        <w:rPr>
          <w:sz w:val="24"/>
        </w:rPr>
        <w:t xml:space="preserve"> The between-group differences in the distinct diffusion parameters </w:t>
      </w:r>
      <w:r w:rsidR="00AE13D8" w:rsidRPr="008C5233">
        <w:rPr>
          <w:sz w:val="24"/>
        </w:rPr>
        <w:t xml:space="preserve">among </w:t>
      </w:r>
      <w:r w:rsidRPr="008C5233">
        <w:rPr>
          <w:sz w:val="24"/>
        </w:rPr>
        <w:t>the S1 fiber</w:t>
      </w:r>
      <w:r w:rsidR="00AE13D8" w:rsidRPr="008C5233">
        <w:rPr>
          <w:sz w:val="24"/>
        </w:rPr>
        <w:t>s</w:t>
      </w:r>
      <w:r w:rsidRPr="008C5233">
        <w:rPr>
          <w:sz w:val="24"/>
        </w:rPr>
        <w:t xml:space="preserve">. The pie chart indicates the extent of the abnormalities detected by diffusion parameters. The detected (blue) and non-detected (red) extents are expressed as the percentage of the total volume of each CST subfiber. </w:t>
      </w:r>
      <w:r w:rsidR="00AE13D8" w:rsidRPr="008C5233">
        <w:rPr>
          <w:i/>
          <w:iCs/>
          <w:sz w:val="24"/>
        </w:rPr>
        <w:t>Abbreviations:</w:t>
      </w:r>
      <w:r w:rsidR="00AE13D8" w:rsidRPr="008C5233">
        <w:rPr>
          <w:sz w:val="24"/>
        </w:rPr>
        <w:t xml:space="preserve"> </w:t>
      </w:r>
      <w:r w:rsidRPr="008C5233">
        <w:rPr>
          <w:sz w:val="24"/>
        </w:rPr>
        <w:t>MD, mean diffusivity; AD, axial diffusivity; RD, radial diffusivity; NDI, neurite density index; ODI, orientation dispersion index.</w:t>
      </w:r>
    </w:p>
    <w:p w14:paraId="5FDF0EBF" w14:textId="6F945A28" w:rsidR="002D51CA" w:rsidRPr="008C5233" w:rsidRDefault="00B15ED8" w:rsidP="00553C88">
      <w:pPr>
        <w:spacing w:line="360" w:lineRule="auto"/>
        <w:rPr>
          <w:sz w:val="24"/>
        </w:rPr>
      </w:pPr>
      <w:proofErr w:type="gramStart"/>
      <w:r w:rsidRPr="008C5233">
        <w:rPr>
          <w:b/>
          <w:sz w:val="24"/>
        </w:rPr>
        <w:t>Supplementary Figure 4.</w:t>
      </w:r>
      <w:proofErr w:type="gramEnd"/>
      <w:r w:rsidRPr="008C5233">
        <w:rPr>
          <w:sz w:val="24"/>
        </w:rPr>
        <w:t xml:space="preserve"> The between-group differences in the distinct diffusion parameters </w:t>
      </w:r>
      <w:r w:rsidRPr="008C5233">
        <w:rPr>
          <w:rFonts w:hint="eastAsia"/>
          <w:sz w:val="24"/>
        </w:rPr>
        <w:t>along</w:t>
      </w:r>
      <w:r w:rsidR="00D81446" w:rsidRPr="008C5233">
        <w:rPr>
          <w:sz w:val="24"/>
        </w:rPr>
        <w:t xml:space="preserve"> </w:t>
      </w:r>
      <w:r w:rsidRPr="008C5233">
        <w:rPr>
          <w:sz w:val="24"/>
        </w:rPr>
        <w:t xml:space="preserve">the SMA </w:t>
      </w:r>
      <w:r w:rsidRPr="008C5233">
        <w:rPr>
          <w:rFonts w:hint="eastAsia"/>
          <w:sz w:val="24"/>
        </w:rPr>
        <w:t>fiber</w:t>
      </w:r>
      <w:r w:rsidRPr="008C5233">
        <w:rPr>
          <w:sz w:val="24"/>
        </w:rPr>
        <w:t xml:space="preserve">. The pie chart indicates the extent of the abnormalities detected by diffusion parameters. The detected (blue) and non-detected (red) extents are expressed as the percentage of the total volume of each CST subfiber. </w:t>
      </w:r>
      <w:r w:rsidR="00915991" w:rsidRPr="008C5233">
        <w:rPr>
          <w:i/>
          <w:iCs/>
          <w:sz w:val="24"/>
        </w:rPr>
        <w:t>Abbreviations:</w:t>
      </w:r>
      <w:r w:rsidR="00915991" w:rsidRPr="008C5233">
        <w:rPr>
          <w:sz w:val="24"/>
        </w:rPr>
        <w:t xml:space="preserve"> </w:t>
      </w:r>
      <w:r w:rsidRPr="008C5233">
        <w:rPr>
          <w:sz w:val="24"/>
        </w:rPr>
        <w:t>FA, fractional anisotropy; MD, mean diffusivity; AD, axial diffusivity; RD, radial diffusivity; NDI, neurite density index; ODI, orientation dispersion index.</w:t>
      </w:r>
    </w:p>
    <w:p w14:paraId="682F92DB" w14:textId="0B22E8E0" w:rsidR="00931D7E" w:rsidRPr="008C5233" w:rsidRDefault="00931D7E" w:rsidP="00553C88">
      <w:pPr>
        <w:widowControl/>
        <w:jc w:val="left"/>
        <w:rPr>
          <w:sz w:val="24"/>
        </w:rPr>
      </w:pPr>
      <w:r w:rsidRPr="008C5233">
        <w:rPr>
          <w:b/>
          <w:sz w:val="24"/>
        </w:rPr>
        <w:br w:type="page"/>
      </w:r>
      <w:proofErr w:type="gramStart"/>
      <w:r w:rsidRPr="008C5233">
        <w:rPr>
          <w:sz w:val="24"/>
        </w:rPr>
        <w:lastRenderedPageBreak/>
        <w:t xml:space="preserve">Supplementary Table </w:t>
      </w:r>
      <w:r w:rsidR="00CA72A8" w:rsidRPr="008C5233">
        <w:rPr>
          <w:sz w:val="24"/>
        </w:rPr>
        <w:t>1</w:t>
      </w:r>
      <w:r w:rsidRPr="008C5233">
        <w:rPr>
          <w:sz w:val="24"/>
        </w:rPr>
        <w:t>.</w:t>
      </w:r>
      <w:proofErr w:type="gramEnd"/>
      <w:r w:rsidRPr="008C5233">
        <w:rPr>
          <w:sz w:val="24"/>
        </w:rPr>
        <w:t xml:space="preserve"> The results of classification analyses using the diffusion parameters along</w:t>
      </w:r>
      <w:r w:rsidR="00EF7966" w:rsidRPr="008C5233">
        <w:rPr>
          <w:sz w:val="24"/>
        </w:rPr>
        <w:t xml:space="preserve"> </w:t>
      </w:r>
      <w:r w:rsidRPr="008C5233">
        <w:rPr>
          <w:sz w:val="24"/>
        </w:rPr>
        <w:t>the whole CST and the CST subfibers as the</w:t>
      </w:r>
      <w:r w:rsidR="00425484" w:rsidRPr="008C5233">
        <w:rPr>
          <w:sz w:val="24"/>
        </w:rPr>
        <w:t xml:space="preserve"> </w:t>
      </w:r>
      <w:r w:rsidRPr="008C5233">
        <w:rPr>
          <w:sz w:val="24"/>
        </w:rPr>
        <w:t>index</w:t>
      </w:r>
    </w:p>
    <w:tbl>
      <w:tblPr>
        <w:tblW w:w="7914" w:type="dxa"/>
        <w:tblInd w:w="392" w:type="dxa"/>
        <w:tblBorders>
          <w:top w:val="single" w:sz="12" w:space="0" w:color="008000"/>
          <w:bottom w:val="single" w:sz="12" w:space="0" w:color="008000"/>
          <w:insideH w:val="single" w:sz="12" w:space="0" w:color="008000"/>
          <w:insideV w:val="single" w:sz="12" w:space="0" w:color="008000"/>
        </w:tblBorders>
        <w:tblLook w:val="04A0" w:firstRow="1" w:lastRow="0" w:firstColumn="1" w:lastColumn="0" w:noHBand="0" w:noVBand="1"/>
      </w:tblPr>
      <w:tblGrid>
        <w:gridCol w:w="757"/>
        <w:gridCol w:w="1514"/>
        <w:gridCol w:w="1318"/>
        <w:gridCol w:w="1213"/>
        <w:gridCol w:w="1191"/>
        <w:gridCol w:w="951"/>
        <w:gridCol w:w="970"/>
      </w:tblGrid>
      <w:tr w:rsidR="00931D7E" w:rsidRPr="008C5233" w14:paraId="0CCE60C8" w14:textId="77777777" w:rsidTr="00CB2BBB">
        <w:trPr>
          <w:trHeight w:val="284"/>
        </w:trPr>
        <w:tc>
          <w:tcPr>
            <w:tcW w:w="757" w:type="dxa"/>
            <w:tcBorders>
              <w:top w:val="single" w:sz="12" w:space="0" w:color="000000"/>
              <w:bottom w:val="single" w:sz="12" w:space="0" w:color="000000"/>
              <w:right w:val="nil"/>
            </w:tcBorders>
            <w:vAlign w:val="center"/>
          </w:tcPr>
          <w:p w14:paraId="0421C7E9" w14:textId="77777777" w:rsidR="00931D7E" w:rsidRPr="008C5233" w:rsidRDefault="00931D7E" w:rsidP="00CB2BBB">
            <w:pPr>
              <w:spacing w:line="220" w:lineRule="exact"/>
              <w:rPr>
                <w:sz w:val="16"/>
                <w:szCs w:val="16"/>
              </w:rPr>
            </w:pPr>
          </w:p>
        </w:tc>
        <w:tc>
          <w:tcPr>
            <w:tcW w:w="1514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1EFEDBC9" w14:textId="77777777" w:rsidR="00931D7E" w:rsidRPr="008C5233" w:rsidRDefault="00931D7E" w:rsidP="00CB2BBB">
            <w:pPr>
              <w:spacing w:line="220" w:lineRule="exact"/>
              <w:rPr>
                <w:sz w:val="16"/>
                <w:szCs w:val="16"/>
              </w:rPr>
            </w:pPr>
            <w:r w:rsidRPr="008C5233">
              <w:rPr>
                <w:sz w:val="16"/>
                <w:szCs w:val="16"/>
              </w:rPr>
              <w:t>Fibers</w:t>
            </w:r>
          </w:p>
        </w:tc>
        <w:tc>
          <w:tcPr>
            <w:tcW w:w="1318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324272F4" w14:textId="77777777" w:rsidR="00931D7E" w:rsidRPr="008C5233" w:rsidRDefault="00931D7E" w:rsidP="00CB2BBB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8C5233">
              <w:rPr>
                <w:sz w:val="16"/>
                <w:szCs w:val="16"/>
              </w:rPr>
              <w:t>Sensitivity (%)</w:t>
            </w:r>
          </w:p>
        </w:tc>
        <w:tc>
          <w:tcPr>
            <w:tcW w:w="1213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3A40D8AD" w14:textId="77777777" w:rsidR="00931D7E" w:rsidRPr="008C5233" w:rsidRDefault="00931D7E" w:rsidP="00CB2BBB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8C5233">
              <w:rPr>
                <w:sz w:val="16"/>
                <w:szCs w:val="16"/>
              </w:rPr>
              <w:t>Specificity (%)</w:t>
            </w:r>
          </w:p>
        </w:tc>
        <w:tc>
          <w:tcPr>
            <w:tcW w:w="1191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64C53D1C" w14:textId="77777777" w:rsidR="00931D7E" w:rsidRPr="008C5233" w:rsidRDefault="00931D7E" w:rsidP="00CB2BBB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8C5233">
              <w:rPr>
                <w:sz w:val="16"/>
                <w:szCs w:val="16"/>
              </w:rPr>
              <w:t>Accuracy (%)</w:t>
            </w:r>
          </w:p>
        </w:tc>
        <w:tc>
          <w:tcPr>
            <w:tcW w:w="951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7DC65A52" w14:textId="77777777" w:rsidR="00931D7E" w:rsidRPr="008C5233" w:rsidRDefault="00931D7E" w:rsidP="00CB2BBB">
            <w:pPr>
              <w:spacing w:line="220" w:lineRule="exact"/>
              <w:jc w:val="center"/>
              <w:rPr>
                <w:iCs/>
                <w:sz w:val="16"/>
                <w:szCs w:val="16"/>
              </w:rPr>
            </w:pPr>
            <w:r w:rsidRPr="008C5233">
              <w:rPr>
                <w:rFonts w:hint="eastAsia"/>
                <w:i/>
                <w:sz w:val="16"/>
              </w:rPr>
              <w:t>χ</w:t>
            </w:r>
            <w:r w:rsidRPr="008C5233">
              <w:rPr>
                <w:i/>
                <w:sz w:val="16"/>
                <w:szCs w:val="16"/>
                <w:vertAlign w:val="superscript"/>
              </w:rPr>
              <w:t>2</w:t>
            </w:r>
            <w:r w:rsidRPr="008C5233">
              <w:rPr>
                <w:iCs/>
                <w:sz w:val="16"/>
                <w:szCs w:val="16"/>
                <w:vertAlign w:val="superscript"/>
              </w:rPr>
              <w:t xml:space="preserve"> </w:t>
            </w:r>
            <w:r w:rsidRPr="008C5233">
              <w:rPr>
                <w:sz w:val="16"/>
                <w:szCs w:val="16"/>
              </w:rPr>
              <w:t>value</w:t>
            </w:r>
          </w:p>
        </w:tc>
        <w:tc>
          <w:tcPr>
            <w:tcW w:w="970" w:type="dxa"/>
            <w:tcBorders>
              <w:top w:val="single" w:sz="12" w:space="0" w:color="000000"/>
              <w:left w:val="nil"/>
              <w:bottom w:val="single" w:sz="12" w:space="0" w:color="000000"/>
            </w:tcBorders>
            <w:vAlign w:val="center"/>
          </w:tcPr>
          <w:p w14:paraId="3D84055C" w14:textId="77777777" w:rsidR="00931D7E" w:rsidRPr="008C5233" w:rsidRDefault="00931D7E" w:rsidP="00CB2BBB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8C5233">
              <w:rPr>
                <w:i/>
                <w:sz w:val="16"/>
                <w:szCs w:val="16"/>
              </w:rPr>
              <w:t xml:space="preserve">P </w:t>
            </w:r>
            <w:r w:rsidRPr="008C5233">
              <w:rPr>
                <w:sz w:val="16"/>
                <w:szCs w:val="16"/>
              </w:rPr>
              <w:t>value</w:t>
            </w:r>
          </w:p>
        </w:tc>
      </w:tr>
      <w:tr w:rsidR="00931D7E" w:rsidRPr="008C5233" w14:paraId="7B385766" w14:textId="77777777" w:rsidTr="00CB2BBB">
        <w:trPr>
          <w:trHeight w:val="170"/>
        </w:trPr>
        <w:tc>
          <w:tcPr>
            <w:tcW w:w="757" w:type="dxa"/>
            <w:vMerge w:val="restart"/>
            <w:tcBorders>
              <w:top w:val="single" w:sz="12" w:space="0" w:color="000000"/>
              <w:right w:val="nil"/>
            </w:tcBorders>
          </w:tcPr>
          <w:p w14:paraId="6463A1A2" w14:textId="77777777" w:rsidR="00931D7E" w:rsidRPr="008C5233" w:rsidRDefault="00931D7E" w:rsidP="00CB2BBB">
            <w:pPr>
              <w:spacing w:line="220" w:lineRule="exact"/>
              <w:rPr>
                <w:sz w:val="16"/>
                <w:szCs w:val="16"/>
              </w:rPr>
            </w:pPr>
            <w:r w:rsidRPr="008C5233">
              <w:rPr>
                <w:sz w:val="16"/>
                <w:szCs w:val="16"/>
              </w:rPr>
              <w:t>FA</w:t>
            </w:r>
          </w:p>
        </w:tc>
        <w:tc>
          <w:tcPr>
            <w:tcW w:w="1514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5D3CC0E8" w14:textId="77777777" w:rsidR="00931D7E" w:rsidRPr="008C5233" w:rsidRDefault="00931D7E" w:rsidP="00CB2BBB">
            <w:pPr>
              <w:spacing w:line="220" w:lineRule="exact"/>
              <w:rPr>
                <w:sz w:val="16"/>
                <w:szCs w:val="16"/>
              </w:rPr>
            </w:pPr>
            <w:r w:rsidRPr="008C5233">
              <w:rPr>
                <w:sz w:val="16"/>
                <w:szCs w:val="16"/>
              </w:rPr>
              <w:t xml:space="preserve">M1 </w:t>
            </w:r>
          </w:p>
        </w:tc>
        <w:tc>
          <w:tcPr>
            <w:tcW w:w="1318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7EC16430" w14:textId="77777777" w:rsidR="00931D7E" w:rsidRPr="008C5233" w:rsidRDefault="00931D7E" w:rsidP="00CB2BBB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8C5233">
              <w:rPr>
                <w:sz w:val="16"/>
                <w:szCs w:val="16"/>
              </w:rPr>
              <w:t>53.8</w:t>
            </w:r>
          </w:p>
        </w:tc>
        <w:tc>
          <w:tcPr>
            <w:tcW w:w="1213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5C2D7275" w14:textId="77777777" w:rsidR="00931D7E" w:rsidRPr="008C5233" w:rsidRDefault="00931D7E" w:rsidP="00CB2BBB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8C5233">
              <w:rPr>
                <w:sz w:val="16"/>
                <w:szCs w:val="16"/>
              </w:rPr>
              <w:t>88.0</w:t>
            </w:r>
          </w:p>
        </w:tc>
        <w:tc>
          <w:tcPr>
            <w:tcW w:w="1191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568CD76E" w14:textId="77777777" w:rsidR="00931D7E" w:rsidRPr="008C5233" w:rsidRDefault="00931D7E" w:rsidP="00CB2BBB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8C5233">
              <w:rPr>
                <w:sz w:val="16"/>
                <w:szCs w:val="16"/>
              </w:rPr>
              <w:t>73.0</w:t>
            </w:r>
          </w:p>
        </w:tc>
        <w:tc>
          <w:tcPr>
            <w:tcW w:w="951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74318A7F" w14:textId="7E8D4ABC" w:rsidR="00931D7E" w:rsidRPr="008C5233" w:rsidRDefault="0059454B" w:rsidP="0059454B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8C5233">
              <w:rPr>
                <w:sz w:val="16"/>
                <w:szCs w:val="16"/>
              </w:rPr>
              <w:t>19.35</w:t>
            </w:r>
          </w:p>
        </w:tc>
        <w:tc>
          <w:tcPr>
            <w:tcW w:w="970" w:type="dxa"/>
            <w:tcBorders>
              <w:top w:val="single" w:sz="12" w:space="0" w:color="000000"/>
              <w:left w:val="nil"/>
              <w:bottom w:val="nil"/>
            </w:tcBorders>
          </w:tcPr>
          <w:p w14:paraId="2B9B2DCA" w14:textId="77777777" w:rsidR="00931D7E" w:rsidRPr="008C5233" w:rsidRDefault="00931D7E" w:rsidP="00CB2BBB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8C5233">
              <w:rPr>
                <w:sz w:val="16"/>
                <w:szCs w:val="16"/>
              </w:rPr>
              <w:t>&lt;0.001</w:t>
            </w:r>
          </w:p>
        </w:tc>
      </w:tr>
      <w:tr w:rsidR="00931D7E" w:rsidRPr="008C5233" w14:paraId="192A9D07" w14:textId="77777777" w:rsidTr="00CB2BBB">
        <w:trPr>
          <w:trHeight w:val="170"/>
        </w:trPr>
        <w:tc>
          <w:tcPr>
            <w:tcW w:w="757" w:type="dxa"/>
            <w:vMerge/>
            <w:tcBorders>
              <w:right w:val="nil"/>
            </w:tcBorders>
          </w:tcPr>
          <w:p w14:paraId="3B7DED06" w14:textId="77777777" w:rsidR="00931D7E" w:rsidRPr="008C5233" w:rsidRDefault="00931D7E" w:rsidP="00CB2BBB">
            <w:pPr>
              <w:spacing w:line="220" w:lineRule="exact"/>
              <w:rPr>
                <w:sz w:val="16"/>
                <w:szCs w:val="16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FADA84" w14:textId="77777777" w:rsidR="00931D7E" w:rsidRPr="008C5233" w:rsidRDefault="00931D7E" w:rsidP="00CB2BBB">
            <w:pPr>
              <w:spacing w:line="220" w:lineRule="exact"/>
              <w:rPr>
                <w:sz w:val="16"/>
                <w:szCs w:val="16"/>
              </w:rPr>
            </w:pPr>
            <w:r w:rsidRPr="008C5233">
              <w:rPr>
                <w:sz w:val="16"/>
                <w:szCs w:val="16"/>
              </w:rPr>
              <w:t>PMC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</w:tcPr>
          <w:p w14:paraId="7A9DE3E6" w14:textId="77777777" w:rsidR="00931D7E" w:rsidRPr="008C5233" w:rsidRDefault="00931D7E" w:rsidP="00CB2BBB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8C5233">
              <w:rPr>
                <w:sz w:val="16"/>
                <w:szCs w:val="16"/>
              </w:rPr>
              <w:t>43.6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163CE89E" w14:textId="77777777" w:rsidR="00931D7E" w:rsidRPr="008C5233" w:rsidRDefault="00931D7E" w:rsidP="00CB2BBB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8C5233">
              <w:rPr>
                <w:sz w:val="16"/>
                <w:szCs w:val="16"/>
              </w:rPr>
              <w:t>82.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39B4A4D4" w14:textId="77777777" w:rsidR="00931D7E" w:rsidRPr="008C5233" w:rsidRDefault="00931D7E" w:rsidP="00CB2BBB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8C5233">
              <w:rPr>
                <w:sz w:val="16"/>
                <w:szCs w:val="16"/>
              </w:rPr>
              <w:t>65.2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62243207" w14:textId="74EC7BC0" w:rsidR="00931D7E" w:rsidRPr="008C5233" w:rsidRDefault="0059454B" w:rsidP="0059454B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8C5233">
              <w:rPr>
                <w:sz w:val="16"/>
                <w:szCs w:val="16"/>
              </w:rPr>
              <w:t>8.43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</w:tcBorders>
          </w:tcPr>
          <w:p w14:paraId="21A02EA8" w14:textId="77777777" w:rsidR="00931D7E" w:rsidRPr="008C5233" w:rsidRDefault="00931D7E" w:rsidP="00CB2BBB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8C5233">
              <w:rPr>
                <w:sz w:val="16"/>
                <w:szCs w:val="16"/>
              </w:rPr>
              <w:t>0.015</w:t>
            </w:r>
          </w:p>
        </w:tc>
      </w:tr>
      <w:tr w:rsidR="00931D7E" w:rsidRPr="008C5233" w14:paraId="09953499" w14:textId="77777777" w:rsidTr="00CB2BBB">
        <w:trPr>
          <w:trHeight w:val="170"/>
        </w:trPr>
        <w:tc>
          <w:tcPr>
            <w:tcW w:w="757" w:type="dxa"/>
            <w:vMerge/>
            <w:tcBorders>
              <w:right w:val="nil"/>
            </w:tcBorders>
          </w:tcPr>
          <w:p w14:paraId="12D6DFA6" w14:textId="77777777" w:rsidR="00931D7E" w:rsidRPr="008C5233" w:rsidRDefault="00931D7E" w:rsidP="00CB2BBB">
            <w:pPr>
              <w:spacing w:line="220" w:lineRule="exact"/>
              <w:rPr>
                <w:sz w:val="16"/>
                <w:szCs w:val="16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4EAF6E" w14:textId="77777777" w:rsidR="00931D7E" w:rsidRPr="008C5233" w:rsidRDefault="00931D7E" w:rsidP="00CB2BBB">
            <w:pPr>
              <w:spacing w:line="220" w:lineRule="exact"/>
              <w:rPr>
                <w:sz w:val="16"/>
                <w:szCs w:val="16"/>
              </w:rPr>
            </w:pPr>
            <w:r w:rsidRPr="008C5233">
              <w:rPr>
                <w:sz w:val="16"/>
                <w:szCs w:val="16"/>
              </w:rPr>
              <w:t>S1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</w:tcPr>
          <w:p w14:paraId="5DACFDC7" w14:textId="77777777" w:rsidR="00931D7E" w:rsidRPr="008C5233" w:rsidRDefault="00931D7E" w:rsidP="00CB2BBB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8C5233">
              <w:rPr>
                <w:sz w:val="16"/>
                <w:szCs w:val="16"/>
              </w:rPr>
              <w:t>20.5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5090ADEF" w14:textId="77777777" w:rsidR="00931D7E" w:rsidRPr="008C5233" w:rsidRDefault="00931D7E" w:rsidP="00CB2BBB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8C5233">
              <w:rPr>
                <w:sz w:val="16"/>
                <w:szCs w:val="16"/>
              </w:rPr>
              <w:t>86.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596D8037" w14:textId="77777777" w:rsidR="00931D7E" w:rsidRPr="008C5233" w:rsidRDefault="00931D7E" w:rsidP="00CB2BBB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8C5233">
              <w:rPr>
                <w:sz w:val="16"/>
                <w:szCs w:val="16"/>
              </w:rPr>
              <w:t>57.3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58DCA861" w14:textId="52321330" w:rsidR="00931D7E" w:rsidRPr="008C5233" w:rsidRDefault="0059454B" w:rsidP="0059454B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8C5233">
              <w:rPr>
                <w:sz w:val="16"/>
                <w:szCs w:val="16"/>
              </w:rPr>
              <w:t>2.75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</w:tcBorders>
          </w:tcPr>
          <w:p w14:paraId="24346862" w14:textId="77777777" w:rsidR="00931D7E" w:rsidRPr="008C5233" w:rsidRDefault="00931D7E" w:rsidP="00CB2BBB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8C5233">
              <w:rPr>
                <w:sz w:val="16"/>
                <w:szCs w:val="16"/>
              </w:rPr>
              <w:t>0.252</w:t>
            </w:r>
          </w:p>
        </w:tc>
      </w:tr>
      <w:tr w:rsidR="00931D7E" w:rsidRPr="008C5233" w14:paraId="4D3DBC54" w14:textId="77777777" w:rsidTr="00CB2BBB">
        <w:trPr>
          <w:trHeight w:val="170"/>
        </w:trPr>
        <w:tc>
          <w:tcPr>
            <w:tcW w:w="757" w:type="dxa"/>
            <w:vMerge/>
            <w:tcBorders>
              <w:right w:val="nil"/>
            </w:tcBorders>
          </w:tcPr>
          <w:p w14:paraId="3C0F7F83" w14:textId="77777777" w:rsidR="00931D7E" w:rsidRPr="008C5233" w:rsidRDefault="00931D7E" w:rsidP="00CB2BBB">
            <w:pPr>
              <w:spacing w:line="220" w:lineRule="exact"/>
              <w:rPr>
                <w:sz w:val="16"/>
                <w:szCs w:val="16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9BABB1" w14:textId="77777777" w:rsidR="00931D7E" w:rsidRPr="008C5233" w:rsidRDefault="00931D7E" w:rsidP="00CB2BBB">
            <w:pPr>
              <w:spacing w:line="220" w:lineRule="exact"/>
              <w:rPr>
                <w:sz w:val="16"/>
                <w:szCs w:val="16"/>
              </w:rPr>
            </w:pPr>
            <w:r w:rsidRPr="008C5233">
              <w:rPr>
                <w:sz w:val="16"/>
                <w:szCs w:val="16"/>
              </w:rPr>
              <w:t>SMA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</w:tcPr>
          <w:p w14:paraId="24167CBE" w14:textId="77777777" w:rsidR="00931D7E" w:rsidRPr="008C5233" w:rsidRDefault="00931D7E" w:rsidP="00CB2BBB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8C5233">
              <w:rPr>
                <w:sz w:val="16"/>
                <w:szCs w:val="16"/>
              </w:rPr>
              <w:t>46.2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0DBC5DE4" w14:textId="77777777" w:rsidR="00931D7E" w:rsidRPr="008C5233" w:rsidRDefault="00931D7E" w:rsidP="00CB2BBB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8C5233">
              <w:rPr>
                <w:sz w:val="16"/>
                <w:szCs w:val="16"/>
              </w:rPr>
              <w:t>72.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0E6AB7A4" w14:textId="77777777" w:rsidR="00931D7E" w:rsidRPr="008C5233" w:rsidRDefault="00931D7E" w:rsidP="00CB2BBB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8C5233">
              <w:rPr>
                <w:sz w:val="16"/>
                <w:szCs w:val="16"/>
              </w:rPr>
              <w:t>60.7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2F13D0D1" w14:textId="1ADD6E02" w:rsidR="00931D7E" w:rsidRPr="008C5233" w:rsidRDefault="0059454B" w:rsidP="0059454B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8C5233">
              <w:rPr>
                <w:sz w:val="16"/>
                <w:szCs w:val="16"/>
              </w:rPr>
              <w:t>13.17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</w:tcBorders>
          </w:tcPr>
          <w:p w14:paraId="263EAB48" w14:textId="77777777" w:rsidR="00931D7E" w:rsidRPr="008C5233" w:rsidRDefault="00931D7E" w:rsidP="00CB2BBB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8C5233">
              <w:rPr>
                <w:sz w:val="16"/>
                <w:szCs w:val="16"/>
              </w:rPr>
              <w:t>0.001</w:t>
            </w:r>
          </w:p>
        </w:tc>
      </w:tr>
      <w:tr w:rsidR="00931D7E" w:rsidRPr="008C5233" w14:paraId="55372316" w14:textId="77777777" w:rsidTr="00CB2BBB">
        <w:trPr>
          <w:trHeight w:val="170"/>
        </w:trPr>
        <w:tc>
          <w:tcPr>
            <w:tcW w:w="757" w:type="dxa"/>
            <w:vMerge/>
            <w:tcBorders>
              <w:bottom w:val="nil"/>
              <w:right w:val="nil"/>
            </w:tcBorders>
          </w:tcPr>
          <w:p w14:paraId="546EADD1" w14:textId="77777777" w:rsidR="00931D7E" w:rsidRPr="008C5233" w:rsidRDefault="00931D7E" w:rsidP="00CB2BBB">
            <w:pPr>
              <w:spacing w:line="220" w:lineRule="exact"/>
              <w:rPr>
                <w:sz w:val="16"/>
                <w:szCs w:val="16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0F19D2" w14:textId="554C87FB" w:rsidR="00931D7E" w:rsidRPr="008C5233" w:rsidRDefault="00D54D86" w:rsidP="00CB2BBB">
            <w:pPr>
              <w:spacing w:line="220" w:lineRule="exact"/>
              <w:rPr>
                <w:sz w:val="16"/>
                <w:szCs w:val="16"/>
              </w:rPr>
            </w:pPr>
            <w:r w:rsidRPr="008C5233">
              <w:rPr>
                <w:sz w:val="16"/>
                <w:szCs w:val="16"/>
              </w:rPr>
              <w:t xml:space="preserve">Whole </w:t>
            </w:r>
            <w:r w:rsidR="00931D7E" w:rsidRPr="008C5233">
              <w:rPr>
                <w:sz w:val="16"/>
                <w:szCs w:val="16"/>
              </w:rPr>
              <w:t>CST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</w:tcPr>
          <w:p w14:paraId="1F5E6089" w14:textId="77777777" w:rsidR="00931D7E" w:rsidRPr="008C5233" w:rsidRDefault="00931D7E" w:rsidP="00CB2BBB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8C5233">
              <w:rPr>
                <w:sz w:val="16"/>
                <w:szCs w:val="16"/>
              </w:rPr>
              <w:t>51.3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02AA3A0B" w14:textId="77777777" w:rsidR="00931D7E" w:rsidRPr="008C5233" w:rsidRDefault="00931D7E" w:rsidP="00CB2BBB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8C5233">
              <w:rPr>
                <w:sz w:val="16"/>
                <w:szCs w:val="16"/>
              </w:rPr>
              <w:t>80.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57817C68" w14:textId="77777777" w:rsidR="00931D7E" w:rsidRPr="008C5233" w:rsidRDefault="00931D7E" w:rsidP="00CB2BBB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8C5233">
              <w:rPr>
                <w:sz w:val="16"/>
                <w:szCs w:val="16"/>
              </w:rPr>
              <w:t>67.4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1D8E7568" w14:textId="03AABA5D" w:rsidR="00931D7E" w:rsidRPr="008C5233" w:rsidRDefault="0059454B" w:rsidP="0059454B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8C5233">
              <w:rPr>
                <w:sz w:val="16"/>
                <w:szCs w:val="16"/>
              </w:rPr>
              <w:t>12.79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</w:tcBorders>
          </w:tcPr>
          <w:p w14:paraId="7D3AD62B" w14:textId="77777777" w:rsidR="00931D7E" w:rsidRPr="008C5233" w:rsidRDefault="00931D7E" w:rsidP="00CB2BBB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8C5233">
              <w:rPr>
                <w:sz w:val="16"/>
                <w:szCs w:val="16"/>
              </w:rPr>
              <w:t>0.002</w:t>
            </w:r>
          </w:p>
        </w:tc>
      </w:tr>
      <w:tr w:rsidR="00931D7E" w:rsidRPr="008C5233" w14:paraId="60D3F36A" w14:textId="77777777" w:rsidTr="00CB2BBB">
        <w:trPr>
          <w:trHeight w:val="170"/>
        </w:trPr>
        <w:tc>
          <w:tcPr>
            <w:tcW w:w="757" w:type="dxa"/>
            <w:vMerge w:val="restart"/>
            <w:tcBorders>
              <w:top w:val="nil"/>
              <w:right w:val="nil"/>
            </w:tcBorders>
          </w:tcPr>
          <w:p w14:paraId="3F49D963" w14:textId="77777777" w:rsidR="00931D7E" w:rsidRPr="008C5233" w:rsidRDefault="00931D7E" w:rsidP="00CB2BBB">
            <w:pPr>
              <w:spacing w:line="220" w:lineRule="exact"/>
              <w:rPr>
                <w:sz w:val="16"/>
                <w:szCs w:val="16"/>
              </w:rPr>
            </w:pPr>
            <w:r w:rsidRPr="008C5233">
              <w:rPr>
                <w:sz w:val="16"/>
                <w:szCs w:val="16"/>
              </w:rPr>
              <w:t>MD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256F01" w14:textId="77777777" w:rsidR="00931D7E" w:rsidRPr="008C5233" w:rsidRDefault="00931D7E" w:rsidP="00CB2BBB">
            <w:pPr>
              <w:spacing w:line="220" w:lineRule="exact"/>
              <w:rPr>
                <w:sz w:val="16"/>
                <w:szCs w:val="16"/>
              </w:rPr>
            </w:pPr>
            <w:r w:rsidRPr="008C5233">
              <w:rPr>
                <w:sz w:val="16"/>
                <w:szCs w:val="16"/>
              </w:rPr>
              <w:t xml:space="preserve">M1 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</w:tcPr>
          <w:p w14:paraId="2A202A25" w14:textId="77777777" w:rsidR="00931D7E" w:rsidRPr="008C5233" w:rsidRDefault="00931D7E" w:rsidP="00CB2BBB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8C5233">
              <w:rPr>
                <w:sz w:val="16"/>
                <w:szCs w:val="16"/>
              </w:rPr>
              <w:t>66.7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2EFD8A6F" w14:textId="77777777" w:rsidR="00931D7E" w:rsidRPr="008C5233" w:rsidRDefault="00931D7E" w:rsidP="00CB2BBB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8C5233">
              <w:rPr>
                <w:sz w:val="16"/>
                <w:szCs w:val="16"/>
              </w:rPr>
              <w:t>80.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4FB4989E" w14:textId="77777777" w:rsidR="00931D7E" w:rsidRPr="008C5233" w:rsidRDefault="00931D7E" w:rsidP="00CB2BBB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8C5233">
              <w:rPr>
                <w:sz w:val="16"/>
                <w:szCs w:val="16"/>
              </w:rPr>
              <w:t>74.2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5E4FCC80" w14:textId="1BB5AD1B" w:rsidR="00931D7E" w:rsidRPr="008C5233" w:rsidRDefault="0059454B" w:rsidP="0059454B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8C5233">
              <w:rPr>
                <w:sz w:val="16"/>
                <w:szCs w:val="16"/>
              </w:rPr>
              <w:t>28.08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</w:tcBorders>
          </w:tcPr>
          <w:p w14:paraId="366521F1" w14:textId="77777777" w:rsidR="00931D7E" w:rsidRPr="008C5233" w:rsidRDefault="00931D7E" w:rsidP="00CB2BBB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8C5233">
              <w:rPr>
                <w:sz w:val="16"/>
                <w:szCs w:val="16"/>
              </w:rPr>
              <w:t>&lt;0.001</w:t>
            </w:r>
          </w:p>
        </w:tc>
      </w:tr>
      <w:tr w:rsidR="00931D7E" w:rsidRPr="008C5233" w14:paraId="7F982BF1" w14:textId="77777777" w:rsidTr="00CB2BBB">
        <w:trPr>
          <w:trHeight w:val="170"/>
        </w:trPr>
        <w:tc>
          <w:tcPr>
            <w:tcW w:w="757" w:type="dxa"/>
            <w:vMerge/>
            <w:tcBorders>
              <w:right w:val="nil"/>
            </w:tcBorders>
          </w:tcPr>
          <w:p w14:paraId="3E2E13AE" w14:textId="77777777" w:rsidR="00931D7E" w:rsidRPr="008C5233" w:rsidRDefault="00931D7E" w:rsidP="00CB2BBB">
            <w:pPr>
              <w:spacing w:line="220" w:lineRule="exact"/>
              <w:rPr>
                <w:sz w:val="16"/>
                <w:szCs w:val="16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B5E2D1" w14:textId="77777777" w:rsidR="00931D7E" w:rsidRPr="008C5233" w:rsidRDefault="00931D7E" w:rsidP="00CB2BBB">
            <w:pPr>
              <w:spacing w:line="220" w:lineRule="exact"/>
              <w:rPr>
                <w:sz w:val="16"/>
                <w:szCs w:val="16"/>
              </w:rPr>
            </w:pPr>
            <w:r w:rsidRPr="008C5233">
              <w:rPr>
                <w:sz w:val="16"/>
                <w:szCs w:val="16"/>
              </w:rPr>
              <w:t>PMC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</w:tcPr>
          <w:p w14:paraId="44CB0EEB" w14:textId="77777777" w:rsidR="00931D7E" w:rsidRPr="008C5233" w:rsidRDefault="00931D7E" w:rsidP="00CB2BBB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8C5233">
              <w:rPr>
                <w:sz w:val="16"/>
                <w:szCs w:val="16"/>
              </w:rPr>
              <w:t>48.7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3D08208B" w14:textId="77777777" w:rsidR="00931D7E" w:rsidRPr="008C5233" w:rsidRDefault="00931D7E" w:rsidP="00CB2BBB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8C5233">
              <w:rPr>
                <w:sz w:val="16"/>
                <w:szCs w:val="16"/>
              </w:rPr>
              <w:t>76.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7BD53FCC" w14:textId="77777777" w:rsidR="00931D7E" w:rsidRPr="008C5233" w:rsidRDefault="00931D7E" w:rsidP="00CB2BBB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8C5233">
              <w:rPr>
                <w:sz w:val="16"/>
                <w:szCs w:val="16"/>
              </w:rPr>
              <w:t>64.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3EFD6401" w14:textId="665A26D9" w:rsidR="00931D7E" w:rsidRPr="008C5233" w:rsidRDefault="0059454B" w:rsidP="0059454B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8C5233">
              <w:rPr>
                <w:sz w:val="16"/>
                <w:szCs w:val="16"/>
              </w:rPr>
              <w:t>13.94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</w:tcBorders>
          </w:tcPr>
          <w:p w14:paraId="19F24D9C" w14:textId="77777777" w:rsidR="00931D7E" w:rsidRPr="008C5233" w:rsidRDefault="00931D7E" w:rsidP="00CB2BBB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8C5233">
              <w:rPr>
                <w:sz w:val="16"/>
                <w:szCs w:val="16"/>
              </w:rPr>
              <w:t>&lt;0.001</w:t>
            </w:r>
          </w:p>
        </w:tc>
      </w:tr>
      <w:tr w:rsidR="00931D7E" w:rsidRPr="008C5233" w14:paraId="3C35A842" w14:textId="77777777" w:rsidTr="00CB2BBB">
        <w:trPr>
          <w:trHeight w:val="170"/>
        </w:trPr>
        <w:tc>
          <w:tcPr>
            <w:tcW w:w="757" w:type="dxa"/>
            <w:vMerge/>
            <w:tcBorders>
              <w:right w:val="nil"/>
            </w:tcBorders>
          </w:tcPr>
          <w:p w14:paraId="0BDAA754" w14:textId="77777777" w:rsidR="00931D7E" w:rsidRPr="008C5233" w:rsidRDefault="00931D7E" w:rsidP="00CB2BBB">
            <w:pPr>
              <w:spacing w:line="220" w:lineRule="exact"/>
              <w:rPr>
                <w:sz w:val="16"/>
                <w:szCs w:val="16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51EED9" w14:textId="77777777" w:rsidR="00931D7E" w:rsidRPr="008C5233" w:rsidRDefault="00931D7E" w:rsidP="00CB2BBB">
            <w:pPr>
              <w:spacing w:line="220" w:lineRule="exact"/>
              <w:rPr>
                <w:sz w:val="16"/>
                <w:szCs w:val="16"/>
              </w:rPr>
            </w:pPr>
            <w:r w:rsidRPr="008C5233">
              <w:rPr>
                <w:sz w:val="16"/>
                <w:szCs w:val="16"/>
              </w:rPr>
              <w:t>S1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</w:tcPr>
          <w:p w14:paraId="0844D08E" w14:textId="77777777" w:rsidR="00931D7E" w:rsidRPr="008C5233" w:rsidRDefault="00931D7E" w:rsidP="00CB2BBB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8C5233">
              <w:rPr>
                <w:sz w:val="16"/>
                <w:szCs w:val="16"/>
              </w:rPr>
              <w:t>28.2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53018345" w14:textId="77777777" w:rsidR="00931D7E" w:rsidRPr="008C5233" w:rsidRDefault="00931D7E" w:rsidP="00CB2BBB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8C5233">
              <w:rPr>
                <w:sz w:val="16"/>
                <w:szCs w:val="16"/>
              </w:rPr>
              <w:t>80.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7C15C3EE" w14:textId="77777777" w:rsidR="00931D7E" w:rsidRPr="008C5233" w:rsidRDefault="00931D7E" w:rsidP="00CB2BBB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8C5233">
              <w:rPr>
                <w:sz w:val="16"/>
                <w:szCs w:val="16"/>
              </w:rPr>
              <w:t>57.3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6A0A87CE" w14:textId="7D629D85" w:rsidR="00931D7E" w:rsidRPr="008C5233" w:rsidRDefault="0059454B" w:rsidP="0059454B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8C5233">
              <w:rPr>
                <w:sz w:val="16"/>
                <w:szCs w:val="16"/>
              </w:rPr>
              <w:t>5.39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</w:tcBorders>
          </w:tcPr>
          <w:p w14:paraId="3108DDE7" w14:textId="77777777" w:rsidR="00931D7E" w:rsidRPr="008C5233" w:rsidRDefault="00931D7E" w:rsidP="00CB2BBB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8C5233">
              <w:rPr>
                <w:sz w:val="16"/>
                <w:szCs w:val="16"/>
              </w:rPr>
              <w:t>0.020</w:t>
            </w:r>
          </w:p>
        </w:tc>
      </w:tr>
      <w:tr w:rsidR="00931D7E" w:rsidRPr="008C5233" w14:paraId="1A11AC5C" w14:textId="77777777" w:rsidTr="00CB2BBB">
        <w:trPr>
          <w:trHeight w:val="170"/>
        </w:trPr>
        <w:tc>
          <w:tcPr>
            <w:tcW w:w="757" w:type="dxa"/>
            <w:vMerge/>
            <w:tcBorders>
              <w:right w:val="nil"/>
            </w:tcBorders>
          </w:tcPr>
          <w:p w14:paraId="7184AE6F" w14:textId="77777777" w:rsidR="00931D7E" w:rsidRPr="008C5233" w:rsidRDefault="00931D7E" w:rsidP="00CB2BBB">
            <w:pPr>
              <w:spacing w:line="220" w:lineRule="exact"/>
              <w:rPr>
                <w:sz w:val="16"/>
                <w:szCs w:val="16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24DCF3" w14:textId="77777777" w:rsidR="00931D7E" w:rsidRPr="008C5233" w:rsidRDefault="00931D7E" w:rsidP="00CB2BBB">
            <w:pPr>
              <w:spacing w:line="220" w:lineRule="exact"/>
              <w:rPr>
                <w:sz w:val="16"/>
                <w:szCs w:val="16"/>
              </w:rPr>
            </w:pPr>
            <w:r w:rsidRPr="008C5233">
              <w:rPr>
                <w:sz w:val="16"/>
                <w:szCs w:val="16"/>
              </w:rPr>
              <w:t>SMA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</w:tcPr>
          <w:p w14:paraId="433D1D3C" w14:textId="77777777" w:rsidR="00931D7E" w:rsidRPr="008C5233" w:rsidRDefault="00931D7E" w:rsidP="00CB2BBB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8C5233">
              <w:rPr>
                <w:sz w:val="16"/>
                <w:szCs w:val="16"/>
              </w:rPr>
              <w:t>61.5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1A97612A" w14:textId="77777777" w:rsidR="00931D7E" w:rsidRPr="008C5233" w:rsidRDefault="00931D7E" w:rsidP="00CB2BBB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8C5233">
              <w:rPr>
                <w:sz w:val="16"/>
                <w:szCs w:val="16"/>
              </w:rPr>
              <w:t>80.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3C773DFB" w14:textId="77777777" w:rsidR="00931D7E" w:rsidRPr="008C5233" w:rsidRDefault="00931D7E" w:rsidP="00CB2BBB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8C5233">
              <w:rPr>
                <w:sz w:val="16"/>
                <w:szCs w:val="16"/>
              </w:rPr>
              <w:t>71.9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4591A917" w14:textId="3DD84E72" w:rsidR="00931D7E" w:rsidRPr="008C5233" w:rsidRDefault="0059454B" w:rsidP="0059454B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8C5233">
              <w:rPr>
                <w:sz w:val="16"/>
                <w:szCs w:val="16"/>
              </w:rPr>
              <w:t>28.47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</w:tcBorders>
          </w:tcPr>
          <w:p w14:paraId="0010A835" w14:textId="77777777" w:rsidR="00931D7E" w:rsidRPr="008C5233" w:rsidRDefault="00931D7E" w:rsidP="00CB2BBB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8C5233">
              <w:rPr>
                <w:sz w:val="16"/>
                <w:szCs w:val="16"/>
              </w:rPr>
              <w:t>&lt;0.001</w:t>
            </w:r>
          </w:p>
        </w:tc>
      </w:tr>
      <w:tr w:rsidR="00931D7E" w:rsidRPr="008C5233" w14:paraId="4284EC77" w14:textId="77777777" w:rsidTr="00CB2BBB">
        <w:trPr>
          <w:trHeight w:val="170"/>
        </w:trPr>
        <w:tc>
          <w:tcPr>
            <w:tcW w:w="757" w:type="dxa"/>
            <w:vMerge/>
            <w:tcBorders>
              <w:bottom w:val="nil"/>
              <w:right w:val="nil"/>
            </w:tcBorders>
          </w:tcPr>
          <w:p w14:paraId="330DF441" w14:textId="77777777" w:rsidR="00931D7E" w:rsidRPr="008C5233" w:rsidRDefault="00931D7E" w:rsidP="00CB2BBB">
            <w:pPr>
              <w:spacing w:line="220" w:lineRule="exact"/>
              <w:rPr>
                <w:sz w:val="16"/>
                <w:szCs w:val="16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6036E7" w14:textId="74098145" w:rsidR="00931D7E" w:rsidRPr="008C5233" w:rsidRDefault="00D54D86" w:rsidP="00CB2BBB">
            <w:pPr>
              <w:spacing w:line="220" w:lineRule="exact"/>
              <w:rPr>
                <w:sz w:val="16"/>
                <w:szCs w:val="16"/>
              </w:rPr>
            </w:pPr>
            <w:r w:rsidRPr="008C5233">
              <w:rPr>
                <w:sz w:val="16"/>
                <w:szCs w:val="16"/>
              </w:rPr>
              <w:t xml:space="preserve">Whole </w:t>
            </w:r>
            <w:r w:rsidR="00931D7E" w:rsidRPr="008C5233">
              <w:rPr>
                <w:sz w:val="16"/>
                <w:szCs w:val="16"/>
              </w:rPr>
              <w:t>CST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</w:tcPr>
          <w:p w14:paraId="3B2702A7" w14:textId="77777777" w:rsidR="00931D7E" w:rsidRPr="008C5233" w:rsidRDefault="00931D7E" w:rsidP="00CB2BBB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8C5233">
              <w:rPr>
                <w:sz w:val="16"/>
                <w:szCs w:val="16"/>
              </w:rPr>
              <w:t>59.0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629D8620" w14:textId="77777777" w:rsidR="00931D7E" w:rsidRPr="008C5233" w:rsidRDefault="00931D7E" w:rsidP="00CB2BBB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8C5233">
              <w:rPr>
                <w:sz w:val="16"/>
                <w:szCs w:val="16"/>
              </w:rPr>
              <w:t>76.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502F6213" w14:textId="77777777" w:rsidR="00931D7E" w:rsidRPr="008C5233" w:rsidRDefault="00931D7E" w:rsidP="00CB2BBB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8C5233">
              <w:rPr>
                <w:sz w:val="16"/>
                <w:szCs w:val="16"/>
              </w:rPr>
              <w:t>68.5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44D254AF" w14:textId="56605CDD" w:rsidR="00931D7E" w:rsidRPr="008C5233" w:rsidRDefault="0059454B" w:rsidP="0059454B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8C5233">
              <w:rPr>
                <w:sz w:val="16"/>
                <w:szCs w:val="16"/>
              </w:rPr>
              <w:t>18.33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</w:tcBorders>
          </w:tcPr>
          <w:p w14:paraId="540798FC" w14:textId="77777777" w:rsidR="00931D7E" w:rsidRPr="008C5233" w:rsidRDefault="00931D7E" w:rsidP="00CB2BBB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8C5233">
              <w:rPr>
                <w:sz w:val="16"/>
                <w:szCs w:val="16"/>
              </w:rPr>
              <w:t>&lt;0.001</w:t>
            </w:r>
          </w:p>
        </w:tc>
      </w:tr>
      <w:tr w:rsidR="00931D7E" w:rsidRPr="008C5233" w14:paraId="52A55051" w14:textId="77777777" w:rsidTr="00CB2BBB">
        <w:trPr>
          <w:trHeight w:val="170"/>
        </w:trPr>
        <w:tc>
          <w:tcPr>
            <w:tcW w:w="757" w:type="dxa"/>
            <w:vMerge w:val="restart"/>
            <w:tcBorders>
              <w:top w:val="nil"/>
              <w:right w:val="nil"/>
            </w:tcBorders>
          </w:tcPr>
          <w:p w14:paraId="007060CF" w14:textId="77777777" w:rsidR="00931D7E" w:rsidRPr="008C5233" w:rsidRDefault="00931D7E" w:rsidP="00CB2BBB">
            <w:pPr>
              <w:spacing w:line="220" w:lineRule="exact"/>
              <w:rPr>
                <w:sz w:val="16"/>
                <w:szCs w:val="16"/>
              </w:rPr>
            </w:pPr>
            <w:r w:rsidRPr="008C5233">
              <w:rPr>
                <w:sz w:val="16"/>
                <w:szCs w:val="16"/>
              </w:rPr>
              <w:t>AD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3E94ED" w14:textId="77777777" w:rsidR="00931D7E" w:rsidRPr="008C5233" w:rsidRDefault="00931D7E" w:rsidP="00CB2BBB">
            <w:pPr>
              <w:spacing w:line="220" w:lineRule="exact"/>
              <w:rPr>
                <w:sz w:val="16"/>
                <w:szCs w:val="16"/>
              </w:rPr>
            </w:pPr>
            <w:r w:rsidRPr="008C5233">
              <w:rPr>
                <w:sz w:val="16"/>
                <w:szCs w:val="16"/>
              </w:rPr>
              <w:t xml:space="preserve">M1 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</w:tcPr>
          <w:p w14:paraId="65E43CFC" w14:textId="77777777" w:rsidR="00931D7E" w:rsidRPr="008C5233" w:rsidRDefault="00931D7E" w:rsidP="00CB2BBB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8C5233">
              <w:rPr>
                <w:sz w:val="16"/>
                <w:szCs w:val="16"/>
              </w:rPr>
              <w:t>53.8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000482B7" w14:textId="77777777" w:rsidR="00931D7E" w:rsidRPr="008C5233" w:rsidRDefault="00931D7E" w:rsidP="00CB2BBB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8C5233">
              <w:rPr>
                <w:sz w:val="16"/>
                <w:szCs w:val="16"/>
              </w:rPr>
              <w:t>74.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481760ED" w14:textId="77777777" w:rsidR="00931D7E" w:rsidRPr="008C5233" w:rsidRDefault="00931D7E" w:rsidP="00CB2BBB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8C5233">
              <w:rPr>
                <w:sz w:val="16"/>
                <w:szCs w:val="16"/>
              </w:rPr>
              <w:t>65.2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43EE31A6" w14:textId="6B59210E" w:rsidR="00931D7E" w:rsidRPr="008C5233" w:rsidRDefault="0059454B" w:rsidP="0059454B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8C5233">
              <w:rPr>
                <w:sz w:val="16"/>
                <w:szCs w:val="16"/>
              </w:rPr>
              <w:t>11.39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</w:tcBorders>
          </w:tcPr>
          <w:p w14:paraId="23F394EF" w14:textId="77777777" w:rsidR="00931D7E" w:rsidRPr="008C5233" w:rsidRDefault="00931D7E" w:rsidP="00CB2BBB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8C5233">
              <w:rPr>
                <w:sz w:val="16"/>
                <w:szCs w:val="16"/>
              </w:rPr>
              <w:t>0.003</w:t>
            </w:r>
          </w:p>
        </w:tc>
      </w:tr>
      <w:tr w:rsidR="00931D7E" w:rsidRPr="008C5233" w14:paraId="01974139" w14:textId="77777777" w:rsidTr="00CB2BBB">
        <w:trPr>
          <w:trHeight w:val="170"/>
        </w:trPr>
        <w:tc>
          <w:tcPr>
            <w:tcW w:w="757" w:type="dxa"/>
            <w:vMerge/>
            <w:tcBorders>
              <w:right w:val="nil"/>
            </w:tcBorders>
          </w:tcPr>
          <w:p w14:paraId="2B0715CF" w14:textId="77777777" w:rsidR="00931D7E" w:rsidRPr="008C5233" w:rsidRDefault="00931D7E" w:rsidP="00CB2BBB">
            <w:pPr>
              <w:spacing w:line="220" w:lineRule="exact"/>
              <w:rPr>
                <w:sz w:val="16"/>
                <w:szCs w:val="16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DC6CA2" w14:textId="77777777" w:rsidR="00931D7E" w:rsidRPr="008C5233" w:rsidRDefault="00931D7E" w:rsidP="00CB2BBB">
            <w:pPr>
              <w:spacing w:line="220" w:lineRule="exact"/>
              <w:rPr>
                <w:sz w:val="16"/>
                <w:szCs w:val="16"/>
              </w:rPr>
            </w:pPr>
            <w:r w:rsidRPr="008C5233">
              <w:rPr>
                <w:sz w:val="16"/>
                <w:szCs w:val="16"/>
              </w:rPr>
              <w:t>PMC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</w:tcPr>
          <w:p w14:paraId="284052CD" w14:textId="77777777" w:rsidR="00931D7E" w:rsidRPr="008C5233" w:rsidRDefault="00931D7E" w:rsidP="00CB2BBB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8C5233">
              <w:rPr>
                <w:sz w:val="16"/>
                <w:szCs w:val="16"/>
              </w:rPr>
              <w:t>53.8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46B5550B" w14:textId="77777777" w:rsidR="00931D7E" w:rsidRPr="008C5233" w:rsidRDefault="00931D7E" w:rsidP="00CB2BBB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8C5233">
              <w:rPr>
                <w:sz w:val="16"/>
                <w:szCs w:val="16"/>
              </w:rPr>
              <w:t>78.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358C6748" w14:textId="77777777" w:rsidR="00931D7E" w:rsidRPr="008C5233" w:rsidRDefault="00931D7E" w:rsidP="00CB2BBB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8C5233">
              <w:rPr>
                <w:sz w:val="16"/>
                <w:szCs w:val="16"/>
              </w:rPr>
              <w:t>67.4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6662F84A" w14:textId="622C0C01" w:rsidR="00931D7E" w:rsidRPr="008C5233" w:rsidRDefault="0059454B" w:rsidP="0059454B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8C5233">
              <w:rPr>
                <w:sz w:val="16"/>
                <w:szCs w:val="16"/>
              </w:rPr>
              <w:t>12.98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</w:tcBorders>
          </w:tcPr>
          <w:p w14:paraId="7DDC257E" w14:textId="77777777" w:rsidR="00931D7E" w:rsidRPr="008C5233" w:rsidRDefault="00931D7E" w:rsidP="00CB2BBB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8C5233">
              <w:rPr>
                <w:sz w:val="16"/>
                <w:szCs w:val="16"/>
              </w:rPr>
              <w:t>&lt;0.001</w:t>
            </w:r>
          </w:p>
        </w:tc>
      </w:tr>
      <w:tr w:rsidR="00931D7E" w:rsidRPr="008C5233" w14:paraId="3478AD2A" w14:textId="77777777" w:rsidTr="00CB2BBB">
        <w:trPr>
          <w:trHeight w:val="170"/>
        </w:trPr>
        <w:tc>
          <w:tcPr>
            <w:tcW w:w="757" w:type="dxa"/>
            <w:vMerge/>
            <w:tcBorders>
              <w:right w:val="nil"/>
            </w:tcBorders>
          </w:tcPr>
          <w:p w14:paraId="22ADD14B" w14:textId="77777777" w:rsidR="00931D7E" w:rsidRPr="008C5233" w:rsidRDefault="00931D7E" w:rsidP="00CB2BBB">
            <w:pPr>
              <w:spacing w:line="220" w:lineRule="exact"/>
              <w:rPr>
                <w:sz w:val="16"/>
                <w:szCs w:val="16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42FCD3" w14:textId="77777777" w:rsidR="00931D7E" w:rsidRPr="008C5233" w:rsidRDefault="00931D7E" w:rsidP="00CB2BBB">
            <w:pPr>
              <w:spacing w:line="220" w:lineRule="exact"/>
              <w:rPr>
                <w:sz w:val="16"/>
                <w:szCs w:val="16"/>
              </w:rPr>
            </w:pPr>
            <w:r w:rsidRPr="008C5233">
              <w:rPr>
                <w:sz w:val="16"/>
                <w:szCs w:val="16"/>
              </w:rPr>
              <w:t>S1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</w:tcPr>
          <w:p w14:paraId="01E9C9B7" w14:textId="77777777" w:rsidR="00931D7E" w:rsidRPr="008C5233" w:rsidRDefault="00931D7E" w:rsidP="00CB2BBB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8C5233">
              <w:rPr>
                <w:sz w:val="16"/>
                <w:szCs w:val="16"/>
              </w:rPr>
              <w:t>30.8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00EC1CE8" w14:textId="77777777" w:rsidR="00931D7E" w:rsidRPr="008C5233" w:rsidRDefault="00931D7E" w:rsidP="00CB2BBB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8C5233">
              <w:rPr>
                <w:sz w:val="16"/>
                <w:szCs w:val="16"/>
              </w:rPr>
              <w:t>80.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7D1DA613" w14:textId="77777777" w:rsidR="00931D7E" w:rsidRPr="008C5233" w:rsidRDefault="00931D7E" w:rsidP="00CB2BBB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8C5233">
              <w:rPr>
                <w:sz w:val="16"/>
                <w:szCs w:val="16"/>
              </w:rPr>
              <w:t>58.4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75792024" w14:textId="6E977683" w:rsidR="00931D7E" w:rsidRPr="008C5233" w:rsidRDefault="0059454B" w:rsidP="0059454B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8C5233">
              <w:rPr>
                <w:sz w:val="16"/>
                <w:szCs w:val="16"/>
              </w:rPr>
              <w:t>3.21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</w:tcBorders>
          </w:tcPr>
          <w:p w14:paraId="42D30521" w14:textId="77777777" w:rsidR="00931D7E" w:rsidRPr="008C5233" w:rsidRDefault="00931D7E" w:rsidP="00CB2BBB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8C5233">
              <w:rPr>
                <w:sz w:val="16"/>
                <w:szCs w:val="16"/>
              </w:rPr>
              <w:t>0.073</w:t>
            </w:r>
          </w:p>
        </w:tc>
      </w:tr>
      <w:tr w:rsidR="00931D7E" w:rsidRPr="008C5233" w14:paraId="2307F5AE" w14:textId="77777777" w:rsidTr="00CB2BBB">
        <w:trPr>
          <w:trHeight w:val="170"/>
        </w:trPr>
        <w:tc>
          <w:tcPr>
            <w:tcW w:w="757" w:type="dxa"/>
            <w:vMerge/>
            <w:tcBorders>
              <w:right w:val="nil"/>
            </w:tcBorders>
          </w:tcPr>
          <w:p w14:paraId="1497E67F" w14:textId="77777777" w:rsidR="00931D7E" w:rsidRPr="008C5233" w:rsidRDefault="00931D7E" w:rsidP="00CB2BBB">
            <w:pPr>
              <w:spacing w:line="220" w:lineRule="exact"/>
              <w:rPr>
                <w:sz w:val="16"/>
                <w:szCs w:val="16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725F7E" w14:textId="77777777" w:rsidR="00931D7E" w:rsidRPr="008C5233" w:rsidRDefault="00931D7E" w:rsidP="00CB2BBB">
            <w:pPr>
              <w:spacing w:line="220" w:lineRule="exact"/>
              <w:rPr>
                <w:sz w:val="16"/>
                <w:szCs w:val="16"/>
              </w:rPr>
            </w:pPr>
            <w:r w:rsidRPr="008C5233">
              <w:rPr>
                <w:sz w:val="16"/>
                <w:szCs w:val="16"/>
              </w:rPr>
              <w:t>SMA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</w:tcPr>
          <w:p w14:paraId="18C637F2" w14:textId="77777777" w:rsidR="00931D7E" w:rsidRPr="008C5233" w:rsidRDefault="00931D7E" w:rsidP="00CB2BBB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8C5233">
              <w:rPr>
                <w:sz w:val="16"/>
                <w:szCs w:val="16"/>
              </w:rPr>
              <w:t>48.7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075D0A39" w14:textId="77777777" w:rsidR="00931D7E" w:rsidRPr="008C5233" w:rsidRDefault="00931D7E" w:rsidP="00CB2BBB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8C5233">
              <w:rPr>
                <w:sz w:val="16"/>
                <w:szCs w:val="16"/>
              </w:rPr>
              <w:t>78.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175DCEE1" w14:textId="77777777" w:rsidR="00931D7E" w:rsidRPr="008C5233" w:rsidRDefault="00931D7E" w:rsidP="00CB2BBB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8C5233">
              <w:rPr>
                <w:sz w:val="16"/>
                <w:szCs w:val="16"/>
              </w:rPr>
              <w:t>65.2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04D63AA0" w14:textId="7B99E715" w:rsidR="00931D7E" w:rsidRPr="008C5233" w:rsidRDefault="0059454B" w:rsidP="0059454B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8C5233">
              <w:rPr>
                <w:sz w:val="16"/>
                <w:szCs w:val="16"/>
              </w:rPr>
              <w:t>11.43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</w:tcBorders>
          </w:tcPr>
          <w:p w14:paraId="2993B809" w14:textId="77777777" w:rsidR="00931D7E" w:rsidRPr="008C5233" w:rsidRDefault="00931D7E" w:rsidP="00CB2BBB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8C5233">
              <w:rPr>
                <w:sz w:val="16"/>
                <w:szCs w:val="16"/>
              </w:rPr>
              <w:t>0.001</w:t>
            </w:r>
          </w:p>
        </w:tc>
      </w:tr>
      <w:tr w:rsidR="00931D7E" w:rsidRPr="008C5233" w14:paraId="486F86BA" w14:textId="77777777" w:rsidTr="00CB2BBB">
        <w:trPr>
          <w:trHeight w:val="170"/>
        </w:trPr>
        <w:tc>
          <w:tcPr>
            <w:tcW w:w="757" w:type="dxa"/>
            <w:vMerge/>
            <w:tcBorders>
              <w:bottom w:val="nil"/>
              <w:right w:val="nil"/>
            </w:tcBorders>
          </w:tcPr>
          <w:p w14:paraId="0368E7D6" w14:textId="77777777" w:rsidR="00931D7E" w:rsidRPr="008C5233" w:rsidRDefault="00931D7E" w:rsidP="00CB2BBB">
            <w:pPr>
              <w:spacing w:line="220" w:lineRule="exact"/>
              <w:rPr>
                <w:sz w:val="16"/>
                <w:szCs w:val="16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92A520" w14:textId="4803EEAE" w:rsidR="00931D7E" w:rsidRPr="008C5233" w:rsidRDefault="00D54D86" w:rsidP="00CB2BBB">
            <w:pPr>
              <w:spacing w:line="220" w:lineRule="exact"/>
              <w:rPr>
                <w:sz w:val="16"/>
                <w:szCs w:val="16"/>
              </w:rPr>
            </w:pPr>
            <w:r w:rsidRPr="008C5233">
              <w:rPr>
                <w:sz w:val="16"/>
                <w:szCs w:val="16"/>
              </w:rPr>
              <w:t xml:space="preserve">Whole </w:t>
            </w:r>
            <w:r w:rsidR="00931D7E" w:rsidRPr="008C5233">
              <w:rPr>
                <w:sz w:val="16"/>
                <w:szCs w:val="16"/>
              </w:rPr>
              <w:t>CST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</w:tcPr>
          <w:p w14:paraId="16D5B929" w14:textId="77777777" w:rsidR="00931D7E" w:rsidRPr="008C5233" w:rsidRDefault="00931D7E" w:rsidP="00CB2BBB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8C5233">
              <w:rPr>
                <w:sz w:val="16"/>
                <w:szCs w:val="16"/>
              </w:rPr>
              <w:t>51.3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202D0907" w14:textId="77777777" w:rsidR="00931D7E" w:rsidRPr="008C5233" w:rsidRDefault="00931D7E" w:rsidP="00CB2BBB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8C5233">
              <w:rPr>
                <w:sz w:val="16"/>
                <w:szCs w:val="16"/>
              </w:rPr>
              <w:t>78.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7AC00EAE" w14:textId="77777777" w:rsidR="00931D7E" w:rsidRPr="008C5233" w:rsidRDefault="00931D7E" w:rsidP="00CB2BBB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8C5233">
              <w:rPr>
                <w:sz w:val="16"/>
                <w:szCs w:val="16"/>
              </w:rPr>
              <w:t>66.3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350031CE" w14:textId="5A87A616" w:rsidR="00931D7E" w:rsidRPr="008C5233" w:rsidRDefault="0059454B" w:rsidP="0059454B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8C5233">
              <w:rPr>
                <w:sz w:val="16"/>
                <w:szCs w:val="16"/>
              </w:rPr>
              <w:t>9.34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</w:tcBorders>
          </w:tcPr>
          <w:p w14:paraId="63838AC5" w14:textId="77777777" w:rsidR="00931D7E" w:rsidRPr="008C5233" w:rsidRDefault="00931D7E" w:rsidP="00CB2BBB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8C5233">
              <w:rPr>
                <w:sz w:val="16"/>
                <w:szCs w:val="16"/>
              </w:rPr>
              <w:t>0.002</w:t>
            </w:r>
          </w:p>
        </w:tc>
      </w:tr>
      <w:tr w:rsidR="00931D7E" w:rsidRPr="008C5233" w14:paraId="6846A279" w14:textId="77777777" w:rsidTr="00CB2BBB">
        <w:trPr>
          <w:trHeight w:val="170"/>
        </w:trPr>
        <w:tc>
          <w:tcPr>
            <w:tcW w:w="757" w:type="dxa"/>
            <w:vMerge w:val="restart"/>
            <w:tcBorders>
              <w:top w:val="nil"/>
              <w:right w:val="nil"/>
            </w:tcBorders>
          </w:tcPr>
          <w:p w14:paraId="79905B45" w14:textId="77777777" w:rsidR="00931D7E" w:rsidRPr="008C5233" w:rsidRDefault="00931D7E" w:rsidP="00CB2BBB">
            <w:pPr>
              <w:spacing w:line="220" w:lineRule="exact"/>
              <w:rPr>
                <w:sz w:val="16"/>
                <w:szCs w:val="16"/>
              </w:rPr>
            </w:pPr>
            <w:r w:rsidRPr="008C5233">
              <w:rPr>
                <w:sz w:val="16"/>
                <w:szCs w:val="16"/>
              </w:rPr>
              <w:t>RD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0A4DC5" w14:textId="77777777" w:rsidR="00931D7E" w:rsidRPr="008C5233" w:rsidRDefault="00931D7E" w:rsidP="00CB2BBB">
            <w:pPr>
              <w:spacing w:line="220" w:lineRule="exact"/>
              <w:rPr>
                <w:sz w:val="16"/>
                <w:szCs w:val="16"/>
              </w:rPr>
            </w:pPr>
            <w:r w:rsidRPr="008C5233">
              <w:rPr>
                <w:sz w:val="16"/>
                <w:szCs w:val="16"/>
              </w:rPr>
              <w:t xml:space="preserve">M1 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</w:tcPr>
          <w:p w14:paraId="50564107" w14:textId="77777777" w:rsidR="00931D7E" w:rsidRPr="008C5233" w:rsidRDefault="00931D7E" w:rsidP="00CB2BBB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8C5233">
              <w:rPr>
                <w:sz w:val="16"/>
                <w:szCs w:val="16"/>
              </w:rPr>
              <w:t>64.1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180987CE" w14:textId="77777777" w:rsidR="00931D7E" w:rsidRPr="008C5233" w:rsidRDefault="00931D7E" w:rsidP="00CB2BBB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8C5233">
              <w:rPr>
                <w:sz w:val="16"/>
                <w:szCs w:val="16"/>
              </w:rPr>
              <w:t>78.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40ABB0A5" w14:textId="77777777" w:rsidR="00931D7E" w:rsidRPr="008C5233" w:rsidRDefault="00931D7E" w:rsidP="00CB2BBB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8C5233">
              <w:rPr>
                <w:sz w:val="16"/>
                <w:szCs w:val="16"/>
              </w:rPr>
              <w:t>71.9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15A4765F" w14:textId="6C2406B1" w:rsidR="00931D7E" w:rsidRPr="008C5233" w:rsidRDefault="0059454B" w:rsidP="0059454B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8C5233">
              <w:rPr>
                <w:sz w:val="16"/>
                <w:szCs w:val="16"/>
              </w:rPr>
              <w:t>23.38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</w:tcBorders>
          </w:tcPr>
          <w:p w14:paraId="615DD87A" w14:textId="77777777" w:rsidR="00931D7E" w:rsidRPr="008C5233" w:rsidRDefault="00931D7E" w:rsidP="00CB2BBB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8C5233">
              <w:rPr>
                <w:sz w:val="16"/>
                <w:szCs w:val="16"/>
              </w:rPr>
              <w:t>&lt;0.001</w:t>
            </w:r>
          </w:p>
        </w:tc>
      </w:tr>
      <w:tr w:rsidR="00931D7E" w:rsidRPr="008C5233" w14:paraId="3DFA1B57" w14:textId="77777777" w:rsidTr="00CB2BBB">
        <w:trPr>
          <w:trHeight w:val="170"/>
        </w:trPr>
        <w:tc>
          <w:tcPr>
            <w:tcW w:w="757" w:type="dxa"/>
            <w:vMerge/>
            <w:tcBorders>
              <w:right w:val="nil"/>
            </w:tcBorders>
          </w:tcPr>
          <w:p w14:paraId="78D3FA35" w14:textId="77777777" w:rsidR="00931D7E" w:rsidRPr="008C5233" w:rsidRDefault="00931D7E" w:rsidP="00CB2BBB">
            <w:pPr>
              <w:spacing w:line="220" w:lineRule="exact"/>
              <w:rPr>
                <w:sz w:val="16"/>
                <w:szCs w:val="16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32C5ED" w14:textId="77777777" w:rsidR="00931D7E" w:rsidRPr="008C5233" w:rsidRDefault="00931D7E" w:rsidP="00CB2BBB">
            <w:pPr>
              <w:spacing w:line="220" w:lineRule="exact"/>
              <w:rPr>
                <w:sz w:val="16"/>
                <w:szCs w:val="16"/>
              </w:rPr>
            </w:pPr>
            <w:r w:rsidRPr="008C5233">
              <w:rPr>
                <w:sz w:val="16"/>
                <w:szCs w:val="16"/>
              </w:rPr>
              <w:t>PMC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</w:tcPr>
          <w:p w14:paraId="71E00CE8" w14:textId="77777777" w:rsidR="00931D7E" w:rsidRPr="008C5233" w:rsidRDefault="00931D7E" w:rsidP="00CB2BBB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8C5233">
              <w:rPr>
                <w:sz w:val="16"/>
                <w:szCs w:val="16"/>
              </w:rPr>
              <w:t>59.0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3B5C0B34" w14:textId="77777777" w:rsidR="00931D7E" w:rsidRPr="008C5233" w:rsidRDefault="00931D7E" w:rsidP="00CB2BBB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8C5233">
              <w:rPr>
                <w:sz w:val="16"/>
                <w:szCs w:val="16"/>
              </w:rPr>
              <w:t>80.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5526AB85" w14:textId="77777777" w:rsidR="00931D7E" w:rsidRPr="008C5233" w:rsidRDefault="00931D7E" w:rsidP="00CB2BBB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8C5233">
              <w:rPr>
                <w:sz w:val="16"/>
                <w:szCs w:val="16"/>
              </w:rPr>
              <w:t>70.8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478F0128" w14:textId="4ECF04CA" w:rsidR="00931D7E" w:rsidRPr="008C5233" w:rsidRDefault="0059454B" w:rsidP="0059454B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8C5233">
              <w:rPr>
                <w:sz w:val="16"/>
                <w:szCs w:val="16"/>
              </w:rPr>
              <w:t>14.19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</w:tcBorders>
          </w:tcPr>
          <w:p w14:paraId="542C2E53" w14:textId="77777777" w:rsidR="00931D7E" w:rsidRPr="008C5233" w:rsidRDefault="00931D7E" w:rsidP="00CB2BBB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8C5233">
              <w:rPr>
                <w:sz w:val="16"/>
                <w:szCs w:val="16"/>
              </w:rPr>
              <w:t>&lt;0.001</w:t>
            </w:r>
          </w:p>
        </w:tc>
      </w:tr>
      <w:tr w:rsidR="00931D7E" w:rsidRPr="008C5233" w14:paraId="5604B75F" w14:textId="77777777" w:rsidTr="00CB2BBB">
        <w:trPr>
          <w:trHeight w:val="170"/>
        </w:trPr>
        <w:tc>
          <w:tcPr>
            <w:tcW w:w="757" w:type="dxa"/>
            <w:vMerge/>
            <w:tcBorders>
              <w:right w:val="nil"/>
            </w:tcBorders>
          </w:tcPr>
          <w:p w14:paraId="3EF7B5BE" w14:textId="77777777" w:rsidR="00931D7E" w:rsidRPr="008C5233" w:rsidRDefault="00931D7E" w:rsidP="00CB2BBB">
            <w:pPr>
              <w:spacing w:line="220" w:lineRule="exact"/>
              <w:rPr>
                <w:sz w:val="16"/>
                <w:szCs w:val="16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040B65" w14:textId="77777777" w:rsidR="00931D7E" w:rsidRPr="008C5233" w:rsidRDefault="00931D7E" w:rsidP="00CB2BBB">
            <w:pPr>
              <w:spacing w:line="220" w:lineRule="exact"/>
              <w:rPr>
                <w:sz w:val="16"/>
                <w:szCs w:val="16"/>
              </w:rPr>
            </w:pPr>
            <w:r w:rsidRPr="008C5233">
              <w:rPr>
                <w:sz w:val="16"/>
                <w:szCs w:val="16"/>
              </w:rPr>
              <w:t>S1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</w:tcPr>
          <w:p w14:paraId="76360591" w14:textId="77777777" w:rsidR="00931D7E" w:rsidRPr="008C5233" w:rsidRDefault="00931D7E" w:rsidP="00CB2BBB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8C5233">
              <w:rPr>
                <w:sz w:val="16"/>
                <w:szCs w:val="16"/>
              </w:rPr>
              <w:t>28.2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118090C0" w14:textId="77777777" w:rsidR="00931D7E" w:rsidRPr="008C5233" w:rsidRDefault="00931D7E" w:rsidP="00CB2BBB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8C5233">
              <w:rPr>
                <w:sz w:val="16"/>
                <w:szCs w:val="16"/>
              </w:rPr>
              <w:t>80.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0C3DE002" w14:textId="77777777" w:rsidR="00931D7E" w:rsidRPr="008C5233" w:rsidRDefault="00931D7E" w:rsidP="00CB2BBB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8C5233">
              <w:rPr>
                <w:sz w:val="16"/>
                <w:szCs w:val="16"/>
              </w:rPr>
              <w:t>57.3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3CC7606D" w14:textId="11A9F0F6" w:rsidR="00931D7E" w:rsidRPr="008C5233" w:rsidRDefault="0059454B" w:rsidP="0059454B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8C5233">
              <w:rPr>
                <w:sz w:val="16"/>
                <w:szCs w:val="16"/>
              </w:rPr>
              <w:t>3.96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</w:tcBorders>
          </w:tcPr>
          <w:p w14:paraId="47CB1C2D" w14:textId="77777777" w:rsidR="00931D7E" w:rsidRPr="008C5233" w:rsidRDefault="00931D7E" w:rsidP="00CB2BBB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8C5233">
              <w:rPr>
                <w:sz w:val="16"/>
                <w:szCs w:val="16"/>
              </w:rPr>
              <w:t>0.047</w:t>
            </w:r>
          </w:p>
        </w:tc>
      </w:tr>
      <w:tr w:rsidR="00931D7E" w:rsidRPr="008C5233" w14:paraId="397B9113" w14:textId="77777777" w:rsidTr="00CB2BBB">
        <w:trPr>
          <w:trHeight w:val="170"/>
        </w:trPr>
        <w:tc>
          <w:tcPr>
            <w:tcW w:w="757" w:type="dxa"/>
            <w:vMerge/>
            <w:tcBorders>
              <w:right w:val="nil"/>
            </w:tcBorders>
          </w:tcPr>
          <w:p w14:paraId="0DFBAD3A" w14:textId="77777777" w:rsidR="00931D7E" w:rsidRPr="008C5233" w:rsidRDefault="00931D7E" w:rsidP="00CB2BBB">
            <w:pPr>
              <w:spacing w:line="220" w:lineRule="exact"/>
              <w:rPr>
                <w:sz w:val="16"/>
                <w:szCs w:val="16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314B43" w14:textId="77777777" w:rsidR="00931D7E" w:rsidRPr="008C5233" w:rsidRDefault="00931D7E" w:rsidP="00CB2BBB">
            <w:pPr>
              <w:spacing w:line="220" w:lineRule="exact"/>
              <w:rPr>
                <w:sz w:val="16"/>
                <w:szCs w:val="16"/>
              </w:rPr>
            </w:pPr>
            <w:r w:rsidRPr="008C5233">
              <w:rPr>
                <w:sz w:val="16"/>
                <w:szCs w:val="16"/>
              </w:rPr>
              <w:t>SMA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</w:tcPr>
          <w:p w14:paraId="7D20FDDC" w14:textId="77777777" w:rsidR="00931D7E" w:rsidRPr="008C5233" w:rsidRDefault="00931D7E" w:rsidP="00CB2BBB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8C5233">
              <w:rPr>
                <w:sz w:val="16"/>
                <w:szCs w:val="16"/>
              </w:rPr>
              <w:t>53.8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75B7EDC9" w14:textId="77777777" w:rsidR="00931D7E" w:rsidRPr="008C5233" w:rsidRDefault="00931D7E" w:rsidP="00CB2BBB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8C5233">
              <w:rPr>
                <w:sz w:val="16"/>
                <w:szCs w:val="16"/>
              </w:rPr>
              <w:t>82.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2C2A2471" w14:textId="77777777" w:rsidR="00931D7E" w:rsidRPr="008C5233" w:rsidRDefault="00931D7E" w:rsidP="00CB2BBB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8C5233">
              <w:rPr>
                <w:sz w:val="16"/>
                <w:szCs w:val="16"/>
              </w:rPr>
              <w:t>69.7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67C4D698" w14:textId="3DB89E4B" w:rsidR="00931D7E" w:rsidRPr="008C5233" w:rsidRDefault="0059454B" w:rsidP="0059454B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8C5233">
              <w:rPr>
                <w:sz w:val="16"/>
                <w:szCs w:val="16"/>
              </w:rPr>
              <w:t>23.53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</w:tcBorders>
          </w:tcPr>
          <w:p w14:paraId="0569735E" w14:textId="77777777" w:rsidR="00931D7E" w:rsidRPr="008C5233" w:rsidRDefault="00931D7E" w:rsidP="00CB2BBB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8C5233">
              <w:rPr>
                <w:sz w:val="16"/>
                <w:szCs w:val="16"/>
              </w:rPr>
              <w:t>&lt;0.001</w:t>
            </w:r>
          </w:p>
        </w:tc>
      </w:tr>
      <w:tr w:rsidR="00931D7E" w:rsidRPr="008C5233" w14:paraId="1097FBB6" w14:textId="77777777" w:rsidTr="00CB2BBB">
        <w:trPr>
          <w:trHeight w:val="170"/>
        </w:trPr>
        <w:tc>
          <w:tcPr>
            <w:tcW w:w="757" w:type="dxa"/>
            <w:vMerge/>
            <w:tcBorders>
              <w:bottom w:val="nil"/>
              <w:right w:val="nil"/>
            </w:tcBorders>
          </w:tcPr>
          <w:p w14:paraId="54795B05" w14:textId="77777777" w:rsidR="00931D7E" w:rsidRPr="008C5233" w:rsidRDefault="00931D7E" w:rsidP="00CB2BBB">
            <w:pPr>
              <w:spacing w:line="220" w:lineRule="exact"/>
              <w:rPr>
                <w:sz w:val="16"/>
                <w:szCs w:val="16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A5B5D8" w14:textId="59E853B0" w:rsidR="00931D7E" w:rsidRPr="008C5233" w:rsidRDefault="00D54D86" w:rsidP="00CB2BBB">
            <w:pPr>
              <w:spacing w:line="220" w:lineRule="exact"/>
              <w:rPr>
                <w:sz w:val="16"/>
                <w:szCs w:val="16"/>
              </w:rPr>
            </w:pPr>
            <w:r w:rsidRPr="008C5233">
              <w:rPr>
                <w:sz w:val="16"/>
                <w:szCs w:val="16"/>
              </w:rPr>
              <w:t xml:space="preserve">Whole </w:t>
            </w:r>
            <w:r w:rsidR="00931D7E" w:rsidRPr="008C5233">
              <w:rPr>
                <w:sz w:val="16"/>
                <w:szCs w:val="16"/>
              </w:rPr>
              <w:t>CST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</w:tcPr>
          <w:p w14:paraId="463DEFF1" w14:textId="77777777" w:rsidR="00931D7E" w:rsidRPr="008C5233" w:rsidRDefault="00931D7E" w:rsidP="00CB2BBB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8C5233">
              <w:rPr>
                <w:sz w:val="16"/>
                <w:szCs w:val="16"/>
              </w:rPr>
              <w:t>51.3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512ACD89" w14:textId="77777777" w:rsidR="00931D7E" w:rsidRPr="008C5233" w:rsidRDefault="00931D7E" w:rsidP="00CB2BBB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8C5233">
              <w:rPr>
                <w:sz w:val="16"/>
                <w:szCs w:val="16"/>
              </w:rPr>
              <w:t>78.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721BEA91" w14:textId="77777777" w:rsidR="00931D7E" w:rsidRPr="008C5233" w:rsidRDefault="00931D7E" w:rsidP="00CB2BBB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8C5233">
              <w:rPr>
                <w:sz w:val="16"/>
                <w:szCs w:val="16"/>
              </w:rPr>
              <w:t>66.3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3402A8CC" w14:textId="2BC5FBCD" w:rsidR="00931D7E" w:rsidRPr="008C5233" w:rsidRDefault="0059454B" w:rsidP="0059454B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8C5233">
              <w:rPr>
                <w:sz w:val="16"/>
                <w:szCs w:val="16"/>
              </w:rPr>
              <w:t>14.63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</w:tcBorders>
          </w:tcPr>
          <w:p w14:paraId="65127824" w14:textId="77777777" w:rsidR="00931D7E" w:rsidRPr="008C5233" w:rsidRDefault="00931D7E" w:rsidP="00CB2BBB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8C5233">
              <w:rPr>
                <w:sz w:val="16"/>
                <w:szCs w:val="16"/>
              </w:rPr>
              <w:t>&lt;0.001</w:t>
            </w:r>
          </w:p>
        </w:tc>
      </w:tr>
      <w:tr w:rsidR="00931D7E" w:rsidRPr="008C5233" w14:paraId="61BEF4F3" w14:textId="77777777" w:rsidTr="00CB2BBB">
        <w:trPr>
          <w:trHeight w:val="170"/>
        </w:trPr>
        <w:tc>
          <w:tcPr>
            <w:tcW w:w="757" w:type="dxa"/>
            <w:vMerge w:val="restart"/>
            <w:tcBorders>
              <w:top w:val="nil"/>
              <w:right w:val="nil"/>
            </w:tcBorders>
          </w:tcPr>
          <w:p w14:paraId="31A0278C" w14:textId="77777777" w:rsidR="00931D7E" w:rsidRPr="008C5233" w:rsidRDefault="00931D7E" w:rsidP="00CB2BBB">
            <w:pPr>
              <w:spacing w:line="220" w:lineRule="exact"/>
              <w:rPr>
                <w:sz w:val="16"/>
                <w:szCs w:val="16"/>
              </w:rPr>
            </w:pPr>
            <w:r w:rsidRPr="008C5233">
              <w:rPr>
                <w:sz w:val="16"/>
                <w:szCs w:val="16"/>
              </w:rPr>
              <w:t>NDI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19E2B3" w14:textId="77777777" w:rsidR="00931D7E" w:rsidRPr="008C5233" w:rsidRDefault="00931D7E" w:rsidP="00CB2BBB">
            <w:pPr>
              <w:spacing w:line="220" w:lineRule="exact"/>
              <w:rPr>
                <w:sz w:val="16"/>
                <w:szCs w:val="16"/>
              </w:rPr>
            </w:pPr>
            <w:r w:rsidRPr="008C5233">
              <w:rPr>
                <w:sz w:val="16"/>
                <w:szCs w:val="16"/>
              </w:rPr>
              <w:t xml:space="preserve">M1 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</w:tcPr>
          <w:p w14:paraId="441AD9C0" w14:textId="77777777" w:rsidR="00931D7E" w:rsidRPr="008C5233" w:rsidRDefault="00931D7E" w:rsidP="00CB2BBB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8C5233">
              <w:rPr>
                <w:sz w:val="16"/>
                <w:szCs w:val="16"/>
              </w:rPr>
              <w:t>69.2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552063BB" w14:textId="77777777" w:rsidR="00931D7E" w:rsidRPr="008C5233" w:rsidRDefault="00931D7E" w:rsidP="00CB2BBB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8C5233">
              <w:rPr>
                <w:sz w:val="16"/>
                <w:szCs w:val="16"/>
              </w:rPr>
              <w:t>84.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569ED3A0" w14:textId="77777777" w:rsidR="00931D7E" w:rsidRPr="008C5233" w:rsidRDefault="00931D7E" w:rsidP="00CB2BBB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8C5233">
              <w:rPr>
                <w:sz w:val="16"/>
                <w:szCs w:val="16"/>
              </w:rPr>
              <w:t>77.5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26298109" w14:textId="3F2BEDCE" w:rsidR="00931D7E" w:rsidRPr="008C5233" w:rsidRDefault="0059454B" w:rsidP="0059454B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8C5233">
              <w:rPr>
                <w:sz w:val="16"/>
                <w:szCs w:val="16"/>
              </w:rPr>
              <w:t>34.0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</w:tcBorders>
          </w:tcPr>
          <w:p w14:paraId="2147FCEE" w14:textId="77777777" w:rsidR="00931D7E" w:rsidRPr="008C5233" w:rsidRDefault="00931D7E" w:rsidP="00CB2BBB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8C5233">
              <w:rPr>
                <w:sz w:val="16"/>
                <w:szCs w:val="16"/>
              </w:rPr>
              <w:t>&lt;0.001</w:t>
            </w:r>
          </w:p>
        </w:tc>
      </w:tr>
      <w:tr w:rsidR="00931D7E" w:rsidRPr="008C5233" w14:paraId="5E4658A4" w14:textId="77777777" w:rsidTr="00CB2BBB">
        <w:trPr>
          <w:trHeight w:val="170"/>
        </w:trPr>
        <w:tc>
          <w:tcPr>
            <w:tcW w:w="757" w:type="dxa"/>
            <w:vMerge/>
            <w:tcBorders>
              <w:right w:val="nil"/>
            </w:tcBorders>
          </w:tcPr>
          <w:p w14:paraId="75C7FAD8" w14:textId="77777777" w:rsidR="00931D7E" w:rsidRPr="008C5233" w:rsidRDefault="00931D7E" w:rsidP="00CB2BBB">
            <w:pPr>
              <w:spacing w:line="220" w:lineRule="exact"/>
              <w:rPr>
                <w:sz w:val="16"/>
                <w:szCs w:val="16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EF383E" w14:textId="77777777" w:rsidR="00931D7E" w:rsidRPr="008C5233" w:rsidRDefault="00931D7E" w:rsidP="00CB2BBB">
            <w:pPr>
              <w:spacing w:line="220" w:lineRule="exact"/>
              <w:rPr>
                <w:sz w:val="16"/>
                <w:szCs w:val="16"/>
              </w:rPr>
            </w:pPr>
            <w:r w:rsidRPr="008C5233">
              <w:rPr>
                <w:sz w:val="16"/>
                <w:szCs w:val="16"/>
              </w:rPr>
              <w:t>PMC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</w:tcPr>
          <w:p w14:paraId="5B4D5B18" w14:textId="77777777" w:rsidR="00931D7E" w:rsidRPr="008C5233" w:rsidRDefault="00931D7E" w:rsidP="00CB2BBB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8C5233">
              <w:rPr>
                <w:sz w:val="16"/>
                <w:szCs w:val="16"/>
              </w:rPr>
              <w:t>51.3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41AC86E1" w14:textId="77777777" w:rsidR="00931D7E" w:rsidRPr="008C5233" w:rsidRDefault="00931D7E" w:rsidP="00CB2BBB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8C5233">
              <w:rPr>
                <w:sz w:val="16"/>
                <w:szCs w:val="16"/>
              </w:rPr>
              <w:t>78.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12BF3371" w14:textId="77777777" w:rsidR="00931D7E" w:rsidRPr="008C5233" w:rsidRDefault="00931D7E" w:rsidP="00CB2BBB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8C5233">
              <w:rPr>
                <w:sz w:val="16"/>
                <w:szCs w:val="16"/>
              </w:rPr>
              <w:t>66.3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4C253763" w14:textId="501F7EEB" w:rsidR="00931D7E" w:rsidRPr="008C5233" w:rsidRDefault="0059454B" w:rsidP="0059454B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8C5233">
              <w:rPr>
                <w:sz w:val="16"/>
                <w:szCs w:val="16"/>
              </w:rPr>
              <w:t>18.39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</w:tcBorders>
          </w:tcPr>
          <w:p w14:paraId="4ACAB9CA" w14:textId="77777777" w:rsidR="00931D7E" w:rsidRPr="008C5233" w:rsidRDefault="00931D7E" w:rsidP="00CB2BBB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8C5233">
              <w:rPr>
                <w:sz w:val="16"/>
                <w:szCs w:val="16"/>
              </w:rPr>
              <w:t>&lt;0.001</w:t>
            </w:r>
          </w:p>
        </w:tc>
      </w:tr>
      <w:tr w:rsidR="00931D7E" w:rsidRPr="008C5233" w14:paraId="62286ABF" w14:textId="77777777" w:rsidTr="00CB2BBB">
        <w:trPr>
          <w:trHeight w:val="170"/>
        </w:trPr>
        <w:tc>
          <w:tcPr>
            <w:tcW w:w="757" w:type="dxa"/>
            <w:vMerge/>
            <w:tcBorders>
              <w:right w:val="nil"/>
            </w:tcBorders>
          </w:tcPr>
          <w:p w14:paraId="4BC378C0" w14:textId="77777777" w:rsidR="00931D7E" w:rsidRPr="008C5233" w:rsidRDefault="00931D7E" w:rsidP="00CB2BBB">
            <w:pPr>
              <w:spacing w:line="220" w:lineRule="exact"/>
              <w:rPr>
                <w:sz w:val="16"/>
                <w:szCs w:val="16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FC2A2E" w14:textId="77777777" w:rsidR="00931D7E" w:rsidRPr="008C5233" w:rsidRDefault="00931D7E" w:rsidP="00CB2BBB">
            <w:pPr>
              <w:spacing w:line="220" w:lineRule="exact"/>
              <w:rPr>
                <w:sz w:val="16"/>
                <w:szCs w:val="16"/>
              </w:rPr>
            </w:pPr>
            <w:r w:rsidRPr="008C5233">
              <w:rPr>
                <w:sz w:val="16"/>
                <w:szCs w:val="16"/>
              </w:rPr>
              <w:t>S1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</w:tcPr>
          <w:p w14:paraId="78EAE4AC" w14:textId="77777777" w:rsidR="00931D7E" w:rsidRPr="008C5233" w:rsidRDefault="00931D7E" w:rsidP="00CB2BBB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8C5233">
              <w:rPr>
                <w:sz w:val="16"/>
                <w:szCs w:val="16"/>
              </w:rPr>
              <w:t>51.3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6653A300" w14:textId="77777777" w:rsidR="00931D7E" w:rsidRPr="008C5233" w:rsidRDefault="00931D7E" w:rsidP="00CB2BBB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8C5233">
              <w:rPr>
                <w:sz w:val="16"/>
                <w:szCs w:val="16"/>
              </w:rPr>
              <w:t>78.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31A13568" w14:textId="77777777" w:rsidR="00931D7E" w:rsidRPr="008C5233" w:rsidRDefault="00931D7E" w:rsidP="00CB2BBB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8C5233">
              <w:rPr>
                <w:sz w:val="16"/>
                <w:szCs w:val="16"/>
              </w:rPr>
              <w:t>66.3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108A9AAB" w14:textId="49667D90" w:rsidR="00931D7E" w:rsidRPr="008C5233" w:rsidRDefault="0059454B" w:rsidP="0059454B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8C5233">
              <w:rPr>
                <w:sz w:val="16"/>
                <w:szCs w:val="16"/>
              </w:rPr>
              <w:t>12.35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</w:tcBorders>
          </w:tcPr>
          <w:p w14:paraId="305C5B54" w14:textId="77777777" w:rsidR="00931D7E" w:rsidRPr="008C5233" w:rsidRDefault="00931D7E" w:rsidP="00CB2BBB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8C5233">
              <w:rPr>
                <w:sz w:val="16"/>
                <w:szCs w:val="16"/>
              </w:rPr>
              <w:t>0.002</w:t>
            </w:r>
          </w:p>
        </w:tc>
      </w:tr>
      <w:tr w:rsidR="00931D7E" w:rsidRPr="008C5233" w14:paraId="74CFCA40" w14:textId="77777777" w:rsidTr="00CB2BBB">
        <w:trPr>
          <w:trHeight w:val="170"/>
        </w:trPr>
        <w:tc>
          <w:tcPr>
            <w:tcW w:w="757" w:type="dxa"/>
            <w:vMerge/>
            <w:tcBorders>
              <w:bottom w:val="nil"/>
              <w:right w:val="nil"/>
            </w:tcBorders>
          </w:tcPr>
          <w:p w14:paraId="43941B4C" w14:textId="77777777" w:rsidR="00931D7E" w:rsidRPr="008C5233" w:rsidRDefault="00931D7E" w:rsidP="00CB2BBB">
            <w:pPr>
              <w:spacing w:line="220" w:lineRule="exact"/>
              <w:rPr>
                <w:sz w:val="16"/>
                <w:szCs w:val="16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E7FA65" w14:textId="77777777" w:rsidR="00931D7E" w:rsidRPr="008C5233" w:rsidRDefault="00931D7E" w:rsidP="00CB2BBB">
            <w:pPr>
              <w:spacing w:line="220" w:lineRule="exact"/>
              <w:rPr>
                <w:sz w:val="16"/>
                <w:szCs w:val="16"/>
              </w:rPr>
            </w:pPr>
            <w:r w:rsidRPr="008C5233">
              <w:rPr>
                <w:sz w:val="16"/>
                <w:szCs w:val="16"/>
              </w:rPr>
              <w:t>SMA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</w:tcPr>
          <w:p w14:paraId="157DA89F" w14:textId="77777777" w:rsidR="00931D7E" w:rsidRPr="008C5233" w:rsidRDefault="00931D7E" w:rsidP="00CB2BBB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8C5233">
              <w:rPr>
                <w:sz w:val="16"/>
                <w:szCs w:val="16"/>
              </w:rPr>
              <w:t>66.7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10BA8A85" w14:textId="77777777" w:rsidR="00931D7E" w:rsidRPr="008C5233" w:rsidRDefault="00931D7E" w:rsidP="00CB2BBB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8C5233">
              <w:rPr>
                <w:sz w:val="16"/>
                <w:szCs w:val="16"/>
              </w:rPr>
              <w:t>80.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5F60D0FA" w14:textId="77777777" w:rsidR="00931D7E" w:rsidRPr="008C5233" w:rsidRDefault="00931D7E" w:rsidP="00CB2BBB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8C5233">
              <w:rPr>
                <w:sz w:val="16"/>
                <w:szCs w:val="16"/>
              </w:rPr>
              <w:t>74.2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203DFDA9" w14:textId="23F9EA33" w:rsidR="00931D7E" w:rsidRPr="008C5233" w:rsidRDefault="0059454B" w:rsidP="0059454B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8C5233">
              <w:rPr>
                <w:sz w:val="16"/>
                <w:szCs w:val="16"/>
              </w:rPr>
              <w:t>27.01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</w:tcBorders>
          </w:tcPr>
          <w:p w14:paraId="0538F305" w14:textId="77777777" w:rsidR="00931D7E" w:rsidRPr="008C5233" w:rsidRDefault="00931D7E" w:rsidP="00CB2BBB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8C5233">
              <w:rPr>
                <w:sz w:val="16"/>
                <w:szCs w:val="16"/>
              </w:rPr>
              <w:t>&lt;0.001</w:t>
            </w:r>
          </w:p>
        </w:tc>
      </w:tr>
      <w:tr w:rsidR="00931D7E" w:rsidRPr="008C5233" w14:paraId="4354088E" w14:textId="77777777" w:rsidTr="00CB2BBB">
        <w:trPr>
          <w:trHeight w:val="170"/>
        </w:trPr>
        <w:tc>
          <w:tcPr>
            <w:tcW w:w="757" w:type="dxa"/>
            <w:tcBorders>
              <w:top w:val="nil"/>
              <w:bottom w:val="nil"/>
              <w:right w:val="nil"/>
            </w:tcBorders>
          </w:tcPr>
          <w:p w14:paraId="628EE55F" w14:textId="77777777" w:rsidR="00931D7E" w:rsidRPr="008C5233" w:rsidRDefault="00931D7E" w:rsidP="00CB2BBB">
            <w:pPr>
              <w:spacing w:line="220" w:lineRule="exact"/>
              <w:rPr>
                <w:sz w:val="16"/>
                <w:szCs w:val="16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024B8D" w14:textId="40DF75E8" w:rsidR="00931D7E" w:rsidRPr="008C5233" w:rsidRDefault="00D54D86" w:rsidP="00CB2BBB">
            <w:pPr>
              <w:spacing w:line="220" w:lineRule="exact"/>
              <w:rPr>
                <w:sz w:val="16"/>
                <w:szCs w:val="16"/>
              </w:rPr>
            </w:pPr>
            <w:r w:rsidRPr="008C5233">
              <w:rPr>
                <w:sz w:val="16"/>
                <w:szCs w:val="16"/>
              </w:rPr>
              <w:t xml:space="preserve">Whole </w:t>
            </w:r>
            <w:r w:rsidR="00931D7E" w:rsidRPr="008C5233">
              <w:rPr>
                <w:sz w:val="16"/>
                <w:szCs w:val="16"/>
              </w:rPr>
              <w:t>CST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</w:tcPr>
          <w:p w14:paraId="36191220" w14:textId="77777777" w:rsidR="00931D7E" w:rsidRPr="008C5233" w:rsidRDefault="00931D7E" w:rsidP="00CB2BBB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8C5233">
              <w:rPr>
                <w:sz w:val="16"/>
                <w:szCs w:val="16"/>
              </w:rPr>
              <w:t>61.5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7AD92E69" w14:textId="77777777" w:rsidR="00931D7E" w:rsidRPr="008C5233" w:rsidRDefault="00931D7E" w:rsidP="00CB2BBB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8C5233">
              <w:rPr>
                <w:sz w:val="16"/>
                <w:szCs w:val="16"/>
              </w:rPr>
              <w:t>82.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78D67BB6" w14:textId="77777777" w:rsidR="00931D7E" w:rsidRPr="008C5233" w:rsidRDefault="00931D7E" w:rsidP="00CB2BBB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8C5233">
              <w:rPr>
                <w:sz w:val="16"/>
                <w:szCs w:val="16"/>
              </w:rPr>
              <w:t>73.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5754E1D6" w14:textId="459A7AF9" w:rsidR="00931D7E" w:rsidRPr="008C5233" w:rsidRDefault="0027132C" w:rsidP="0059454B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8C5233">
              <w:rPr>
                <w:sz w:val="16"/>
                <w:szCs w:val="16"/>
              </w:rPr>
              <w:t>23.52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</w:tcBorders>
          </w:tcPr>
          <w:p w14:paraId="6E68BE28" w14:textId="77777777" w:rsidR="00931D7E" w:rsidRPr="008C5233" w:rsidRDefault="00931D7E" w:rsidP="00CB2BBB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8C5233">
              <w:rPr>
                <w:sz w:val="16"/>
                <w:szCs w:val="16"/>
              </w:rPr>
              <w:t>&lt;0.001</w:t>
            </w:r>
          </w:p>
        </w:tc>
      </w:tr>
      <w:tr w:rsidR="00931D7E" w:rsidRPr="008C5233" w14:paraId="638BCC50" w14:textId="77777777" w:rsidTr="00CB2BBB">
        <w:trPr>
          <w:trHeight w:val="170"/>
        </w:trPr>
        <w:tc>
          <w:tcPr>
            <w:tcW w:w="757" w:type="dxa"/>
            <w:vMerge w:val="restart"/>
            <w:tcBorders>
              <w:top w:val="nil"/>
              <w:right w:val="nil"/>
            </w:tcBorders>
          </w:tcPr>
          <w:p w14:paraId="09D90B87" w14:textId="77777777" w:rsidR="00931D7E" w:rsidRPr="008C5233" w:rsidRDefault="00931D7E" w:rsidP="00CB2BBB">
            <w:pPr>
              <w:spacing w:line="220" w:lineRule="exact"/>
              <w:rPr>
                <w:sz w:val="16"/>
                <w:szCs w:val="16"/>
              </w:rPr>
            </w:pPr>
            <w:r w:rsidRPr="008C5233">
              <w:rPr>
                <w:sz w:val="16"/>
                <w:szCs w:val="16"/>
              </w:rPr>
              <w:t>ODI</w:t>
            </w:r>
          </w:p>
          <w:p w14:paraId="669BE8A5" w14:textId="77777777" w:rsidR="00931D7E" w:rsidRPr="008C5233" w:rsidRDefault="00931D7E" w:rsidP="00CB2BBB">
            <w:pPr>
              <w:spacing w:line="220" w:lineRule="exact"/>
              <w:rPr>
                <w:sz w:val="16"/>
                <w:szCs w:val="16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390166" w14:textId="77777777" w:rsidR="00931D7E" w:rsidRPr="008C5233" w:rsidRDefault="00931D7E" w:rsidP="00CB2BBB">
            <w:pPr>
              <w:spacing w:line="220" w:lineRule="exact"/>
              <w:rPr>
                <w:sz w:val="16"/>
                <w:szCs w:val="16"/>
              </w:rPr>
            </w:pPr>
            <w:r w:rsidRPr="008C5233">
              <w:rPr>
                <w:sz w:val="16"/>
                <w:szCs w:val="16"/>
              </w:rPr>
              <w:t xml:space="preserve">M1 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</w:tcPr>
          <w:p w14:paraId="53F75868" w14:textId="77777777" w:rsidR="00931D7E" w:rsidRPr="008C5233" w:rsidRDefault="00931D7E" w:rsidP="00CB2BBB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8C5233">
              <w:rPr>
                <w:sz w:val="16"/>
                <w:szCs w:val="16"/>
              </w:rPr>
              <w:t>17.9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53076A04" w14:textId="77777777" w:rsidR="00931D7E" w:rsidRPr="008C5233" w:rsidRDefault="00931D7E" w:rsidP="00CB2BBB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8C5233">
              <w:rPr>
                <w:sz w:val="16"/>
                <w:szCs w:val="16"/>
              </w:rPr>
              <w:t>88.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5E7B0C4B" w14:textId="77777777" w:rsidR="00931D7E" w:rsidRPr="008C5233" w:rsidRDefault="00931D7E" w:rsidP="00CB2BBB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8C5233">
              <w:rPr>
                <w:sz w:val="16"/>
                <w:szCs w:val="16"/>
              </w:rPr>
              <w:t>57.3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31938837" w14:textId="253CF48D" w:rsidR="00931D7E" w:rsidRPr="008C5233" w:rsidRDefault="0059454B" w:rsidP="0059454B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8C5233">
              <w:rPr>
                <w:sz w:val="16"/>
                <w:szCs w:val="16"/>
              </w:rPr>
              <w:t>2.5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</w:tcBorders>
          </w:tcPr>
          <w:p w14:paraId="03DD8033" w14:textId="77777777" w:rsidR="00931D7E" w:rsidRPr="008C5233" w:rsidRDefault="00931D7E" w:rsidP="00CB2BBB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8C5233">
              <w:rPr>
                <w:sz w:val="16"/>
                <w:szCs w:val="16"/>
              </w:rPr>
              <w:t>0.285</w:t>
            </w:r>
          </w:p>
        </w:tc>
      </w:tr>
      <w:tr w:rsidR="00931D7E" w:rsidRPr="008C5233" w14:paraId="65FB6C97" w14:textId="77777777" w:rsidTr="00CB2BBB">
        <w:trPr>
          <w:trHeight w:val="170"/>
        </w:trPr>
        <w:tc>
          <w:tcPr>
            <w:tcW w:w="757" w:type="dxa"/>
            <w:vMerge/>
            <w:tcBorders>
              <w:right w:val="nil"/>
            </w:tcBorders>
          </w:tcPr>
          <w:p w14:paraId="052A0437" w14:textId="77777777" w:rsidR="00931D7E" w:rsidRPr="008C5233" w:rsidRDefault="00931D7E" w:rsidP="00CB2BBB">
            <w:pPr>
              <w:spacing w:line="220" w:lineRule="exact"/>
              <w:rPr>
                <w:sz w:val="16"/>
                <w:shd w:val="clear" w:color="auto" w:fill="FFFF00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F05BB7" w14:textId="77777777" w:rsidR="00931D7E" w:rsidRPr="00BD46BD" w:rsidRDefault="00931D7E" w:rsidP="00CB2BBB">
            <w:pPr>
              <w:spacing w:line="220" w:lineRule="exact"/>
              <w:rPr>
                <w:sz w:val="16"/>
                <w:szCs w:val="16"/>
              </w:rPr>
            </w:pPr>
            <w:r w:rsidRPr="00BD46BD">
              <w:rPr>
                <w:sz w:val="16"/>
                <w:szCs w:val="16"/>
              </w:rPr>
              <w:t>PMC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</w:tcPr>
          <w:p w14:paraId="1AFB5BFE" w14:textId="77777777" w:rsidR="00931D7E" w:rsidRPr="008C5233" w:rsidRDefault="00931D7E" w:rsidP="00CB2BBB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8C5233">
              <w:rPr>
                <w:sz w:val="16"/>
                <w:szCs w:val="16"/>
              </w:rPr>
              <w:t>53.8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3804D0F4" w14:textId="77777777" w:rsidR="00931D7E" w:rsidRPr="008C5233" w:rsidRDefault="00931D7E" w:rsidP="00CB2BBB">
            <w:pPr>
              <w:spacing w:line="220" w:lineRule="exact"/>
              <w:jc w:val="center"/>
              <w:rPr>
                <w:iCs/>
                <w:sz w:val="16"/>
                <w:szCs w:val="16"/>
              </w:rPr>
            </w:pPr>
            <w:r w:rsidRPr="008C5233">
              <w:rPr>
                <w:sz w:val="16"/>
                <w:szCs w:val="16"/>
              </w:rPr>
              <w:t>76.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2BD0E487" w14:textId="77777777" w:rsidR="00931D7E" w:rsidRPr="008C5233" w:rsidRDefault="00931D7E" w:rsidP="00CB2BBB">
            <w:pPr>
              <w:spacing w:line="220" w:lineRule="exact"/>
              <w:jc w:val="center"/>
              <w:rPr>
                <w:iCs/>
                <w:sz w:val="16"/>
                <w:szCs w:val="16"/>
              </w:rPr>
            </w:pPr>
            <w:r w:rsidRPr="008C5233">
              <w:rPr>
                <w:sz w:val="16"/>
                <w:szCs w:val="16"/>
              </w:rPr>
              <w:t>66.3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07DBD840" w14:textId="4AA05ADF" w:rsidR="00931D7E" w:rsidRPr="008C5233" w:rsidRDefault="0059454B" w:rsidP="0059454B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8C5233">
              <w:rPr>
                <w:sz w:val="16"/>
                <w:szCs w:val="16"/>
              </w:rPr>
              <w:t>10.36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</w:tcBorders>
          </w:tcPr>
          <w:p w14:paraId="1803D47D" w14:textId="77777777" w:rsidR="00931D7E" w:rsidRPr="008C5233" w:rsidRDefault="00931D7E" w:rsidP="00CB2BBB">
            <w:pPr>
              <w:spacing w:line="220" w:lineRule="exact"/>
              <w:jc w:val="center"/>
              <w:rPr>
                <w:iCs/>
                <w:sz w:val="16"/>
                <w:szCs w:val="16"/>
              </w:rPr>
            </w:pPr>
            <w:r w:rsidRPr="008C5233">
              <w:rPr>
                <w:sz w:val="16"/>
                <w:szCs w:val="16"/>
              </w:rPr>
              <w:t>0.006</w:t>
            </w:r>
          </w:p>
        </w:tc>
      </w:tr>
      <w:tr w:rsidR="00931D7E" w:rsidRPr="008C5233" w14:paraId="6039D2F7" w14:textId="77777777" w:rsidTr="00CB2BBB">
        <w:trPr>
          <w:trHeight w:val="170"/>
        </w:trPr>
        <w:tc>
          <w:tcPr>
            <w:tcW w:w="757" w:type="dxa"/>
            <w:vMerge/>
            <w:tcBorders>
              <w:right w:val="nil"/>
            </w:tcBorders>
          </w:tcPr>
          <w:p w14:paraId="7981CAFF" w14:textId="77777777" w:rsidR="00931D7E" w:rsidRPr="008C5233" w:rsidRDefault="00931D7E" w:rsidP="00CB2BBB">
            <w:pPr>
              <w:spacing w:line="220" w:lineRule="exact"/>
              <w:rPr>
                <w:sz w:val="16"/>
                <w:shd w:val="clear" w:color="auto" w:fill="FFFF00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55994B" w14:textId="77777777" w:rsidR="00931D7E" w:rsidRPr="00BD46BD" w:rsidRDefault="00931D7E" w:rsidP="00CB2BBB">
            <w:pPr>
              <w:spacing w:line="220" w:lineRule="exact"/>
              <w:rPr>
                <w:sz w:val="16"/>
                <w:szCs w:val="16"/>
              </w:rPr>
            </w:pPr>
            <w:r w:rsidRPr="00BD46BD">
              <w:rPr>
                <w:sz w:val="16"/>
                <w:szCs w:val="16"/>
              </w:rPr>
              <w:t>S1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</w:tcPr>
          <w:p w14:paraId="05E68115" w14:textId="77777777" w:rsidR="00931D7E" w:rsidRPr="008C5233" w:rsidRDefault="00931D7E" w:rsidP="00CB2BBB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8C5233">
              <w:rPr>
                <w:sz w:val="16"/>
                <w:szCs w:val="16"/>
              </w:rPr>
              <w:t>25.6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76F2A3E5" w14:textId="77777777" w:rsidR="00931D7E" w:rsidRPr="008C5233" w:rsidRDefault="00931D7E" w:rsidP="00CB2BBB">
            <w:pPr>
              <w:spacing w:line="220" w:lineRule="exact"/>
              <w:jc w:val="center"/>
              <w:rPr>
                <w:iCs/>
                <w:sz w:val="16"/>
                <w:szCs w:val="16"/>
              </w:rPr>
            </w:pPr>
            <w:r w:rsidRPr="008C5233">
              <w:rPr>
                <w:sz w:val="16"/>
                <w:szCs w:val="16"/>
              </w:rPr>
              <w:t>78.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55867AE8" w14:textId="77777777" w:rsidR="00931D7E" w:rsidRPr="008C5233" w:rsidRDefault="00931D7E" w:rsidP="00CB2BBB">
            <w:pPr>
              <w:spacing w:line="220" w:lineRule="exact"/>
              <w:jc w:val="center"/>
              <w:rPr>
                <w:iCs/>
                <w:sz w:val="16"/>
                <w:szCs w:val="16"/>
              </w:rPr>
            </w:pPr>
            <w:r w:rsidRPr="008C5233">
              <w:rPr>
                <w:sz w:val="16"/>
                <w:szCs w:val="16"/>
              </w:rPr>
              <w:t>55.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2325F3B8" w14:textId="7B35E64D" w:rsidR="00931D7E" w:rsidRPr="008C5233" w:rsidRDefault="0059454B" w:rsidP="0059454B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8C5233">
              <w:rPr>
                <w:sz w:val="16"/>
                <w:szCs w:val="16"/>
              </w:rPr>
              <w:t>3.49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</w:tcBorders>
          </w:tcPr>
          <w:p w14:paraId="0203A0BB" w14:textId="77777777" w:rsidR="00931D7E" w:rsidRPr="008C5233" w:rsidRDefault="00931D7E" w:rsidP="00CB2BBB">
            <w:pPr>
              <w:spacing w:line="220" w:lineRule="exact"/>
              <w:jc w:val="center"/>
              <w:rPr>
                <w:iCs/>
                <w:sz w:val="16"/>
                <w:szCs w:val="16"/>
              </w:rPr>
            </w:pPr>
            <w:r w:rsidRPr="008C5233">
              <w:rPr>
                <w:sz w:val="16"/>
                <w:szCs w:val="16"/>
              </w:rPr>
              <w:t>0.175</w:t>
            </w:r>
          </w:p>
        </w:tc>
      </w:tr>
      <w:tr w:rsidR="00931D7E" w:rsidRPr="008C5233" w14:paraId="79111401" w14:textId="77777777" w:rsidTr="00CB2BBB">
        <w:trPr>
          <w:trHeight w:val="170"/>
        </w:trPr>
        <w:tc>
          <w:tcPr>
            <w:tcW w:w="757" w:type="dxa"/>
            <w:vMerge/>
            <w:tcBorders>
              <w:right w:val="nil"/>
            </w:tcBorders>
          </w:tcPr>
          <w:p w14:paraId="255F2DF1" w14:textId="77777777" w:rsidR="00931D7E" w:rsidRPr="008C5233" w:rsidRDefault="00931D7E" w:rsidP="00CB2BBB">
            <w:pPr>
              <w:spacing w:line="220" w:lineRule="exact"/>
              <w:rPr>
                <w:sz w:val="16"/>
                <w:shd w:val="clear" w:color="auto" w:fill="FFFF00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7249B8" w14:textId="77777777" w:rsidR="00931D7E" w:rsidRPr="00BD46BD" w:rsidRDefault="00931D7E" w:rsidP="00CB2BBB">
            <w:pPr>
              <w:spacing w:line="220" w:lineRule="exact"/>
              <w:rPr>
                <w:sz w:val="16"/>
                <w:szCs w:val="16"/>
              </w:rPr>
            </w:pPr>
            <w:r w:rsidRPr="00BD46BD">
              <w:rPr>
                <w:sz w:val="16"/>
                <w:szCs w:val="16"/>
              </w:rPr>
              <w:t>SMA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</w:tcPr>
          <w:p w14:paraId="6E830982" w14:textId="77777777" w:rsidR="00931D7E" w:rsidRPr="008C5233" w:rsidRDefault="00931D7E" w:rsidP="00CB2BBB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8C5233">
              <w:rPr>
                <w:sz w:val="16"/>
                <w:szCs w:val="16"/>
              </w:rPr>
              <w:t>25.6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3410AF1F" w14:textId="77777777" w:rsidR="00931D7E" w:rsidRPr="008C5233" w:rsidRDefault="00931D7E" w:rsidP="00CB2BBB">
            <w:pPr>
              <w:spacing w:line="220" w:lineRule="exact"/>
              <w:jc w:val="center"/>
              <w:rPr>
                <w:iCs/>
                <w:sz w:val="16"/>
                <w:szCs w:val="16"/>
              </w:rPr>
            </w:pPr>
            <w:r w:rsidRPr="008C5233">
              <w:rPr>
                <w:sz w:val="16"/>
                <w:szCs w:val="16"/>
              </w:rPr>
              <w:t>84.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7F1B0B81" w14:textId="77777777" w:rsidR="00931D7E" w:rsidRPr="008C5233" w:rsidRDefault="00931D7E" w:rsidP="00CB2BBB">
            <w:pPr>
              <w:spacing w:line="220" w:lineRule="exact"/>
              <w:jc w:val="center"/>
              <w:rPr>
                <w:iCs/>
                <w:sz w:val="16"/>
                <w:szCs w:val="16"/>
              </w:rPr>
            </w:pPr>
            <w:r w:rsidRPr="008C5233">
              <w:rPr>
                <w:sz w:val="16"/>
                <w:szCs w:val="16"/>
              </w:rPr>
              <w:t>58.4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4B954C7F" w14:textId="39122E19" w:rsidR="00931D7E" w:rsidRPr="008C5233" w:rsidRDefault="0059454B" w:rsidP="0059454B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8C5233">
              <w:rPr>
                <w:sz w:val="16"/>
                <w:szCs w:val="16"/>
              </w:rPr>
              <w:t>2.82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</w:tcBorders>
          </w:tcPr>
          <w:p w14:paraId="39A48F0F" w14:textId="77777777" w:rsidR="00931D7E" w:rsidRPr="008C5233" w:rsidRDefault="00931D7E" w:rsidP="00CB2BBB">
            <w:pPr>
              <w:spacing w:line="220" w:lineRule="exact"/>
              <w:jc w:val="center"/>
              <w:rPr>
                <w:iCs/>
                <w:sz w:val="16"/>
                <w:szCs w:val="16"/>
              </w:rPr>
            </w:pPr>
            <w:r w:rsidRPr="008C5233">
              <w:rPr>
                <w:sz w:val="16"/>
                <w:szCs w:val="16"/>
              </w:rPr>
              <w:t>0.244</w:t>
            </w:r>
          </w:p>
        </w:tc>
      </w:tr>
      <w:tr w:rsidR="00931D7E" w:rsidRPr="008C5233" w14:paraId="7B9D747E" w14:textId="77777777" w:rsidTr="00CB2BBB">
        <w:trPr>
          <w:trHeight w:val="170"/>
        </w:trPr>
        <w:tc>
          <w:tcPr>
            <w:tcW w:w="757" w:type="dxa"/>
            <w:vMerge/>
            <w:tcBorders>
              <w:bottom w:val="single" w:sz="12" w:space="0" w:color="auto"/>
              <w:right w:val="nil"/>
            </w:tcBorders>
          </w:tcPr>
          <w:p w14:paraId="1F39573D" w14:textId="77777777" w:rsidR="00931D7E" w:rsidRPr="008C5233" w:rsidRDefault="00931D7E" w:rsidP="00CB2BBB">
            <w:pPr>
              <w:spacing w:line="220" w:lineRule="exact"/>
              <w:rPr>
                <w:sz w:val="16"/>
                <w:shd w:val="clear" w:color="auto" w:fill="FFFF00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5D46FC9" w14:textId="57BB1F7E" w:rsidR="00931D7E" w:rsidRPr="00BD46BD" w:rsidRDefault="00D54D86" w:rsidP="00CB2BBB">
            <w:pPr>
              <w:spacing w:line="220" w:lineRule="exact"/>
              <w:rPr>
                <w:sz w:val="16"/>
                <w:szCs w:val="16"/>
              </w:rPr>
            </w:pPr>
            <w:r w:rsidRPr="00BD46BD">
              <w:rPr>
                <w:sz w:val="16"/>
                <w:szCs w:val="16"/>
              </w:rPr>
              <w:t xml:space="preserve">Whole </w:t>
            </w:r>
            <w:r w:rsidR="00931D7E" w:rsidRPr="00BD46BD">
              <w:rPr>
                <w:sz w:val="16"/>
                <w:szCs w:val="16"/>
              </w:rPr>
              <w:t>CST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1D16DCC" w14:textId="77777777" w:rsidR="00931D7E" w:rsidRPr="008C5233" w:rsidRDefault="00931D7E" w:rsidP="00CB2BBB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8C5233">
              <w:rPr>
                <w:sz w:val="16"/>
                <w:szCs w:val="16"/>
              </w:rPr>
              <w:t>33.3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A6E2E03" w14:textId="77777777" w:rsidR="00931D7E" w:rsidRPr="008C5233" w:rsidRDefault="00931D7E" w:rsidP="00CB2BBB">
            <w:pPr>
              <w:spacing w:line="220" w:lineRule="exact"/>
              <w:jc w:val="center"/>
              <w:rPr>
                <w:iCs/>
                <w:sz w:val="16"/>
                <w:szCs w:val="16"/>
              </w:rPr>
            </w:pPr>
            <w:r w:rsidRPr="008C5233">
              <w:rPr>
                <w:sz w:val="16"/>
                <w:szCs w:val="16"/>
              </w:rPr>
              <w:t>80.0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FE7E927" w14:textId="77777777" w:rsidR="00931D7E" w:rsidRPr="008C5233" w:rsidRDefault="00931D7E" w:rsidP="00CB2BBB">
            <w:pPr>
              <w:spacing w:line="220" w:lineRule="exact"/>
              <w:jc w:val="center"/>
              <w:rPr>
                <w:iCs/>
                <w:sz w:val="16"/>
                <w:szCs w:val="16"/>
              </w:rPr>
            </w:pPr>
            <w:r w:rsidRPr="008C5233">
              <w:rPr>
                <w:sz w:val="16"/>
                <w:szCs w:val="16"/>
              </w:rPr>
              <w:t>59.6</w:t>
            </w:r>
          </w:p>
        </w:tc>
        <w:tc>
          <w:tcPr>
            <w:tcW w:w="95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EE8629F" w14:textId="743A22F2" w:rsidR="00931D7E" w:rsidRPr="008C5233" w:rsidRDefault="0059454B" w:rsidP="0059454B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8C5233">
              <w:rPr>
                <w:sz w:val="16"/>
                <w:szCs w:val="16"/>
              </w:rPr>
              <w:t>5.39</w:t>
            </w:r>
          </w:p>
        </w:tc>
        <w:tc>
          <w:tcPr>
            <w:tcW w:w="970" w:type="dxa"/>
            <w:tcBorders>
              <w:top w:val="nil"/>
              <w:left w:val="nil"/>
              <w:bottom w:val="single" w:sz="12" w:space="0" w:color="auto"/>
            </w:tcBorders>
          </w:tcPr>
          <w:p w14:paraId="741C455A" w14:textId="77777777" w:rsidR="00931D7E" w:rsidRPr="008C5233" w:rsidRDefault="00931D7E" w:rsidP="00CB2BBB">
            <w:pPr>
              <w:spacing w:line="220" w:lineRule="exact"/>
              <w:jc w:val="center"/>
              <w:rPr>
                <w:iCs/>
                <w:sz w:val="16"/>
                <w:szCs w:val="16"/>
              </w:rPr>
            </w:pPr>
            <w:r w:rsidRPr="008C5233">
              <w:rPr>
                <w:sz w:val="16"/>
                <w:szCs w:val="16"/>
              </w:rPr>
              <w:t>0.067</w:t>
            </w:r>
          </w:p>
        </w:tc>
      </w:tr>
    </w:tbl>
    <w:p w14:paraId="0B45A9E7" w14:textId="40B4194A" w:rsidR="002D51CA" w:rsidRPr="008C5233" w:rsidRDefault="00974025" w:rsidP="00931D7E">
      <w:pPr>
        <w:spacing w:line="360" w:lineRule="auto"/>
        <w:rPr>
          <w:sz w:val="24"/>
        </w:rPr>
      </w:pPr>
      <w:r w:rsidRPr="008C5233">
        <w:rPr>
          <w:i/>
          <w:iCs/>
          <w:sz w:val="24"/>
        </w:rPr>
        <w:t>Abbreviations:</w:t>
      </w:r>
      <w:r w:rsidRPr="008C5233">
        <w:rPr>
          <w:sz w:val="24"/>
        </w:rPr>
        <w:t xml:space="preserve"> </w:t>
      </w:r>
      <w:r w:rsidR="00931D7E" w:rsidRPr="008C5233">
        <w:rPr>
          <w:sz w:val="24"/>
        </w:rPr>
        <w:t>HC, healthy control; ALS, amyotrophic lateral sclerosis; FA, fractional anisotropy; MD, mean diffusivity; AD, axial diffusivity; RD, radial diffusivity; NDI, neurite density index; ODI, orientation dispersion index; ISO, isotropic compartment.</w:t>
      </w:r>
    </w:p>
    <w:p w14:paraId="0BA78B9A" w14:textId="77777777" w:rsidR="00931D7E" w:rsidRPr="008C5233" w:rsidRDefault="00931D7E" w:rsidP="00931D7E">
      <w:pPr>
        <w:widowControl/>
        <w:jc w:val="left"/>
        <w:rPr>
          <w:sz w:val="24"/>
        </w:rPr>
      </w:pPr>
      <w:r w:rsidRPr="008C5233">
        <w:rPr>
          <w:sz w:val="24"/>
        </w:rPr>
        <w:br w:type="page"/>
      </w:r>
    </w:p>
    <w:p w14:paraId="35A35C3A" w14:textId="418F11CE" w:rsidR="00931D7E" w:rsidRPr="008C5233" w:rsidRDefault="00931D7E" w:rsidP="00931D7E">
      <w:pPr>
        <w:spacing w:line="480" w:lineRule="auto"/>
        <w:rPr>
          <w:sz w:val="24"/>
        </w:rPr>
      </w:pPr>
      <w:proofErr w:type="gramStart"/>
      <w:r w:rsidRPr="008C5233">
        <w:rPr>
          <w:sz w:val="24"/>
        </w:rPr>
        <w:lastRenderedPageBreak/>
        <w:t xml:space="preserve">Supplementary Table </w:t>
      </w:r>
      <w:r w:rsidR="00CA72A8" w:rsidRPr="008C5233">
        <w:rPr>
          <w:sz w:val="24"/>
        </w:rPr>
        <w:t>2</w:t>
      </w:r>
      <w:r w:rsidRPr="008C5233">
        <w:rPr>
          <w:sz w:val="24"/>
        </w:rPr>
        <w:t>.</w:t>
      </w:r>
      <w:proofErr w:type="gramEnd"/>
      <w:r w:rsidRPr="008C5233">
        <w:rPr>
          <w:sz w:val="24"/>
        </w:rPr>
        <w:t xml:space="preserve"> Results of the </w:t>
      </w:r>
      <w:r w:rsidR="006C7240" w:rsidRPr="008C5233">
        <w:rPr>
          <w:sz w:val="24"/>
        </w:rPr>
        <w:t>ROC</w:t>
      </w:r>
      <w:r w:rsidRPr="008C5233">
        <w:rPr>
          <w:sz w:val="24"/>
        </w:rPr>
        <w:t xml:space="preserve"> analyses using the diffusion parameters </w:t>
      </w:r>
      <w:r w:rsidRPr="008C5233">
        <w:rPr>
          <w:rFonts w:hint="eastAsia"/>
          <w:sz w:val="24"/>
        </w:rPr>
        <w:t>along</w:t>
      </w:r>
      <w:r w:rsidR="00EF7966" w:rsidRPr="008C5233">
        <w:rPr>
          <w:sz w:val="24"/>
        </w:rPr>
        <w:t xml:space="preserve"> </w:t>
      </w:r>
      <w:r w:rsidRPr="008C5233">
        <w:rPr>
          <w:sz w:val="24"/>
        </w:rPr>
        <w:t>the whole CST and the CST subfibers as</w:t>
      </w:r>
      <w:r w:rsidR="00943D25" w:rsidRPr="008C5233">
        <w:rPr>
          <w:sz w:val="24"/>
        </w:rPr>
        <w:t xml:space="preserve"> </w:t>
      </w:r>
      <w:r w:rsidR="00A36C10" w:rsidRPr="008C5233">
        <w:rPr>
          <w:rFonts w:hint="eastAsia"/>
          <w:sz w:val="24"/>
        </w:rPr>
        <w:t xml:space="preserve">the </w:t>
      </w:r>
      <w:r w:rsidRPr="008C5233">
        <w:rPr>
          <w:sz w:val="24"/>
        </w:rPr>
        <w:t>index</w:t>
      </w:r>
    </w:p>
    <w:tbl>
      <w:tblPr>
        <w:tblW w:w="8670" w:type="dxa"/>
        <w:tblInd w:w="-34" w:type="dxa"/>
        <w:tblBorders>
          <w:top w:val="single" w:sz="12" w:space="0" w:color="008000"/>
          <w:bottom w:val="single" w:sz="12" w:space="0" w:color="008000"/>
          <w:insideH w:val="single" w:sz="12" w:space="0" w:color="008000"/>
          <w:insideV w:val="single" w:sz="12" w:space="0" w:color="008000"/>
        </w:tblBorders>
        <w:tblLook w:val="04A0" w:firstRow="1" w:lastRow="0" w:firstColumn="1" w:lastColumn="0" w:noHBand="0" w:noVBand="1"/>
      </w:tblPr>
      <w:tblGrid>
        <w:gridCol w:w="949"/>
        <w:gridCol w:w="621"/>
        <w:gridCol w:w="924"/>
        <w:gridCol w:w="621"/>
        <w:gridCol w:w="936"/>
        <w:gridCol w:w="621"/>
        <w:gridCol w:w="936"/>
        <w:gridCol w:w="621"/>
        <w:gridCol w:w="968"/>
        <w:gridCol w:w="673"/>
        <w:gridCol w:w="800"/>
      </w:tblGrid>
      <w:tr w:rsidR="00931D7E" w:rsidRPr="008C5233" w14:paraId="7B2E2917" w14:textId="77777777" w:rsidTr="00CB2BBB">
        <w:trPr>
          <w:trHeight w:val="600"/>
        </w:trPr>
        <w:tc>
          <w:tcPr>
            <w:tcW w:w="949" w:type="dxa"/>
            <w:vMerge w:val="restart"/>
            <w:tcBorders>
              <w:top w:val="single" w:sz="12" w:space="0" w:color="000000"/>
              <w:left w:val="nil"/>
              <w:right w:val="nil"/>
            </w:tcBorders>
            <w:vAlign w:val="center"/>
          </w:tcPr>
          <w:p w14:paraId="5715E945" w14:textId="77777777" w:rsidR="00931D7E" w:rsidRPr="008C5233" w:rsidRDefault="00931D7E" w:rsidP="00CB2BBB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C5233">
              <w:rPr>
                <w:sz w:val="18"/>
                <w:szCs w:val="18"/>
              </w:rPr>
              <w:t>Diffusion parameter</w:t>
            </w:r>
          </w:p>
        </w:tc>
        <w:tc>
          <w:tcPr>
            <w:tcW w:w="1545" w:type="dxa"/>
            <w:gridSpan w:val="2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</w:tcPr>
          <w:p w14:paraId="7EA2F1DA" w14:textId="2028C4F5" w:rsidR="00931D7E" w:rsidRPr="008C5233" w:rsidRDefault="00931D7E" w:rsidP="00A36C10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C5233">
              <w:rPr>
                <w:sz w:val="18"/>
                <w:szCs w:val="18"/>
              </w:rPr>
              <w:t xml:space="preserve">M1 </w:t>
            </w:r>
            <w:r w:rsidR="00A36C10" w:rsidRPr="008C5233">
              <w:rPr>
                <w:rFonts w:hint="eastAsia"/>
                <w:sz w:val="18"/>
                <w:szCs w:val="18"/>
              </w:rPr>
              <w:t>f</w:t>
            </w:r>
            <w:r w:rsidRPr="008C5233">
              <w:rPr>
                <w:rFonts w:hint="eastAsia"/>
                <w:sz w:val="18"/>
                <w:szCs w:val="18"/>
              </w:rPr>
              <w:t>iber</w:t>
            </w:r>
          </w:p>
        </w:tc>
        <w:tc>
          <w:tcPr>
            <w:tcW w:w="1557" w:type="dxa"/>
            <w:gridSpan w:val="2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</w:tcPr>
          <w:p w14:paraId="4C2526B7" w14:textId="688A0F13" w:rsidR="00931D7E" w:rsidRPr="008C5233" w:rsidRDefault="00931D7E" w:rsidP="00A36C10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C5233">
              <w:rPr>
                <w:sz w:val="18"/>
                <w:szCs w:val="18"/>
              </w:rPr>
              <w:t xml:space="preserve">PMC </w:t>
            </w:r>
            <w:r w:rsidR="00A36C10" w:rsidRPr="008C5233">
              <w:rPr>
                <w:rFonts w:hint="eastAsia"/>
                <w:sz w:val="18"/>
                <w:szCs w:val="18"/>
              </w:rPr>
              <w:t>f</w:t>
            </w:r>
            <w:r w:rsidRPr="008C5233">
              <w:rPr>
                <w:rFonts w:hint="eastAsia"/>
                <w:sz w:val="18"/>
                <w:szCs w:val="18"/>
              </w:rPr>
              <w:t>iber</w:t>
            </w:r>
          </w:p>
        </w:tc>
        <w:tc>
          <w:tcPr>
            <w:tcW w:w="1557" w:type="dxa"/>
            <w:gridSpan w:val="2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</w:tcPr>
          <w:p w14:paraId="484B1152" w14:textId="7A81D07F" w:rsidR="00931D7E" w:rsidRPr="008C5233" w:rsidRDefault="00931D7E" w:rsidP="00A36C10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C5233">
              <w:rPr>
                <w:sz w:val="18"/>
                <w:szCs w:val="18"/>
              </w:rPr>
              <w:t xml:space="preserve">S1 </w:t>
            </w:r>
            <w:r w:rsidR="00A36C10" w:rsidRPr="008C5233">
              <w:rPr>
                <w:rFonts w:hint="eastAsia"/>
                <w:sz w:val="18"/>
                <w:szCs w:val="18"/>
              </w:rPr>
              <w:t>f</w:t>
            </w:r>
            <w:r w:rsidRPr="008C5233">
              <w:rPr>
                <w:rFonts w:hint="eastAsia"/>
                <w:sz w:val="18"/>
                <w:szCs w:val="18"/>
              </w:rPr>
              <w:t>iber</w:t>
            </w:r>
          </w:p>
        </w:tc>
        <w:tc>
          <w:tcPr>
            <w:tcW w:w="1589" w:type="dxa"/>
            <w:gridSpan w:val="2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</w:tcPr>
          <w:p w14:paraId="02E464A3" w14:textId="6E0A0C1C" w:rsidR="00931D7E" w:rsidRPr="008C5233" w:rsidRDefault="00931D7E" w:rsidP="00A36C10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C5233">
              <w:rPr>
                <w:sz w:val="18"/>
                <w:szCs w:val="18"/>
              </w:rPr>
              <w:t xml:space="preserve">SMA </w:t>
            </w:r>
            <w:r w:rsidR="00A36C10" w:rsidRPr="008C5233">
              <w:rPr>
                <w:rFonts w:hint="eastAsia"/>
                <w:sz w:val="18"/>
                <w:szCs w:val="18"/>
              </w:rPr>
              <w:t>f</w:t>
            </w:r>
            <w:r w:rsidRPr="008C5233">
              <w:rPr>
                <w:rFonts w:hint="eastAsia"/>
                <w:sz w:val="18"/>
                <w:szCs w:val="18"/>
              </w:rPr>
              <w:t>iber</w:t>
            </w:r>
          </w:p>
        </w:tc>
        <w:tc>
          <w:tcPr>
            <w:tcW w:w="1473" w:type="dxa"/>
            <w:gridSpan w:val="2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</w:tcPr>
          <w:p w14:paraId="0EF57FA2" w14:textId="15E2E8C1" w:rsidR="00931D7E" w:rsidRPr="008C5233" w:rsidRDefault="00BC03A5" w:rsidP="00CB2BBB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C5233">
              <w:rPr>
                <w:sz w:val="18"/>
                <w:szCs w:val="18"/>
              </w:rPr>
              <w:t xml:space="preserve">Whole </w:t>
            </w:r>
            <w:r w:rsidR="00931D7E" w:rsidRPr="008C5233">
              <w:rPr>
                <w:sz w:val="18"/>
                <w:szCs w:val="18"/>
              </w:rPr>
              <w:t>CST</w:t>
            </w:r>
          </w:p>
        </w:tc>
      </w:tr>
      <w:tr w:rsidR="00931D7E" w:rsidRPr="008C5233" w14:paraId="6A2DD781" w14:textId="77777777" w:rsidTr="00CB2BBB">
        <w:trPr>
          <w:trHeight w:val="401"/>
        </w:trPr>
        <w:tc>
          <w:tcPr>
            <w:tcW w:w="949" w:type="dxa"/>
            <w:vMerge/>
            <w:tcBorders>
              <w:left w:val="nil"/>
              <w:bottom w:val="single" w:sz="12" w:space="0" w:color="000000"/>
              <w:right w:val="nil"/>
            </w:tcBorders>
          </w:tcPr>
          <w:p w14:paraId="34EB53E3" w14:textId="77777777" w:rsidR="00931D7E" w:rsidRPr="008C5233" w:rsidRDefault="00931D7E" w:rsidP="00CB2BBB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</w:tcPr>
          <w:p w14:paraId="42FE011C" w14:textId="77777777" w:rsidR="00931D7E" w:rsidRPr="008C5233" w:rsidRDefault="00931D7E" w:rsidP="00CB2BBB">
            <w:pPr>
              <w:spacing w:line="360" w:lineRule="auto"/>
              <w:jc w:val="left"/>
              <w:rPr>
                <w:sz w:val="18"/>
                <w:szCs w:val="18"/>
              </w:rPr>
            </w:pPr>
            <w:r w:rsidRPr="008C5233">
              <w:rPr>
                <w:sz w:val="18"/>
                <w:szCs w:val="18"/>
              </w:rPr>
              <w:t xml:space="preserve">AUC </w:t>
            </w:r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</w:tcPr>
          <w:p w14:paraId="257D5A41" w14:textId="77777777" w:rsidR="00931D7E" w:rsidRPr="008C5233" w:rsidRDefault="00931D7E" w:rsidP="00CB2BBB">
            <w:pPr>
              <w:spacing w:line="360" w:lineRule="auto"/>
              <w:jc w:val="left"/>
              <w:rPr>
                <w:sz w:val="18"/>
                <w:szCs w:val="18"/>
              </w:rPr>
            </w:pPr>
            <w:r w:rsidRPr="008C5233">
              <w:rPr>
                <w:i/>
                <w:sz w:val="18"/>
                <w:szCs w:val="18"/>
              </w:rPr>
              <w:t xml:space="preserve">P </w:t>
            </w:r>
            <w:r w:rsidRPr="008C5233">
              <w:rPr>
                <w:sz w:val="18"/>
                <w:szCs w:val="18"/>
              </w:rPr>
              <w:t>value</w:t>
            </w:r>
          </w:p>
        </w:tc>
        <w:tc>
          <w:tcPr>
            <w:tcW w:w="621" w:type="dxa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</w:tcPr>
          <w:p w14:paraId="54FC233D" w14:textId="77777777" w:rsidR="00931D7E" w:rsidRPr="008C5233" w:rsidRDefault="00931D7E" w:rsidP="00CB2BBB">
            <w:pPr>
              <w:spacing w:line="360" w:lineRule="auto"/>
              <w:jc w:val="left"/>
              <w:rPr>
                <w:sz w:val="18"/>
                <w:szCs w:val="18"/>
              </w:rPr>
            </w:pPr>
            <w:r w:rsidRPr="008C5233">
              <w:rPr>
                <w:sz w:val="18"/>
                <w:szCs w:val="18"/>
              </w:rPr>
              <w:t xml:space="preserve">AUC 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</w:tcPr>
          <w:p w14:paraId="67E0BAC4" w14:textId="77777777" w:rsidR="00931D7E" w:rsidRPr="008C5233" w:rsidRDefault="00931D7E" w:rsidP="00CB2BBB">
            <w:pPr>
              <w:spacing w:line="360" w:lineRule="auto"/>
              <w:jc w:val="left"/>
              <w:rPr>
                <w:sz w:val="18"/>
                <w:szCs w:val="18"/>
              </w:rPr>
            </w:pPr>
            <w:r w:rsidRPr="008C5233">
              <w:rPr>
                <w:i/>
                <w:sz w:val="18"/>
                <w:szCs w:val="18"/>
              </w:rPr>
              <w:t xml:space="preserve">P </w:t>
            </w:r>
            <w:r w:rsidRPr="008C5233">
              <w:rPr>
                <w:sz w:val="18"/>
                <w:szCs w:val="18"/>
              </w:rPr>
              <w:t>value</w:t>
            </w:r>
          </w:p>
        </w:tc>
        <w:tc>
          <w:tcPr>
            <w:tcW w:w="621" w:type="dxa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</w:tcPr>
          <w:p w14:paraId="3369E8B7" w14:textId="77777777" w:rsidR="00931D7E" w:rsidRPr="008C5233" w:rsidRDefault="00931D7E" w:rsidP="00CB2BBB">
            <w:pPr>
              <w:spacing w:line="360" w:lineRule="auto"/>
              <w:jc w:val="left"/>
              <w:rPr>
                <w:sz w:val="18"/>
                <w:szCs w:val="18"/>
              </w:rPr>
            </w:pPr>
            <w:r w:rsidRPr="008C5233">
              <w:rPr>
                <w:sz w:val="18"/>
                <w:szCs w:val="18"/>
              </w:rPr>
              <w:t xml:space="preserve">AUC 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</w:tcPr>
          <w:p w14:paraId="01118376" w14:textId="77777777" w:rsidR="00931D7E" w:rsidRPr="008C5233" w:rsidRDefault="00931D7E" w:rsidP="00CB2BBB">
            <w:pPr>
              <w:spacing w:line="360" w:lineRule="auto"/>
              <w:jc w:val="left"/>
              <w:rPr>
                <w:sz w:val="18"/>
                <w:szCs w:val="18"/>
              </w:rPr>
            </w:pPr>
            <w:r w:rsidRPr="008C5233">
              <w:rPr>
                <w:i/>
                <w:sz w:val="18"/>
                <w:szCs w:val="18"/>
              </w:rPr>
              <w:t xml:space="preserve">P </w:t>
            </w:r>
            <w:r w:rsidRPr="008C5233">
              <w:rPr>
                <w:sz w:val="18"/>
                <w:szCs w:val="18"/>
              </w:rPr>
              <w:t>value</w:t>
            </w:r>
          </w:p>
        </w:tc>
        <w:tc>
          <w:tcPr>
            <w:tcW w:w="621" w:type="dxa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</w:tcPr>
          <w:p w14:paraId="17ECE437" w14:textId="77777777" w:rsidR="00931D7E" w:rsidRPr="008C5233" w:rsidRDefault="00931D7E" w:rsidP="00CB2BBB">
            <w:pPr>
              <w:spacing w:line="360" w:lineRule="auto"/>
              <w:jc w:val="left"/>
              <w:rPr>
                <w:sz w:val="18"/>
                <w:szCs w:val="18"/>
              </w:rPr>
            </w:pPr>
            <w:r w:rsidRPr="008C5233">
              <w:rPr>
                <w:sz w:val="18"/>
                <w:szCs w:val="18"/>
              </w:rPr>
              <w:t xml:space="preserve">AUC </w:t>
            </w:r>
          </w:p>
        </w:tc>
        <w:tc>
          <w:tcPr>
            <w:tcW w:w="968" w:type="dxa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</w:tcPr>
          <w:p w14:paraId="75FBDB1C" w14:textId="77777777" w:rsidR="00931D7E" w:rsidRPr="008C5233" w:rsidRDefault="00931D7E" w:rsidP="00CB2BBB">
            <w:pPr>
              <w:spacing w:line="360" w:lineRule="auto"/>
              <w:jc w:val="left"/>
              <w:rPr>
                <w:sz w:val="18"/>
                <w:szCs w:val="18"/>
              </w:rPr>
            </w:pPr>
            <w:r w:rsidRPr="008C5233">
              <w:rPr>
                <w:i/>
                <w:sz w:val="18"/>
                <w:szCs w:val="18"/>
              </w:rPr>
              <w:t xml:space="preserve">P </w:t>
            </w:r>
            <w:r w:rsidRPr="008C5233">
              <w:rPr>
                <w:sz w:val="18"/>
                <w:szCs w:val="18"/>
              </w:rPr>
              <w:t>value</w:t>
            </w:r>
          </w:p>
        </w:tc>
        <w:tc>
          <w:tcPr>
            <w:tcW w:w="673" w:type="dxa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</w:tcPr>
          <w:p w14:paraId="5A11B14D" w14:textId="77777777" w:rsidR="00931D7E" w:rsidRPr="008C5233" w:rsidRDefault="00931D7E" w:rsidP="00CB2BBB">
            <w:pPr>
              <w:spacing w:line="360" w:lineRule="auto"/>
              <w:jc w:val="left"/>
              <w:rPr>
                <w:sz w:val="18"/>
                <w:szCs w:val="18"/>
              </w:rPr>
            </w:pPr>
            <w:r w:rsidRPr="008C5233">
              <w:rPr>
                <w:sz w:val="18"/>
                <w:szCs w:val="18"/>
              </w:rPr>
              <w:t xml:space="preserve">AUC 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</w:tcPr>
          <w:p w14:paraId="73CBBD66" w14:textId="77777777" w:rsidR="00931D7E" w:rsidRPr="008C5233" w:rsidRDefault="00931D7E" w:rsidP="00CB2BBB">
            <w:pPr>
              <w:spacing w:line="360" w:lineRule="auto"/>
              <w:jc w:val="left"/>
              <w:rPr>
                <w:sz w:val="18"/>
                <w:szCs w:val="18"/>
              </w:rPr>
            </w:pPr>
            <w:r w:rsidRPr="008C5233">
              <w:rPr>
                <w:i/>
                <w:sz w:val="18"/>
                <w:szCs w:val="18"/>
              </w:rPr>
              <w:t xml:space="preserve">P </w:t>
            </w:r>
            <w:r w:rsidRPr="008C5233">
              <w:rPr>
                <w:sz w:val="18"/>
                <w:szCs w:val="18"/>
              </w:rPr>
              <w:t>value</w:t>
            </w:r>
          </w:p>
        </w:tc>
      </w:tr>
      <w:tr w:rsidR="00931D7E" w:rsidRPr="008C5233" w14:paraId="45BDECE0" w14:textId="77777777" w:rsidTr="00CB2BBB">
        <w:trPr>
          <w:trHeight w:val="170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B16DF7" w14:textId="77777777" w:rsidR="00931D7E" w:rsidRPr="008C5233" w:rsidRDefault="00931D7E" w:rsidP="00CB2BBB">
            <w:pPr>
              <w:spacing w:line="360" w:lineRule="auto"/>
              <w:jc w:val="left"/>
              <w:rPr>
                <w:sz w:val="18"/>
                <w:szCs w:val="18"/>
              </w:rPr>
            </w:pPr>
            <w:r w:rsidRPr="008C5233">
              <w:rPr>
                <w:sz w:val="18"/>
                <w:szCs w:val="18"/>
              </w:rPr>
              <w:t>F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D49178" w14:textId="77777777" w:rsidR="00931D7E" w:rsidRPr="008C5233" w:rsidRDefault="00931D7E" w:rsidP="00CB2BBB">
            <w:pPr>
              <w:spacing w:line="360" w:lineRule="auto"/>
              <w:jc w:val="left"/>
              <w:rPr>
                <w:sz w:val="18"/>
                <w:szCs w:val="18"/>
              </w:rPr>
            </w:pPr>
            <w:r w:rsidRPr="008C5233">
              <w:rPr>
                <w:sz w:val="18"/>
                <w:szCs w:val="18"/>
              </w:rPr>
              <w:t>0.735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DD826F" w14:textId="77777777" w:rsidR="00931D7E" w:rsidRPr="008C5233" w:rsidRDefault="00931D7E" w:rsidP="00CB2BBB">
            <w:pPr>
              <w:spacing w:line="360" w:lineRule="auto"/>
              <w:jc w:val="left"/>
              <w:rPr>
                <w:b/>
                <w:sz w:val="18"/>
                <w:szCs w:val="18"/>
              </w:rPr>
            </w:pPr>
            <w:r w:rsidRPr="008C5233">
              <w:rPr>
                <w:b/>
                <w:iCs/>
                <w:sz w:val="18"/>
                <w:szCs w:val="18"/>
              </w:rPr>
              <w:t>&lt;0.00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E1ADFF" w14:textId="77777777" w:rsidR="00931D7E" w:rsidRPr="008C5233" w:rsidRDefault="00931D7E" w:rsidP="00CB2BBB">
            <w:pPr>
              <w:spacing w:line="360" w:lineRule="auto"/>
              <w:jc w:val="left"/>
              <w:rPr>
                <w:sz w:val="18"/>
                <w:szCs w:val="18"/>
              </w:rPr>
            </w:pPr>
            <w:r w:rsidRPr="008C5233">
              <w:rPr>
                <w:sz w:val="18"/>
                <w:szCs w:val="18"/>
              </w:rPr>
              <w:t>0.66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DCE907" w14:textId="77777777" w:rsidR="00931D7E" w:rsidRPr="008C5233" w:rsidRDefault="00931D7E" w:rsidP="00CB2BBB">
            <w:pPr>
              <w:spacing w:line="360" w:lineRule="auto"/>
              <w:jc w:val="left"/>
              <w:rPr>
                <w:b/>
                <w:sz w:val="18"/>
                <w:szCs w:val="18"/>
              </w:rPr>
            </w:pPr>
            <w:r w:rsidRPr="008C5233">
              <w:rPr>
                <w:b/>
                <w:iCs/>
                <w:sz w:val="18"/>
                <w:szCs w:val="18"/>
              </w:rPr>
              <w:t>0.008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E47FC5" w14:textId="77777777" w:rsidR="00931D7E" w:rsidRPr="008C5233" w:rsidRDefault="00931D7E" w:rsidP="00CB2BBB">
            <w:pPr>
              <w:spacing w:line="360" w:lineRule="auto"/>
              <w:jc w:val="left"/>
              <w:rPr>
                <w:iCs/>
                <w:sz w:val="18"/>
                <w:szCs w:val="18"/>
              </w:rPr>
            </w:pPr>
            <w:r w:rsidRPr="008C5233">
              <w:rPr>
                <w:iCs/>
                <w:sz w:val="18"/>
                <w:szCs w:val="18"/>
              </w:rPr>
              <w:t>0.57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067452" w14:textId="77777777" w:rsidR="00931D7E" w:rsidRPr="008C5233" w:rsidRDefault="00931D7E" w:rsidP="00CB2BBB">
            <w:pPr>
              <w:spacing w:line="360" w:lineRule="auto"/>
              <w:jc w:val="left"/>
              <w:rPr>
                <w:iCs/>
                <w:sz w:val="18"/>
                <w:szCs w:val="18"/>
              </w:rPr>
            </w:pPr>
            <w:r w:rsidRPr="008C5233">
              <w:rPr>
                <w:iCs/>
                <w:sz w:val="18"/>
                <w:szCs w:val="18"/>
              </w:rPr>
              <w:t>0.23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A939C4" w14:textId="77777777" w:rsidR="00931D7E" w:rsidRPr="008C5233" w:rsidRDefault="00931D7E" w:rsidP="00CB2BBB">
            <w:pPr>
              <w:spacing w:line="360" w:lineRule="auto"/>
              <w:jc w:val="left"/>
              <w:rPr>
                <w:iCs/>
                <w:sz w:val="18"/>
                <w:szCs w:val="18"/>
              </w:rPr>
            </w:pPr>
            <w:r w:rsidRPr="008C5233">
              <w:rPr>
                <w:iCs/>
                <w:sz w:val="18"/>
                <w:szCs w:val="18"/>
              </w:rPr>
              <w:t>0.698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19F516" w14:textId="77777777" w:rsidR="00931D7E" w:rsidRPr="008C5233" w:rsidRDefault="00931D7E" w:rsidP="00CB2BBB">
            <w:pPr>
              <w:spacing w:line="360" w:lineRule="auto"/>
              <w:jc w:val="left"/>
              <w:rPr>
                <w:b/>
                <w:iCs/>
                <w:sz w:val="18"/>
                <w:szCs w:val="18"/>
              </w:rPr>
            </w:pPr>
            <w:r w:rsidRPr="008C5233">
              <w:rPr>
                <w:b/>
                <w:iCs/>
                <w:sz w:val="18"/>
                <w:szCs w:val="18"/>
              </w:rPr>
              <w:t>0.001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14:paraId="3EDC2183" w14:textId="77777777" w:rsidR="00931D7E" w:rsidRPr="008C5233" w:rsidRDefault="00931D7E" w:rsidP="00CB2BBB">
            <w:pPr>
              <w:spacing w:line="360" w:lineRule="auto"/>
              <w:jc w:val="left"/>
              <w:rPr>
                <w:iCs/>
                <w:sz w:val="18"/>
                <w:szCs w:val="18"/>
              </w:rPr>
            </w:pPr>
            <w:r w:rsidRPr="008C5233">
              <w:rPr>
                <w:iCs/>
                <w:sz w:val="18"/>
                <w:szCs w:val="18"/>
              </w:rPr>
              <w:t>0.70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</w:tcPr>
          <w:p w14:paraId="1DFE743C" w14:textId="77777777" w:rsidR="00931D7E" w:rsidRPr="008C5233" w:rsidRDefault="00931D7E" w:rsidP="00CB2BBB">
            <w:pPr>
              <w:spacing w:line="360" w:lineRule="auto"/>
              <w:jc w:val="left"/>
              <w:rPr>
                <w:b/>
                <w:iCs/>
                <w:sz w:val="18"/>
                <w:szCs w:val="18"/>
              </w:rPr>
            </w:pPr>
            <w:r w:rsidRPr="008C5233">
              <w:rPr>
                <w:b/>
                <w:iCs/>
                <w:sz w:val="18"/>
                <w:szCs w:val="18"/>
              </w:rPr>
              <w:t>0.001</w:t>
            </w:r>
          </w:p>
        </w:tc>
      </w:tr>
      <w:tr w:rsidR="00931D7E" w:rsidRPr="008C5233" w14:paraId="071EAC0C" w14:textId="77777777" w:rsidTr="00CB2BBB">
        <w:trPr>
          <w:trHeight w:val="170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35275E" w14:textId="77777777" w:rsidR="00931D7E" w:rsidRPr="008C5233" w:rsidRDefault="00931D7E" w:rsidP="00CB2BBB">
            <w:pPr>
              <w:spacing w:line="360" w:lineRule="auto"/>
              <w:jc w:val="left"/>
              <w:rPr>
                <w:sz w:val="18"/>
                <w:szCs w:val="18"/>
              </w:rPr>
            </w:pPr>
            <w:r w:rsidRPr="008C5233">
              <w:rPr>
                <w:sz w:val="18"/>
                <w:szCs w:val="18"/>
              </w:rPr>
              <w:t>M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33FA64" w14:textId="77777777" w:rsidR="00931D7E" w:rsidRPr="008C5233" w:rsidRDefault="00931D7E" w:rsidP="00CB2BBB">
            <w:pPr>
              <w:spacing w:line="360" w:lineRule="auto"/>
              <w:jc w:val="left"/>
              <w:rPr>
                <w:sz w:val="18"/>
                <w:szCs w:val="18"/>
              </w:rPr>
            </w:pPr>
            <w:r w:rsidRPr="008C5233">
              <w:rPr>
                <w:sz w:val="18"/>
                <w:szCs w:val="18"/>
              </w:rPr>
              <w:t>0.805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19C5D7" w14:textId="77777777" w:rsidR="00931D7E" w:rsidRPr="008C5233" w:rsidRDefault="00931D7E" w:rsidP="00CB2BBB">
            <w:pPr>
              <w:spacing w:line="360" w:lineRule="auto"/>
              <w:jc w:val="left"/>
              <w:rPr>
                <w:b/>
                <w:sz w:val="18"/>
                <w:szCs w:val="18"/>
              </w:rPr>
            </w:pPr>
            <w:r w:rsidRPr="008C5233">
              <w:rPr>
                <w:b/>
                <w:iCs/>
                <w:sz w:val="18"/>
                <w:szCs w:val="18"/>
              </w:rPr>
              <w:t>&lt;0.00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C79827" w14:textId="77777777" w:rsidR="00931D7E" w:rsidRPr="008C5233" w:rsidRDefault="00931D7E" w:rsidP="00CB2BBB">
            <w:pPr>
              <w:spacing w:line="360" w:lineRule="auto"/>
              <w:jc w:val="left"/>
              <w:rPr>
                <w:sz w:val="18"/>
                <w:szCs w:val="18"/>
              </w:rPr>
            </w:pPr>
            <w:r w:rsidRPr="008C5233">
              <w:rPr>
                <w:sz w:val="18"/>
                <w:szCs w:val="18"/>
              </w:rPr>
              <w:t>0.71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250236" w14:textId="77777777" w:rsidR="00931D7E" w:rsidRPr="008C5233" w:rsidRDefault="00931D7E" w:rsidP="00CB2BBB">
            <w:pPr>
              <w:spacing w:line="360" w:lineRule="auto"/>
              <w:jc w:val="left"/>
              <w:rPr>
                <w:b/>
                <w:sz w:val="18"/>
                <w:szCs w:val="18"/>
              </w:rPr>
            </w:pPr>
            <w:r w:rsidRPr="008C5233">
              <w:rPr>
                <w:b/>
                <w:iCs/>
                <w:sz w:val="18"/>
                <w:szCs w:val="18"/>
              </w:rPr>
              <w:t>0.00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D296C7" w14:textId="77777777" w:rsidR="00931D7E" w:rsidRPr="008C5233" w:rsidRDefault="00931D7E" w:rsidP="00CB2BBB">
            <w:pPr>
              <w:spacing w:line="360" w:lineRule="auto"/>
              <w:jc w:val="left"/>
              <w:rPr>
                <w:iCs/>
                <w:sz w:val="18"/>
                <w:szCs w:val="18"/>
              </w:rPr>
            </w:pPr>
            <w:r w:rsidRPr="008C5233">
              <w:rPr>
                <w:iCs/>
                <w:sz w:val="18"/>
                <w:szCs w:val="18"/>
              </w:rPr>
              <w:t>0.64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EF1CDE" w14:textId="77777777" w:rsidR="00931D7E" w:rsidRPr="008C5233" w:rsidRDefault="00931D7E" w:rsidP="00CB2BBB">
            <w:pPr>
              <w:spacing w:line="360" w:lineRule="auto"/>
              <w:jc w:val="left"/>
              <w:rPr>
                <w:iCs/>
                <w:sz w:val="18"/>
                <w:szCs w:val="18"/>
              </w:rPr>
            </w:pPr>
            <w:r w:rsidRPr="008C5233">
              <w:rPr>
                <w:iCs/>
                <w:sz w:val="18"/>
                <w:szCs w:val="18"/>
              </w:rPr>
              <w:t>0.02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3362E9" w14:textId="77777777" w:rsidR="00931D7E" w:rsidRPr="008C5233" w:rsidRDefault="00931D7E" w:rsidP="00CB2BBB">
            <w:pPr>
              <w:spacing w:line="360" w:lineRule="auto"/>
              <w:jc w:val="left"/>
              <w:rPr>
                <w:iCs/>
                <w:sz w:val="18"/>
                <w:szCs w:val="18"/>
              </w:rPr>
            </w:pPr>
            <w:r w:rsidRPr="008C5233">
              <w:rPr>
                <w:iCs/>
                <w:sz w:val="18"/>
                <w:szCs w:val="18"/>
              </w:rPr>
              <w:t>0.814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6684ED" w14:textId="77777777" w:rsidR="00931D7E" w:rsidRPr="008C5233" w:rsidRDefault="00931D7E" w:rsidP="00CB2BBB">
            <w:pPr>
              <w:spacing w:line="360" w:lineRule="auto"/>
              <w:jc w:val="left"/>
              <w:rPr>
                <w:b/>
                <w:iCs/>
                <w:sz w:val="18"/>
                <w:szCs w:val="18"/>
              </w:rPr>
            </w:pPr>
            <w:r w:rsidRPr="008C5233">
              <w:rPr>
                <w:b/>
                <w:iCs/>
                <w:sz w:val="18"/>
                <w:szCs w:val="18"/>
              </w:rPr>
              <w:t>&lt;0.001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14:paraId="19062A61" w14:textId="77777777" w:rsidR="00931D7E" w:rsidRPr="008C5233" w:rsidRDefault="00931D7E" w:rsidP="00CB2BBB">
            <w:pPr>
              <w:spacing w:line="360" w:lineRule="auto"/>
              <w:jc w:val="left"/>
              <w:rPr>
                <w:iCs/>
                <w:sz w:val="18"/>
                <w:szCs w:val="18"/>
              </w:rPr>
            </w:pPr>
            <w:r w:rsidRPr="008C5233">
              <w:rPr>
                <w:iCs/>
                <w:sz w:val="18"/>
                <w:szCs w:val="18"/>
              </w:rPr>
              <w:t>0.75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</w:tcPr>
          <w:p w14:paraId="1C947A25" w14:textId="77777777" w:rsidR="00931D7E" w:rsidRPr="008C5233" w:rsidRDefault="00931D7E" w:rsidP="00CB2BBB">
            <w:pPr>
              <w:spacing w:line="360" w:lineRule="auto"/>
              <w:jc w:val="left"/>
              <w:rPr>
                <w:b/>
                <w:iCs/>
                <w:sz w:val="18"/>
                <w:szCs w:val="18"/>
              </w:rPr>
            </w:pPr>
            <w:r w:rsidRPr="008C5233">
              <w:rPr>
                <w:b/>
                <w:iCs/>
                <w:sz w:val="18"/>
                <w:szCs w:val="18"/>
              </w:rPr>
              <w:t>&lt;0.001</w:t>
            </w:r>
          </w:p>
        </w:tc>
      </w:tr>
      <w:tr w:rsidR="00931D7E" w:rsidRPr="008C5233" w14:paraId="1A326C8A" w14:textId="77777777" w:rsidTr="00CB2BBB">
        <w:trPr>
          <w:trHeight w:val="170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BAEA3A" w14:textId="77777777" w:rsidR="00931D7E" w:rsidRPr="008C5233" w:rsidRDefault="00931D7E" w:rsidP="00CB2BBB">
            <w:pPr>
              <w:spacing w:line="360" w:lineRule="auto"/>
              <w:jc w:val="left"/>
              <w:rPr>
                <w:sz w:val="18"/>
                <w:szCs w:val="18"/>
              </w:rPr>
            </w:pPr>
            <w:r w:rsidRPr="008C5233">
              <w:rPr>
                <w:sz w:val="18"/>
                <w:szCs w:val="18"/>
              </w:rPr>
              <w:t>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B890CF" w14:textId="77777777" w:rsidR="00931D7E" w:rsidRPr="008C5233" w:rsidRDefault="00931D7E" w:rsidP="00CB2BBB">
            <w:pPr>
              <w:spacing w:line="360" w:lineRule="auto"/>
              <w:jc w:val="left"/>
              <w:rPr>
                <w:sz w:val="18"/>
                <w:szCs w:val="18"/>
              </w:rPr>
            </w:pPr>
            <w:r w:rsidRPr="008C5233">
              <w:rPr>
                <w:sz w:val="18"/>
                <w:szCs w:val="18"/>
              </w:rPr>
              <w:t>0.702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981197" w14:textId="77777777" w:rsidR="00931D7E" w:rsidRPr="008C5233" w:rsidRDefault="00931D7E" w:rsidP="00CB2BBB">
            <w:pPr>
              <w:spacing w:line="360" w:lineRule="auto"/>
              <w:jc w:val="left"/>
              <w:rPr>
                <w:b/>
                <w:sz w:val="18"/>
                <w:szCs w:val="18"/>
              </w:rPr>
            </w:pPr>
            <w:r w:rsidRPr="008C5233">
              <w:rPr>
                <w:b/>
                <w:sz w:val="18"/>
                <w:szCs w:val="18"/>
              </w:rPr>
              <w:t>0.00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E7B721" w14:textId="77777777" w:rsidR="00931D7E" w:rsidRPr="008C5233" w:rsidRDefault="00931D7E" w:rsidP="00CB2BBB">
            <w:pPr>
              <w:spacing w:line="360" w:lineRule="auto"/>
              <w:jc w:val="left"/>
              <w:rPr>
                <w:sz w:val="18"/>
                <w:szCs w:val="18"/>
              </w:rPr>
            </w:pPr>
            <w:r w:rsidRPr="008C5233">
              <w:rPr>
                <w:sz w:val="18"/>
                <w:szCs w:val="18"/>
              </w:rPr>
              <w:t>0.73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694EC4" w14:textId="77777777" w:rsidR="00931D7E" w:rsidRPr="008C5233" w:rsidRDefault="00931D7E" w:rsidP="00CB2BBB">
            <w:pPr>
              <w:spacing w:line="360" w:lineRule="auto"/>
              <w:jc w:val="left"/>
              <w:rPr>
                <w:b/>
                <w:sz w:val="18"/>
                <w:szCs w:val="18"/>
              </w:rPr>
            </w:pPr>
            <w:r w:rsidRPr="008C5233">
              <w:rPr>
                <w:b/>
                <w:iCs/>
                <w:sz w:val="18"/>
                <w:szCs w:val="18"/>
              </w:rPr>
              <w:t>&lt;0.00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FFB6FA" w14:textId="77777777" w:rsidR="00931D7E" w:rsidRPr="008C5233" w:rsidRDefault="00931D7E" w:rsidP="00CB2BBB">
            <w:pPr>
              <w:spacing w:line="360" w:lineRule="auto"/>
              <w:jc w:val="left"/>
              <w:rPr>
                <w:iCs/>
                <w:sz w:val="18"/>
                <w:szCs w:val="18"/>
              </w:rPr>
            </w:pPr>
            <w:r w:rsidRPr="008C5233">
              <w:rPr>
                <w:iCs/>
                <w:sz w:val="18"/>
                <w:szCs w:val="18"/>
              </w:rPr>
              <w:t>0.61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1B85BE" w14:textId="77777777" w:rsidR="00931D7E" w:rsidRPr="008C5233" w:rsidRDefault="00931D7E" w:rsidP="00CB2BBB">
            <w:pPr>
              <w:spacing w:line="360" w:lineRule="auto"/>
              <w:jc w:val="left"/>
              <w:rPr>
                <w:iCs/>
                <w:sz w:val="18"/>
                <w:szCs w:val="18"/>
              </w:rPr>
            </w:pPr>
            <w:r w:rsidRPr="008C5233">
              <w:rPr>
                <w:iCs/>
                <w:sz w:val="18"/>
                <w:szCs w:val="18"/>
              </w:rPr>
              <w:t>0.05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E6733B" w14:textId="77777777" w:rsidR="00931D7E" w:rsidRPr="008C5233" w:rsidRDefault="00931D7E" w:rsidP="00CB2BBB">
            <w:pPr>
              <w:spacing w:line="360" w:lineRule="auto"/>
              <w:jc w:val="left"/>
              <w:rPr>
                <w:iCs/>
                <w:sz w:val="18"/>
                <w:szCs w:val="18"/>
              </w:rPr>
            </w:pPr>
            <w:r w:rsidRPr="008C5233">
              <w:rPr>
                <w:iCs/>
                <w:sz w:val="18"/>
                <w:szCs w:val="18"/>
              </w:rPr>
              <w:t>0.707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DF9AE4" w14:textId="77777777" w:rsidR="00931D7E" w:rsidRPr="008C5233" w:rsidRDefault="00931D7E" w:rsidP="00CB2BBB">
            <w:pPr>
              <w:spacing w:line="360" w:lineRule="auto"/>
              <w:jc w:val="left"/>
              <w:rPr>
                <w:b/>
                <w:iCs/>
                <w:sz w:val="18"/>
                <w:szCs w:val="18"/>
              </w:rPr>
            </w:pPr>
            <w:r w:rsidRPr="008C5233">
              <w:rPr>
                <w:b/>
                <w:iCs/>
                <w:sz w:val="18"/>
                <w:szCs w:val="18"/>
              </w:rPr>
              <w:t>0.001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14:paraId="0B45EB6E" w14:textId="77777777" w:rsidR="00931D7E" w:rsidRPr="008C5233" w:rsidRDefault="00931D7E" w:rsidP="00CB2BBB">
            <w:pPr>
              <w:spacing w:line="360" w:lineRule="auto"/>
              <w:jc w:val="left"/>
              <w:rPr>
                <w:iCs/>
                <w:sz w:val="18"/>
                <w:szCs w:val="18"/>
              </w:rPr>
            </w:pPr>
            <w:r w:rsidRPr="008C5233">
              <w:rPr>
                <w:iCs/>
                <w:sz w:val="18"/>
                <w:szCs w:val="18"/>
              </w:rPr>
              <w:t>0.68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</w:tcPr>
          <w:p w14:paraId="1465A332" w14:textId="77777777" w:rsidR="00931D7E" w:rsidRPr="008C5233" w:rsidRDefault="00931D7E" w:rsidP="00CB2BBB">
            <w:pPr>
              <w:spacing w:line="360" w:lineRule="auto"/>
              <w:jc w:val="left"/>
              <w:rPr>
                <w:b/>
                <w:iCs/>
                <w:sz w:val="18"/>
                <w:szCs w:val="18"/>
              </w:rPr>
            </w:pPr>
            <w:r w:rsidRPr="008C5233">
              <w:rPr>
                <w:b/>
                <w:iCs/>
                <w:sz w:val="18"/>
                <w:szCs w:val="18"/>
              </w:rPr>
              <w:t>0.002</w:t>
            </w:r>
          </w:p>
        </w:tc>
      </w:tr>
      <w:tr w:rsidR="00931D7E" w:rsidRPr="008C5233" w14:paraId="5182FBA7" w14:textId="77777777" w:rsidTr="00CB2BBB">
        <w:trPr>
          <w:trHeight w:val="170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7AA687" w14:textId="77777777" w:rsidR="00931D7E" w:rsidRPr="008C5233" w:rsidRDefault="00931D7E" w:rsidP="00CB2BBB">
            <w:pPr>
              <w:spacing w:line="360" w:lineRule="auto"/>
              <w:jc w:val="left"/>
              <w:rPr>
                <w:sz w:val="18"/>
                <w:szCs w:val="18"/>
              </w:rPr>
            </w:pPr>
            <w:r w:rsidRPr="008C5233">
              <w:rPr>
                <w:sz w:val="18"/>
                <w:szCs w:val="18"/>
              </w:rPr>
              <w:t>R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534BF4" w14:textId="77777777" w:rsidR="00931D7E" w:rsidRPr="008C5233" w:rsidRDefault="00931D7E" w:rsidP="00CB2BBB">
            <w:pPr>
              <w:spacing w:line="360" w:lineRule="auto"/>
              <w:jc w:val="left"/>
              <w:rPr>
                <w:sz w:val="18"/>
                <w:szCs w:val="18"/>
              </w:rPr>
            </w:pPr>
            <w:r w:rsidRPr="008C5233">
              <w:rPr>
                <w:sz w:val="18"/>
                <w:szCs w:val="18"/>
              </w:rPr>
              <w:t>0.787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95B159" w14:textId="77777777" w:rsidR="00931D7E" w:rsidRPr="008C5233" w:rsidRDefault="00931D7E" w:rsidP="00CB2BBB">
            <w:pPr>
              <w:spacing w:line="360" w:lineRule="auto"/>
              <w:jc w:val="left"/>
              <w:rPr>
                <w:b/>
                <w:sz w:val="18"/>
                <w:szCs w:val="18"/>
              </w:rPr>
            </w:pPr>
            <w:r w:rsidRPr="008C5233">
              <w:rPr>
                <w:b/>
                <w:iCs/>
                <w:sz w:val="18"/>
                <w:szCs w:val="18"/>
              </w:rPr>
              <w:t>&lt;0.00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C177C6" w14:textId="77777777" w:rsidR="00931D7E" w:rsidRPr="008C5233" w:rsidRDefault="00931D7E" w:rsidP="00CB2BBB">
            <w:pPr>
              <w:spacing w:line="360" w:lineRule="auto"/>
              <w:jc w:val="left"/>
              <w:rPr>
                <w:sz w:val="18"/>
                <w:szCs w:val="18"/>
              </w:rPr>
            </w:pPr>
            <w:r w:rsidRPr="008C5233">
              <w:rPr>
                <w:sz w:val="18"/>
                <w:szCs w:val="18"/>
              </w:rPr>
              <w:t>0.72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1CDBF8" w14:textId="77777777" w:rsidR="00931D7E" w:rsidRPr="008C5233" w:rsidRDefault="00931D7E" w:rsidP="00CB2BBB">
            <w:pPr>
              <w:spacing w:line="360" w:lineRule="auto"/>
              <w:jc w:val="left"/>
              <w:rPr>
                <w:b/>
                <w:sz w:val="18"/>
                <w:szCs w:val="18"/>
              </w:rPr>
            </w:pPr>
            <w:r w:rsidRPr="008C5233">
              <w:rPr>
                <w:b/>
                <w:iCs/>
                <w:sz w:val="18"/>
                <w:szCs w:val="18"/>
              </w:rPr>
              <w:t>&lt;0.00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2F884B" w14:textId="77777777" w:rsidR="00931D7E" w:rsidRPr="008C5233" w:rsidRDefault="00931D7E" w:rsidP="00CB2BBB">
            <w:pPr>
              <w:spacing w:line="360" w:lineRule="auto"/>
              <w:jc w:val="left"/>
              <w:rPr>
                <w:iCs/>
                <w:sz w:val="18"/>
                <w:szCs w:val="18"/>
              </w:rPr>
            </w:pPr>
            <w:r w:rsidRPr="008C5233">
              <w:rPr>
                <w:iCs/>
                <w:sz w:val="18"/>
                <w:szCs w:val="18"/>
              </w:rPr>
              <w:t>0.64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8C7EDC" w14:textId="77777777" w:rsidR="00931D7E" w:rsidRPr="008C5233" w:rsidRDefault="00931D7E" w:rsidP="00CB2BBB">
            <w:pPr>
              <w:spacing w:line="360" w:lineRule="auto"/>
              <w:jc w:val="left"/>
              <w:rPr>
                <w:iCs/>
                <w:sz w:val="18"/>
                <w:szCs w:val="18"/>
              </w:rPr>
            </w:pPr>
            <w:r w:rsidRPr="008C5233">
              <w:rPr>
                <w:iCs/>
                <w:sz w:val="18"/>
                <w:szCs w:val="18"/>
              </w:rPr>
              <w:t>0.02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EBA10E" w14:textId="77777777" w:rsidR="00931D7E" w:rsidRPr="008C5233" w:rsidRDefault="00931D7E" w:rsidP="00CB2BBB">
            <w:pPr>
              <w:spacing w:line="360" w:lineRule="auto"/>
              <w:jc w:val="left"/>
              <w:rPr>
                <w:iCs/>
                <w:sz w:val="18"/>
                <w:szCs w:val="18"/>
              </w:rPr>
            </w:pPr>
            <w:r w:rsidRPr="008C5233">
              <w:rPr>
                <w:iCs/>
                <w:sz w:val="18"/>
                <w:szCs w:val="18"/>
              </w:rPr>
              <w:t>0.796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8E557A" w14:textId="77777777" w:rsidR="00931D7E" w:rsidRPr="008C5233" w:rsidRDefault="00931D7E" w:rsidP="00CB2BBB">
            <w:pPr>
              <w:spacing w:line="360" w:lineRule="auto"/>
              <w:jc w:val="left"/>
              <w:rPr>
                <w:b/>
                <w:iCs/>
                <w:sz w:val="18"/>
                <w:szCs w:val="18"/>
              </w:rPr>
            </w:pPr>
            <w:r w:rsidRPr="008C5233">
              <w:rPr>
                <w:b/>
                <w:iCs/>
                <w:sz w:val="18"/>
                <w:szCs w:val="18"/>
              </w:rPr>
              <w:t>&lt;0.001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14:paraId="4871F66C" w14:textId="77777777" w:rsidR="00931D7E" w:rsidRPr="008C5233" w:rsidRDefault="00931D7E" w:rsidP="00CB2BBB">
            <w:pPr>
              <w:spacing w:line="360" w:lineRule="auto"/>
              <w:jc w:val="left"/>
              <w:rPr>
                <w:iCs/>
                <w:sz w:val="18"/>
                <w:szCs w:val="18"/>
              </w:rPr>
            </w:pPr>
            <w:r w:rsidRPr="008C5233">
              <w:rPr>
                <w:iCs/>
                <w:sz w:val="18"/>
                <w:szCs w:val="18"/>
              </w:rPr>
              <w:t>0.73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</w:tcPr>
          <w:p w14:paraId="5707638D" w14:textId="77777777" w:rsidR="00931D7E" w:rsidRPr="008C5233" w:rsidRDefault="00931D7E" w:rsidP="00CB2BBB">
            <w:pPr>
              <w:spacing w:line="360" w:lineRule="auto"/>
              <w:jc w:val="left"/>
              <w:rPr>
                <w:b/>
                <w:iCs/>
                <w:sz w:val="18"/>
                <w:szCs w:val="18"/>
              </w:rPr>
            </w:pPr>
            <w:r w:rsidRPr="008C5233">
              <w:rPr>
                <w:b/>
                <w:iCs/>
                <w:sz w:val="18"/>
                <w:szCs w:val="18"/>
              </w:rPr>
              <w:t>&lt;0.001</w:t>
            </w:r>
          </w:p>
        </w:tc>
      </w:tr>
      <w:tr w:rsidR="00931D7E" w:rsidRPr="008C5233" w14:paraId="523BE07A" w14:textId="77777777" w:rsidTr="00CB2BBB">
        <w:trPr>
          <w:trHeight w:val="170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FD10EF" w14:textId="77777777" w:rsidR="00931D7E" w:rsidRPr="008C5233" w:rsidRDefault="00931D7E" w:rsidP="00CB2BBB">
            <w:pPr>
              <w:spacing w:line="360" w:lineRule="auto"/>
              <w:jc w:val="left"/>
              <w:rPr>
                <w:sz w:val="18"/>
                <w:szCs w:val="18"/>
              </w:rPr>
            </w:pPr>
            <w:r w:rsidRPr="008C5233">
              <w:rPr>
                <w:sz w:val="18"/>
                <w:szCs w:val="18"/>
              </w:rPr>
              <w:t>ND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7F5D72" w14:textId="77777777" w:rsidR="00931D7E" w:rsidRPr="008C5233" w:rsidRDefault="00931D7E" w:rsidP="00CB2BBB">
            <w:pPr>
              <w:spacing w:line="360" w:lineRule="auto"/>
              <w:jc w:val="left"/>
              <w:rPr>
                <w:sz w:val="18"/>
                <w:szCs w:val="18"/>
              </w:rPr>
            </w:pPr>
            <w:r w:rsidRPr="008C5233">
              <w:rPr>
                <w:sz w:val="18"/>
                <w:szCs w:val="18"/>
              </w:rPr>
              <w:t>0.839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308FDE" w14:textId="77777777" w:rsidR="00931D7E" w:rsidRPr="008C5233" w:rsidRDefault="00931D7E" w:rsidP="00CB2BBB">
            <w:pPr>
              <w:spacing w:line="360" w:lineRule="auto"/>
              <w:jc w:val="left"/>
              <w:rPr>
                <w:b/>
                <w:sz w:val="18"/>
                <w:szCs w:val="18"/>
              </w:rPr>
            </w:pPr>
            <w:r w:rsidRPr="008C5233">
              <w:rPr>
                <w:b/>
                <w:iCs/>
                <w:sz w:val="18"/>
                <w:szCs w:val="18"/>
              </w:rPr>
              <w:t>&lt;0.00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0C0CFD" w14:textId="77777777" w:rsidR="00931D7E" w:rsidRPr="008C5233" w:rsidRDefault="00931D7E" w:rsidP="00CB2BBB">
            <w:pPr>
              <w:spacing w:line="360" w:lineRule="auto"/>
              <w:jc w:val="left"/>
              <w:rPr>
                <w:sz w:val="18"/>
                <w:szCs w:val="18"/>
              </w:rPr>
            </w:pPr>
            <w:r w:rsidRPr="008C5233">
              <w:rPr>
                <w:sz w:val="18"/>
                <w:szCs w:val="18"/>
              </w:rPr>
              <w:t>0.75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5B41D7" w14:textId="77777777" w:rsidR="00931D7E" w:rsidRPr="008C5233" w:rsidRDefault="00931D7E" w:rsidP="00CB2BBB">
            <w:pPr>
              <w:spacing w:line="360" w:lineRule="auto"/>
              <w:jc w:val="left"/>
              <w:rPr>
                <w:b/>
                <w:sz w:val="18"/>
                <w:szCs w:val="18"/>
              </w:rPr>
            </w:pPr>
            <w:r w:rsidRPr="008C5233">
              <w:rPr>
                <w:b/>
                <w:iCs/>
                <w:sz w:val="18"/>
                <w:szCs w:val="18"/>
              </w:rPr>
              <w:t>&lt;0.00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F9BFBB" w14:textId="77777777" w:rsidR="00931D7E" w:rsidRPr="008C5233" w:rsidRDefault="00931D7E" w:rsidP="00CB2BBB">
            <w:pPr>
              <w:spacing w:line="360" w:lineRule="auto"/>
              <w:jc w:val="left"/>
              <w:rPr>
                <w:iCs/>
                <w:sz w:val="18"/>
                <w:szCs w:val="18"/>
              </w:rPr>
            </w:pPr>
            <w:r w:rsidRPr="008C5233">
              <w:rPr>
                <w:iCs/>
                <w:sz w:val="18"/>
                <w:szCs w:val="18"/>
              </w:rPr>
              <w:t>0.71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3D2E9F" w14:textId="77777777" w:rsidR="00931D7E" w:rsidRPr="008C5233" w:rsidRDefault="00931D7E" w:rsidP="00CB2BBB">
            <w:pPr>
              <w:spacing w:line="360" w:lineRule="auto"/>
              <w:jc w:val="left"/>
              <w:rPr>
                <w:b/>
                <w:iCs/>
                <w:sz w:val="18"/>
                <w:szCs w:val="18"/>
              </w:rPr>
            </w:pPr>
            <w:r w:rsidRPr="008C5233">
              <w:rPr>
                <w:b/>
                <w:iCs/>
                <w:sz w:val="18"/>
                <w:szCs w:val="18"/>
              </w:rPr>
              <w:t>&lt;0.00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323A64" w14:textId="77777777" w:rsidR="00931D7E" w:rsidRPr="008C5233" w:rsidRDefault="00931D7E" w:rsidP="00CB2BBB">
            <w:pPr>
              <w:spacing w:line="360" w:lineRule="auto"/>
              <w:jc w:val="left"/>
              <w:rPr>
                <w:iCs/>
                <w:sz w:val="18"/>
                <w:szCs w:val="18"/>
              </w:rPr>
            </w:pPr>
            <w:r w:rsidRPr="008C5233">
              <w:rPr>
                <w:iCs/>
                <w:sz w:val="18"/>
                <w:szCs w:val="18"/>
              </w:rPr>
              <w:t>0.81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F6E3BF" w14:textId="77777777" w:rsidR="00931D7E" w:rsidRPr="008C5233" w:rsidRDefault="00931D7E" w:rsidP="00CB2BBB">
            <w:pPr>
              <w:spacing w:line="360" w:lineRule="auto"/>
              <w:jc w:val="left"/>
              <w:rPr>
                <w:b/>
                <w:iCs/>
                <w:sz w:val="18"/>
                <w:szCs w:val="18"/>
              </w:rPr>
            </w:pPr>
            <w:r w:rsidRPr="008C5233">
              <w:rPr>
                <w:b/>
                <w:iCs/>
                <w:sz w:val="18"/>
                <w:szCs w:val="18"/>
              </w:rPr>
              <w:t>&lt;0.001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14:paraId="678BF2EC" w14:textId="77777777" w:rsidR="00931D7E" w:rsidRPr="008C5233" w:rsidRDefault="00931D7E" w:rsidP="00CB2BBB">
            <w:pPr>
              <w:spacing w:line="360" w:lineRule="auto"/>
              <w:jc w:val="left"/>
              <w:rPr>
                <w:iCs/>
                <w:sz w:val="18"/>
                <w:szCs w:val="18"/>
              </w:rPr>
            </w:pPr>
            <w:r w:rsidRPr="008C5233">
              <w:rPr>
                <w:iCs/>
                <w:sz w:val="18"/>
                <w:szCs w:val="18"/>
              </w:rPr>
              <w:t xml:space="preserve">0.791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</w:tcPr>
          <w:p w14:paraId="7EF32E15" w14:textId="77777777" w:rsidR="00931D7E" w:rsidRPr="008C5233" w:rsidRDefault="00931D7E" w:rsidP="00CB2BBB">
            <w:pPr>
              <w:spacing w:line="360" w:lineRule="auto"/>
              <w:jc w:val="left"/>
              <w:rPr>
                <w:b/>
                <w:iCs/>
                <w:sz w:val="18"/>
                <w:szCs w:val="18"/>
              </w:rPr>
            </w:pPr>
            <w:r w:rsidRPr="008C5233">
              <w:rPr>
                <w:b/>
                <w:iCs/>
                <w:sz w:val="18"/>
                <w:szCs w:val="18"/>
              </w:rPr>
              <w:t>&lt;0.001</w:t>
            </w:r>
          </w:p>
        </w:tc>
      </w:tr>
      <w:tr w:rsidR="00931D7E" w:rsidRPr="008C5233" w14:paraId="55EEC652" w14:textId="77777777" w:rsidTr="00CB2BBB">
        <w:trPr>
          <w:trHeight w:val="170"/>
        </w:trPr>
        <w:tc>
          <w:tcPr>
            <w:tcW w:w="94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E1F841B" w14:textId="77777777" w:rsidR="00931D7E" w:rsidRPr="008C5233" w:rsidRDefault="00931D7E" w:rsidP="00CB2BBB">
            <w:pPr>
              <w:spacing w:line="360" w:lineRule="auto"/>
              <w:jc w:val="left"/>
              <w:rPr>
                <w:sz w:val="18"/>
                <w:szCs w:val="18"/>
              </w:rPr>
            </w:pPr>
            <w:r w:rsidRPr="008C5233">
              <w:rPr>
                <w:sz w:val="18"/>
                <w:szCs w:val="18"/>
              </w:rPr>
              <w:t>ODI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A1BED33" w14:textId="77777777" w:rsidR="00931D7E" w:rsidRPr="008C5233" w:rsidRDefault="00931D7E" w:rsidP="00CB2BBB">
            <w:pPr>
              <w:spacing w:line="360" w:lineRule="auto"/>
              <w:jc w:val="left"/>
              <w:rPr>
                <w:sz w:val="18"/>
                <w:szCs w:val="18"/>
              </w:rPr>
            </w:pPr>
            <w:r w:rsidRPr="008C5233">
              <w:rPr>
                <w:sz w:val="18"/>
                <w:szCs w:val="18"/>
              </w:rPr>
              <w:t>0.572</w:t>
            </w:r>
          </w:p>
        </w:tc>
        <w:tc>
          <w:tcPr>
            <w:tcW w:w="92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C67C53A" w14:textId="77777777" w:rsidR="00931D7E" w:rsidRPr="008C5233" w:rsidRDefault="00931D7E" w:rsidP="00CB2BBB">
            <w:pPr>
              <w:spacing w:line="360" w:lineRule="auto"/>
              <w:jc w:val="left"/>
              <w:rPr>
                <w:sz w:val="18"/>
                <w:szCs w:val="18"/>
              </w:rPr>
            </w:pPr>
            <w:r w:rsidRPr="008C5233">
              <w:rPr>
                <w:sz w:val="18"/>
                <w:szCs w:val="18"/>
              </w:rPr>
              <w:t>0.244</w:t>
            </w:r>
          </w:p>
        </w:tc>
        <w:tc>
          <w:tcPr>
            <w:tcW w:w="62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405F3BF" w14:textId="77777777" w:rsidR="00931D7E" w:rsidRPr="008C5233" w:rsidRDefault="00931D7E" w:rsidP="00CB2BBB">
            <w:pPr>
              <w:spacing w:line="360" w:lineRule="auto"/>
              <w:jc w:val="left"/>
              <w:rPr>
                <w:sz w:val="18"/>
                <w:szCs w:val="18"/>
              </w:rPr>
            </w:pPr>
            <w:r w:rsidRPr="008C5233">
              <w:rPr>
                <w:sz w:val="18"/>
                <w:szCs w:val="18"/>
              </w:rPr>
              <w:t>0.693</w:t>
            </w:r>
          </w:p>
        </w:tc>
        <w:tc>
          <w:tcPr>
            <w:tcW w:w="93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364D0A4" w14:textId="77777777" w:rsidR="00931D7E" w:rsidRPr="008C5233" w:rsidRDefault="00931D7E" w:rsidP="00CB2BBB">
            <w:pPr>
              <w:spacing w:line="360" w:lineRule="auto"/>
              <w:jc w:val="left"/>
              <w:rPr>
                <w:b/>
                <w:sz w:val="18"/>
                <w:szCs w:val="18"/>
              </w:rPr>
            </w:pPr>
            <w:r w:rsidRPr="008C5233">
              <w:rPr>
                <w:b/>
                <w:sz w:val="18"/>
                <w:szCs w:val="18"/>
              </w:rPr>
              <w:t>0.002</w:t>
            </w:r>
          </w:p>
        </w:tc>
        <w:tc>
          <w:tcPr>
            <w:tcW w:w="62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DA4C66B" w14:textId="77777777" w:rsidR="00931D7E" w:rsidRPr="008C5233" w:rsidRDefault="00931D7E" w:rsidP="00CB2BBB">
            <w:pPr>
              <w:spacing w:line="360" w:lineRule="auto"/>
              <w:jc w:val="left"/>
              <w:rPr>
                <w:iCs/>
                <w:sz w:val="18"/>
                <w:szCs w:val="18"/>
              </w:rPr>
            </w:pPr>
            <w:r w:rsidRPr="008C5233">
              <w:rPr>
                <w:iCs/>
                <w:sz w:val="18"/>
                <w:szCs w:val="18"/>
              </w:rPr>
              <w:t>0.570</w:t>
            </w:r>
          </w:p>
        </w:tc>
        <w:tc>
          <w:tcPr>
            <w:tcW w:w="93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55CE278" w14:textId="77777777" w:rsidR="00931D7E" w:rsidRPr="008C5233" w:rsidRDefault="00931D7E" w:rsidP="00CB2BBB">
            <w:pPr>
              <w:spacing w:line="360" w:lineRule="auto"/>
              <w:jc w:val="left"/>
              <w:rPr>
                <w:iCs/>
                <w:sz w:val="18"/>
                <w:szCs w:val="18"/>
              </w:rPr>
            </w:pPr>
            <w:r w:rsidRPr="008C5233">
              <w:rPr>
                <w:iCs/>
                <w:sz w:val="18"/>
                <w:szCs w:val="18"/>
              </w:rPr>
              <w:t>0.257</w:t>
            </w:r>
          </w:p>
        </w:tc>
        <w:tc>
          <w:tcPr>
            <w:tcW w:w="62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768E924" w14:textId="77777777" w:rsidR="00931D7E" w:rsidRPr="008C5233" w:rsidRDefault="00931D7E" w:rsidP="00CB2BBB">
            <w:pPr>
              <w:spacing w:line="360" w:lineRule="auto"/>
              <w:jc w:val="left"/>
              <w:rPr>
                <w:iCs/>
                <w:sz w:val="18"/>
                <w:szCs w:val="18"/>
              </w:rPr>
            </w:pPr>
            <w:r w:rsidRPr="008C5233">
              <w:rPr>
                <w:iCs/>
                <w:sz w:val="18"/>
                <w:szCs w:val="18"/>
              </w:rPr>
              <w:t>0.586</w:t>
            </w:r>
          </w:p>
        </w:tc>
        <w:tc>
          <w:tcPr>
            <w:tcW w:w="96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EC4D1DC" w14:textId="77777777" w:rsidR="00931D7E" w:rsidRPr="008C5233" w:rsidRDefault="00931D7E" w:rsidP="00CB2BBB">
            <w:pPr>
              <w:spacing w:line="360" w:lineRule="auto"/>
              <w:jc w:val="left"/>
              <w:rPr>
                <w:iCs/>
                <w:sz w:val="18"/>
                <w:szCs w:val="18"/>
              </w:rPr>
            </w:pPr>
            <w:r w:rsidRPr="008C5233">
              <w:rPr>
                <w:iCs/>
                <w:sz w:val="18"/>
                <w:szCs w:val="18"/>
              </w:rPr>
              <w:t>0.165</w:t>
            </w:r>
          </w:p>
        </w:tc>
        <w:tc>
          <w:tcPr>
            <w:tcW w:w="67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FB3BF36" w14:textId="77777777" w:rsidR="00931D7E" w:rsidRPr="008C5233" w:rsidRDefault="00931D7E" w:rsidP="00CB2BBB">
            <w:pPr>
              <w:spacing w:line="360" w:lineRule="auto"/>
              <w:jc w:val="left"/>
              <w:rPr>
                <w:iCs/>
                <w:sz w:val="18"/>
                <w:szCs w:val="18"/>
              </w:rPr>
            </w:pPr>
            <w:r w:rsidRPr="008C5233">
              <w:rPr>
                <w:iCs/>
                <w:sz w:val="18"/>
                <w:szCs w:val="18"/>
              </w:rPr>
              <w:t>0.613</w:t>
            </w:r>
          </w:p>
        </w:tc>
        <w:tc>
          <w:tcPr>
            <w:tcW w:w="80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DBB4FBC" w14:textId="77777777" w:rsidR="00931D7E" w:rsidRPr="008C5233" w:rsidRDefault="00931D7E" w:rsidP="00CB2BBB">
            <w:pPr>
              <w:spacing w:line="360" w:lineRule="auto"/>
              <w:jc w:val="left"/>
              <w:rPr>
                <w:iCs/>
                <w:sz w:val="18"/>
                <w:szCs w:val="18"/>
              </w:rPr>
            </w:pPr>
            <w:r w:rsidRPr="008C5233">
              <w:rPr>
                <w:iCs/>
                <w:sz w:val="18"/>
                <w:szCs w:val="18"/>
              </w:rPr>
              <w:t>0.069</w:t>
            </w:r>
          </w:p>
        </w:tc>
      </w:tr>
    </w:tbl>
    <w:p w14:paraId="443B2EA0" w14:textId="3D07F441" w:rsidR="00931D7E" w:rsidRPr="008C5233" w:rsidRDefault="00457151" w:rsidP="00931D7E">
      <w:pPr>
        <w:spacing w:line="360" w:lineRule="auto"/>
        <w:rPr>
          <w:sz w:val="24"/>
        </w:rPr>
      </w:pPr>
      <w:r w:rsidRPr="008C5233">
        <w:rPr>
          <w:i/>
          <w:iCs/>
          <w:sz w:val="24"/>
        </w:rPr>
        <w:t>Abbreviations:</w:t>
      </w:r>
      <w:r w:rsidRPr="008C5233">
        <w:rPr>
          <w:sz w:val="24"/>
        </w:rPr>
        <w:t xml:space="preserve"> </w:t>
      </w:r>
      <w:r w:rsidR="00931D7E" w:rsidRPr="008C5233">
        <w:rPr>
          <w:sz w:val="24"/>
        </w:rPr>
        <w:t xml:space="preserve">HC, healthy control; ALS, amyotrophic lateral sclerosis; FA, fractional anisotropy; MD, mean diffusivity; AD, axial diffusivity; RD, radial diffusivity; NDI, neurite density index; ODI, orientation dispersion index; ISO, isotropic compartment. </w:t>
      </w:r>
      <w:r w:rsidR="0053257F" w:rsidRPr="008C5233">
        <w:rPr>
          <w:sz w:val="24"/>
        </w:rPr>
        <w:t xml:space="preserve">The numbers in bold denote </w:t>
      </w:r>
      <w:r w:rsidR="0053257F" w:rsidRPr="008C5233">
        <w:rPr>
          <w:i/>
          <w:sz w:val="24"/>
        </w:rPr>
        <w:t xml:space="preserve">P </w:t>
      </w:r>
      <w:r w:rsidR="00692203" w:rsidRPr="008C5233">
        <w:rPr>
          <w:sz w:val="24"/>
        </w:rPr>
        <w:t>&lt;</w:t>
      </w:r>
      <w:r w:rsidR="0053257F" w:rsidRPr="008C5233">
        <w:rPr>
          <w:sz w:val="24"/>
        </w:rPr>
        <w:t xml:space="preserve"> 0.05 after Bonferroni correction.</w:t>
      </w:r>
    </w:p>
    <w:p w14:paraId="2D788D1D" w14:textId="77777777" w:rsidR="00931D7E" w:rsidRPr="008C5233" w:rsidRDefault="00931D7E" w:rsidP="00931D7E">
      <w:pPr>
        <w:spacing w:line="360" w:lineRule="auto"/>
        <w:rPr>
          <w:sz w:val="24"/>
        </w:rPr>
      </w:pPr>
    </w:p>
    <w:p w14:paraId="24A30FC6" w14:textId="5326497E" w:rsidR="0060400C" w:rsidRPr="009422B8" w:rsidRDefault="00111A94">
      <w:r w:rsidRPr="008C5233">
        <w:fldChar w:fldCharType="begin"/>
      </w:r>
      <w:r w:rsidRPr="008C5233">
        <w:instrText xml:space="preserve"> ADDIN </w:instrText>
      </w:r>
      <w:r w:rsidRPr="008C5233">
        <w:fldChar w:fldCharType="end"/>
      </w:r>
    </w:p>
    <w:sectPr w:rsidR="0060400C" w:rsidRPr="009422B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14457FF" w14:textId="77777777" w:rsidR="004C14BA" w:rsidRDefault="004C14BA" w:rsidP="00B91A4C">
      <w:r>
        <w:separator/>
      </w:r>
    </w:p>
  </w:endnote>
  <w:endnote w:type="continuationSeparator" w:id="0">
    <w:p w14:paraId="4F703C27" w14:textId="77777777" w:rsidR="004C14BA" w:rsidRDefault="004C14BA" w:rsidP="00B91A4C">
      <w:r>
        <w:continuationSeparator/>
      </w:r>
    </w:p>
  </w:endnote>
  <w:endnote w:type="continuationNotice" w:id="1">
    <w:p w14:paraId="36DFC233" w14:textId="77777777" w:rsidR="004C14BA" w:rsidRDefault="004C14BA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A18EB75" w14:textId="77777777" w:rsidR="004C14BA" w:rsidRDefault="004C14BA" w:rsidP="00B91A4C">
      <w:r>
        <w:separator/>
      </w:r>
    </w:p>
  </w:footnote>
  <w:footnote w:type="continuationSeparator" w:id="0">
    <w:p w14:paraId="7365549B" w14:textId="77777777" w:rsidR="004C14BA" w:rsidRDefault="004C14BA" w:rsidP="00B91A4C">
      <w:r>
        <w:continuationSeparator/>
      </w:r>
    </w:p>
  </w:footnote>
  <w:footnote w:type="continuationNotice" w:id="1">
    <w:p w14:paraId="6DE8945E" w14:textId="77777777" w:rsidR="004C14BA" w:rsidRDefault="004C14BA"/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FB830E2"/>
    <w:multiLevelType w:val="multilevel"/>
    <w:tmpl w:val="3A2062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214B7D06"/>
    <w:multiLevelType w:val="hybridMultilevel"/>
    <w:tmpl w:val="BD1C5CE8"/>
    <w:lvl w:ilvl="0" w:tplc="A65804D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558340A5"/>
    <w:multiLevelType w:val="hybridMultilevel"/>
    <w:tmpl w:val="FE92C030"/>
    <w:lvl w:ilvl="0" w:tplc="3BB4F860">
      <w:start w:val="1"/>
      <w:numFmt w:val="decimal"/>
      <w:lvlText w:val="%1."/>
      <w:lvlJc w:val="left"/>
      <w:pPr>
        <w:ind w:left="60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080" w:hanging="420"/>
      </w:pPr>
    </w:lvl>
    <w:lvl w:ilvl="2" w:tplc="0409001B" w:tentative="1">
      <w:start w:val="1"/>
      <w:numFmt w:val="lowerRoman"/>
      <w:lvlText w:val="%3."/>
      <w:lvlJc w:val="right"/>
      <w:pPr>
        <w:ind w:left="1500" w:hanging="420"/>
      </w:pPr>
    </w:lvl>
    <w:lvl w:ilvl="3" w:tplc="0409000F" w:tentative="1">
      <w:start w:val="1"/>
      <w:numFmt w:val="decimal"/>
      <w:lvlText w:val="%4."/>
      <w:lvlJc w:val="left"/>
      <w:pPr>
        <w:ind w:left="1920" w:hanging="420"/>
      </w:pPr>
    </w:lvl>
    <w:lvl w:ilvl="4" w:tplc="04090019" w:tentative="1">
      <w:start w:val="1"/>
      <w:numFmt w:val="lowerLetter"/>
      <w:lvlText w:val="%5)"/>
      <w:lvlJc w:val="left"/>
      <w:pPr>
        <w:ind w:left="2340" w:hanging="420"/>
      </w:pPr>
    </w:lvl>
    <w:lvl w:ilvl="5" w:tplc="0409001B" w:tentative="1">
      <w:start w:val="1"/>
      <w:numFmt w:val="lowerRoman"/>
      <w:lvlText w:val="%6."/>
      <w:lvlJc w:val="right"/>
      <w:pPr>
        <w:ind w:left="2760" w:hanging="420"/>
      </w:pPr>
    </w:lvl>
    <w:lvl w:ilvl="6" w:tplc="0409000F" w:tentative="1">
      <w:start w:val="1"/>
      <w:numFmt w:val="decimal"/>
      <w:lvlText w:val="%7."/>
      <w:lvlJc w:val="left"/>
      <w:pPr>
        <w:ind w:left="3180" w:hanging="420"/>
      </w:pPr>
    </w:lvl>
    <w:lvl w:ilvl="7" w:tplc="04090019" w:tentative="1">
      <w:start w:val="1"/>
      <w:numFmt w:val="lowerLetter"/>
      <w:lvlText w:val="%8)"/>
      <w:lvlJc w:val="left"/>
      <w:pPr>
        <w:ind w:left="3600" w:hanging="420"/>
      </w:pPr>
    </w:lvl>
    <w:lvl w:ilvl="8" w:tplc="0409001B" w:tentative="1">
      <w:start w:val="1"/>
      <w:numFmt w:val="lowerRoman"/>
      <w:lvlText w:val="%9."/>
      <w:lvlJc w:val="right"/>
      <w:pPr>
        <w:ind w:left="4020" w:hanging="420"/>
      </w:pPr>
    </w:lvl>
  </w:abstractNum>
  <w:abstractNum w:abstractNumId="3">
    <w:nsid w:val="559C0D57"/>
    <w:multiLevelType w:val="multilevel"/>
    <w:tmpl w:val="ED0A2F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6CCD3656"/>
    <w:multiLevelType w:val="hybridMultilevel"/>
    <w:tmpl w:val="E2206340"/>
    <w:lvl w:ilvl="0" w:tplc="E18411D2">
      <w:start w:val="1"/>
      <w:numFmt w:val="decimal"/>
      <w:lvlText w:val="%1)"/>
      <w:lvlJc w:val="left"/>
      <w:pPr>
        <w:ind w:left="60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080" w:hanging="420"/>
      </w:pPr>
    </w:lvl>
    <w:lvl w:ilvl="2" w:tplc="0409001B" w:tentative="1">
      <w:start w:val="1"/>
      <w:numFmt w:val="lowerRoman"/>
      <w:lvlText w:val="%3."/>
      <w:lvlJc w:val="right"/>
      <w:pPr>
        <w:ind w:left="1500" w:hanging="420"/>
      </w:pPr>
    </w:lvl>
    <w:lvl w:ilvl="3" w:tplc="0409000F" w:tentative="1">
      <w:start w:val="1"/>
      <w:numFmt w:val="decimal"/>
      <w:lvlText w:val="%4."/>
      <w:lvlJc w:val="left"/>
      <w:pPr>
        <w:ind w:left="1920" w:hanging="420"/>
      </w:pPr>
    </w:lvl>
    <w:lvl w:ilvl="4" w:tplc="04090019" w:tentative="1">
      <w:start w:val="1"/>
      <w:numFmt w:val="lowerLetter"/>
      <w:lvlText w:val="%5)"/>
      <w:lvlJc w:val="left"/>
      <w:pPr>
        <w:ind w:left="2340" w:hanging="420"/>
      </w:pPr>
    </w:lvl>
    <w:lvl w:ilvl="5" w:tplc="0409001B" w:tentative="1">
      <w:start w:val="1"/>
      <w:numFmt w:val="lowerRoman"/>
      <w:lvlText w:val="%6."/>
      <w:lvlJc w:val="right"/>
      <w:pPr>
        <w:ind w:left="2760" w:hanging="420"/>
      </w:pPr>
    </w:lvl>
    <w:lvl w:ilvl="6" w:tplc="0409000F" w:tentative="1">
      <w:start w:val="1"/>
      <w:numFmt w:val="decimal"/>
      <w:lvlText w:val="%7."/>
      <w:lvlJc w:val="left"/>
      <w:pPr>
        <w:ind w:left="3180" w:hanging="420"/>
      </w:pPr>
    </w:lvl>
    <w:lvl w:ilvl="7" w:tplc="04090019" w:tentative="1">
      <w:start w:val="1"/>
      <w:numFmt w:val="lowerLetter"/>
      <w:lvlText w:val="%8)"/>
      <w:lvlJc w:val="left"/>
      <w:pPr>
        <w:ind w:left="3600" w:hanging="420"/>
      </w:pPr>
    </w:lvl>
    <w:lvl w:ilvl="8" w:tplc="0409001B" w:tentative="1">
      <w:start w:val="1"/>
      <w:numFmt w:val="lowerRoman"/>
      <w:lvlText w:val="%9."/>
      <w:lvlJc w:val="right"/>
      <w:pPr>
        <w:ind w:left="4020" w:hanging="420"/>
      </w:pPr>
    </w:lvl>
  </w:abstractNum>
  <w:abstractNum w:abstractNumId="5">
    <w:nsid w:val="6F556A82"/>
    <w:multiLevelType w:val="hybridMultilevel"/>
    <w:tmpl w:val="EEB2BEA2"/>
    <w:lvl w:ilvl="0" w:tplc="C096E692">
      <w:start w:val="1"/>
      <w:numFmt w:val="decimal"/>
      <w:lvlText w:val="%1)"/>
      <w:lvlJc w:val="left"/>
      <w:pPr>
        <w:ind w:left="60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080" w:hanging="420"/>
      </w:pPr>
    </w:lvl>
    <w:lvl w:ilvl="2" w:tplc="0409001B" w:tentative="1">
      <w:start w:val="1"/>
      <w:numFmt w:val="lowerRoman"/>
      <w:lvlText w:val="%3."/>
      <w:lvlJc w:val="right"/>
      <w:pPr>
        <w:ind w:left="1500" w:hanging="420"/>
      </w:pPr>
    </w:lvl>
    <w:lvl w:ilvl="3" w:tplc="0409000F" w:tentative="1">
      <w:start w:val="1"/>
      <w:numFmt w:val="decimal"/>
      <w:lvlText w:val="%4."/>
      <w:lvlJc w:val="left"/>
      <w:pPr>
        <w:ind w:left="1920" w:hanging="420"/>
      </w:pPr>
    </w:lvl>
    <w:lvl w:ilvl="4" w:tplc="04090019" w:tentative="1">
      <w:start w:val="1"/>
      <w:numFmt w:val="lowerLetter"/>
      <w:lvlText w:val="%5)"/>
      <w:lvlJc w:val="left"/>
      <w:pPr>
        <w:ind w:left="2340" w:hanging="420"/>
      </w:pPr>
    </w:lvl>
    <w:lvl w:ilvl="5" w:tplc="0409001B" w:tentative="1">
      <w:start w:val="1"/>
      <w:numFmt w:val="lowerRoman"/>
      <w:lvlText w:val="%6."/>
      <w:lvlJc w:val="right"/>
      <w:pPr>
        <w:ind w:left="2760" w:hanging="420"/>
      </w:pPr>
    </w:lvl>
    <w:lvl w:ilvl="6" w:tplc="0409000F" w:tentative="1">
      <w:start w:val="1"/>
      <w:numFmt w:val="decimal"/>
      <w:lvlText w:val="%7."/>
      <w:lvlJc w:val="left"/>
      <w:pPr>
        <w:ind w:left="3180" w:hanging="420"/>
      </w:pPr>
    </w:lvl>
    <w:lvl w:ilvl="7" w:tplc="04090019" w:tentative="1">
      <w:start w:val="1"/>
      <w:numFmt w:val="lowerLetter"/>
      <w:lvlText w:val="%8)"/>
      <w:lvlJc w:val="left"/>
      <w:pPr>
        <w:ind w:left="3600" w:hanging="420"/>
      </w:pPr>
    </w:lvl>
    <w:lvl w:ilvl="8" w:tplc="0409001B" w:tentative="1">
      <w:start w:val="1"/>
      <w:numFmt w:val="lowerRoman"/>
      <w:lvlText w:val="%9."/>
      <w:lvlJc w:val="right"/>
      <w:pPr>
        <w:ind w:left="4020" w:hanging="420"/>
      </w:pPr>
    </w:lvl>
  </w:abstractNum>
  <w:num w:numId="1">
    <w:abstractNumId w:val="4"/>
  </w:num>
  <w:num w:numId="2">
    <w:abstractNumId w:val="5"/>
  </w:num>
  <w:num w:numId="3">
    <w:abstractNumId w:val="0"/>
  </w:num>
  <w:num w:numId="4">
    <w:abstractNumId w:val="3"/>
  </w:num>
  <w:num w:numId="5">
    <w:abstractNumId w:val="2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YxNTcxtDA0MDA0MTZT0lEKTi0uzszPAymwqAUAHusYJCwAAAA="/>
    <w:docVar w:name="commondata" w:val="eyJoZGlkIjoiMTdkNDc4NDJmNmYyMzM3ODVlODEwMWE1NWI1NWNiNzEifQ==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CNS Neurosci Therap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0&lt;/HangingIndent&gt;&lt;LineSpacing&gt;0&lt;/LineSpacing&gt;&lt;SpaceAfter&gt;1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ve0avvathdvra5ea9edxezvyavrf5dd0tt99&quot;&gt;My EndNote Library&lt;record-ids&gt;&lt;item&gt;371&lt;/item&gt;&lt;item&gt;379&lt;/item&gt;&lt;item&gt;419&lt;/item&gt;&lt;/record-ids&gt;&lt;/item&gt;&lt;/Libraries&gt;"/>
  </w:docVars>
  <w:rsids>
    <w:rsidRoot w:val="00473F97"/>
    <w:rsid w:val="000008E7"/>
    <w:rsid w:val="00002050"/>
    <w:rsid w:val="00002585"/>
    <w:rsid w:val="00002BBE"/>
    <w:rsid w:val="00002C4A"/>
    <w:rsid w:val="00003D07"/>
    <w:rsid w:val="000041C3"/>
    <w:rsid w:val="000066E4"/>
    <w:rsid w:val="0000688B"/>
    <w:rsid w:val="00006D75"/>
    <w:rsid w:val="000074A1"/>
    <w:rsid w:val="00007B25"/>
    <w:rsid w:val="00007CA9"/>
    <w:rsid w:val="00010415"/>
    <w:rsid w:val="00010ECC"/>
    <w:rsid w:val="000113DE"/>
    <w:rsid w:val="00012127"/>
    <w:rsid w:val="0001246A"/>
    <w:rsid w:val="00012975"/>
    <w:rsid w:val="000136C2"/>
    <w:rsid w:val="000137D1"/>
    <w:rsid w:val="00014CBA"/>
    <w:rsid w:val="000167B7"/>
    <w:rsid w:val="000220B5"/>
    <w:rsid w:val="00022350"/>
    <w:rsid w:val="00023126"/>
    <w:rsid w:val="0002432B"/>
    <w:rsid w:val="00026990"/>
    <w:rsid w:val="00026C28"/>
    <w:rsid w:val="00030288"/>
    <w:rsid w:val="000304CF"/>
    <w:rsid w:val="00031F30"/>
    <w:rsid w:val="00031F35"/>
    <w:rsid w:val="000334BA"/>
    <w:rsid w:val="0003371D"/>
    <w:rsid w:val="00034215"/>
    <w:rsid w:val="0003433E"/>
    <w:rsid w:val="00034EDE"/>
    <w:rsid w:val="00035829"/>
    <w:rsid w:val="00035D9C"/>
    <w:rsid w:val="0003749F"/>
    <w:rsid w:val="000378EC"/>
    <w:rsid w:val="00037B32"/>
    <w:rsid w:val="00040521"/>
    <w:rsid w:val="00040D2E"/>
    <w:rsid w:val="00041583"/>
    <w:rsid w:val="000418AC"/>
    <w:rsid w:val="00041A4A"/>
    <w:rsid w:val="000434EB"/>
    <w:rsid w:val="00043917"/>
    <w:rsid w:val="000447B9"/>
    <w:rsid w:val="00044999"/>
    <w:rsid w:val="000470B7"/>
    <w:rsid w:val="000474EC"/>
    <w:rsid w:val="0005027C"/>
    <w:rsid w:val="00050685"/>
    <w:rsid w:val="000525EB"/>
    <w:rsid w:val="00052AA9"/>
    <w:rsid w:val="00054D80"/>
    <w:rsid w:val="00054E69"/>
    <w:rsid w:val="0005574C"/>
    <w:rsid w:val="00056472"/>
    <w:rsid w:val="00056CF2"/>
    <w:rsid w:val="00056EAA"/>
    <w:rsid w:val="00057733"/>
    <w:rsid w:val="00057EB5"/>
    <w:rsid w:val="000609C3"/>
    <w:rsid w:val="00061390"/>
    <w:rsid w:val="000614BF"/>
    <w:rsid w:val="0006154B"/>
    <w:rsid w:val="000617F5"/>
    <w:rsid w:val="00061ADA"/>
    <w:rsid w:val="00062250"/>
    <w:rsid w:val="0006343B"/>
    <w:rsid w:val="00065761"/>
    <w:rsid w:val="000703F3"/>
    <w:rsid w:val="00070723"/>
    <w:rsid w:val="00072D9E"/>
    <w:rsid w:val="0007346C"/>
    <w:rsid w:val="0007392B"/>
    <w:rsid w:val="0007451C"/>
    <w:rsid w:val="00074F94"/>
    <w:rsid w:val="00076E8A"/>
    <w:rsid w:val="00081102"/>
    <w:rsid w:val="00081195"/>
    <w:rsid w:val="00081395"/>
    <w:rsid w:val="00081B50"/>
    <w:rsid w:val="000822A6"/>
    <w:rsid w:val="00084364"/>
    <w:rsid w:val="00085D44"/>
    <w:rsid w:val="000863F5"/>
    <w:rsid w:val="00086A4E"/>
    <w:rsid w:val="0008714C"/>
    <w:rsid w:val="0008773C"/>
    <w:rsid w:val="00090BCC"/>
    <w:rsid w:val="000911CD"/>
    <w:rsid w:val="00091350"/>
    <w:rsid w:val="00092216"/>
    <w:rsid w:val="00093C4F"/>
    <w:rsid w:val="000949C8"/>
    <w:rsid w:val="00095021"/>
    <w:rsid w:val="00095E68"/>
    <w:rsid w:val="0009622E"/>
    <w:rsid w:val="0009720F"/>
    <w:rsid w:val="000979C4"/>
    <w:rsid w:val="000A1C1E"/>
    <w:rsid w:val="000A1E06"/>
    <w:rsid w:val="000A3237"/>
    <w:rsid w:val="000A4139"/>
    <w:rsid w:val="000A4E57"/>
    <w:rsid w:val="000A5FCC"/>
    <w:rsid w:val="000A6FD9"/>
    <w:rsid w:val="000B0533"/>
    <w:rsid w:val="000B090A"/>
    <w:rsid w:val="000B0ADC"/>
    <w:rsid w:val="000B1665"/>
    <w:rsid w:val="000B20AA"/>
    <w:rsid w:val="000B24A1"/>
    <w:rsid w:val="000B2516"/>
    <w:rsid w:val="000B29E4"/>
    <w:rsid w:val="000B2ABE"/>
    <w:rsid w:val="000B3CDE"/>
    <w:rsid w:val="000B3FCC"/>
    <w:rsid w:val="000B4C66"/>
    <w:rsid w:val="000B52AA"/>
    <w:rsid w:val="000B5923"/>
    <w:rsid w:val="000B5B0B"/>
    <w:rsid w:val="000B6499"/>
    <w:rsid w:val="000B653D"/>
    <w:rsid w:val="000C0701"/>
    <w:rsid w:val="000C1469"/>
    <w:rsid w:val="000C1A24"/>
    <w:rsid w:val="000C3F7D"/>
    <w:rsid w:val="000C4304"/>
    <w:rsid w:val="000C4FC1"/>
    <w:rsid w:val="000C4FD7"/>
    <w:rsid w:val="000C5A9F"/>
    <w:rsid w:val="000C73D0"/>
    <w:rsid w:val="000D385D"/>
    <w:rsid w:val="000D430D"/>
    <w:rsid w:val="000D5B37"/>
    <w:rsid w:val="000D5C5C"/>
    <w:rsid w:val="000E2C88"/>
    <w:rsid w:val="000E50A6"/>
    <w:rsid w:val="000E5747"/>
    <w:rsid w:val="000E7A2A"/>
    <w:rsid w:val="000F0C9C"/>
    <w:rsid w:val="000F4995"/>
    <w:rsid w:val="000F5B41"/>
    <w:rsid w:val="000F5D5B"/>
    <w:rsid w:val="000F61C3"/>
    <w:rsid w:val="000F695C"/>
    <w:rsid w:val="000F6FB3"/>
    <w:rsid w:val="00100C2A"/>
    <w:rsid w:val="0010206B"/>
    <w:rsid w:val="0010423C"/>
    <w:rsid w:val="00105584"/>
    <w:rsid w:val="001055D4"/>
    <w:rsid w:val="001064F6"/>
    <w:rsid w:val="001100B3"/>
    <w:rsid w:val="001104E9"/>
    <w:rsid w:val="00110FDA"/>
    <w:rsid w:val="00111A94"/>
    <w:rsid w:val="00113B59"/>
    <w:rsid w:val="001148F5"/>
    <w:rsid w:val="00114CDE"/>
    <w:rsid w:val="001151C5"/>
    <w:rsid w:val="001158E1"/>
    <w:rsid w:val="00115F7E"/>
    <w:rsid w:val="00116BF1"/>
    <w:rsid w:val="00116D4C"/>
    <w:rsid w:val="00116D4D"/>
    <w:rsid w:val="001214E2"/>
    <w:rsid w:val="00123239"/>
    <w:rsid w:val="00124CF8"/>
    <w:rsid w:val="0012567D"/>
    <w:rsid w:val="001257E7"/>
    <w:rsid w:val="00125B6A"/>
    <w:rsid w:val="00126B81"/>
    <w:rsid w:val="00126E88"/>
    <w:rsid w:val="001304AC"/>
    <w:rsid w:val="001326A6"/>
    <w:rsid w:val="00133598"/>
    <w:rsid w:val="00133D06"/>
    <w:rsid w:val="00134069"/>
    <w:rsid w:val="001344F9"/>
    <w:rsid w:val="001358FC"/>
    <w:rsid w:val="001379C6"/>
    <w:rsid w:val="001406C7"/>
    <w:rsid w:val="00141F6B"/>
    <w:rsid w:val="00142350"/>
    <w:rsid w:val="00142FBD"/>
    <w:rsid w:val="00143EC4"/>
    <w:rsid w:val="001456F5"/>
    <w:rsid w:val="00146E38"/>
    <w:rsid w:val="00152B6B"/>
    <w:rsid w:val="00153613"/>
    <w:rsid w:val="00153731"/>
    <w:rsid w:val="00153D1F"/>
    <w:rsid w:val="0015407B"/>
    <w:rsid w:val="0015443A"/>
    <w:rsid w:val="00155A82"/>
    <w:rsid w:val="00155AF4"/>
    <w:rsid w:val="00157CF7"/>
    <w:rsid w:val="0016002A"/>
    <w:rsid w:val="00161EE6"/>
    <w:rsid w:val="00162964"/>
    <w:rsid w:val="00162D15"/>
    <w:rsid w:val="00163009"/>
    <w:rsid w:val="001635A9"/>
    <w:rsid w:val="0016437B"/>
    <w:rsid w:val="0016554D"/>
    <w:rsid w:val="00166568"/>
    <w:rsid w:val="00170C11"/>
    <w:rsid w:val="001713E8"/>
    <w:rsid w:val="00172735"/>
    <w:rsid w:val="001743DE"/>
    <w:rsid w:val="00175BC4"/>
    <w:rsid w:val="00175E7D"/>
    <w:rsid w:val="00176B4C"/>
    <w:rsid w:val="001777B2"/>
    <w:rsid w:val="0018074B"/>
    <w:rsid w:val="0018087F"/>
    <w:rsid w:val="0018384E"/>
    <w:rsid w:val="00184866"/>
    <w:rsid w:val="00185228"/>
    <w:rsid w:val="00185E31"/>
    <w:rsid w:val="00185FC2"/>
    <w:rsid w:val="00186E96"/>
    <w:rsid w:val="001878A5"/>
    <w:rsid w:val="0019150B"/>
    <w:rsid w:val="00191EAB"/>
    <w:rsid w:val="00193049"/>
    <w:rsid w:val="00194CA0"/>
    <w:rsid w:val="00195893"/>
    <w:rsid w:val="001958DE"/>
    <w:rsid w:val="00195E1E"/>
    <w:rsid w:val="001976C6"/>
    <w:rsid w:val="001977E5"/>
    <w:rsid w:val="00197918"/>
    <w:rsid w:val="00197CA2"/>
    <w:rsid w:val="001A09A8"/>
    <w:rsid w:val="001A14BA"/>
    <w:rsid w:val="001A15F9"/>
    <w:rsid w:val="001A217D"/>
    <w:rsid w:val="001A2D11"/>
    <w:rsid w:val="001A3615"/>
    <w:rsid w:val="001A4E80"/>
    <w:rsid w:val="001A6272"/>
    <w:rsid w:val="001A6D5B"/>
    <w:rsid w:val="001B06DA"/>
    <w:rsid w:val="001B13BE"/>
    <w:rsid w:val="001B2855"/>
    <w:rsid w:val="001B35A1"/>
    <w:rsid w:val="001B43B3"/>
    <w:rsid w:val="001B4BA6"/>
    <w:rsid w:val="001B5026"/>
    <w:rsid w:val="001B5A20"/>
    <w:rsid w:val="001B6906"/>
    <w:rsid w:val="001B6A36"/>
    <w:rsid w:val="001B7611"/>
    <w:rsid w:val="001C02E5"/>
    <w:rsid w:val="001C03F9"/>
    <w:rsid w:val="001C0F7D"/>
    <w:rsid w:val="001C2410"/>
    <w:rsid w:val="001C2691"/>
    <w:rsid w:val="001C27C2"/>
    <w:rsid w:val="001C3C5B"/>
    <w:rsid w:val="001C4AA5"/>
    <w:rsid w:val="001C4B22"/>
    <w:rsid w:val="001C5DAC"/>
    <w:rsid w:val="001C6475"/>
    <w:rsid w:val="001C663A"/>
    <w:rsid w:val="001D1A68"/>
    <w:rsid w:val="001D2516"/>
    <w:rsid w:val="001D303A"/>
    <w:rsid w:val="001D32EF"/>
    <w:rsid w:val="001D421F"/>
    <w:rsid w:val="001D6D17"/>
    <w:rsid w:val="001D7BA9"/>
    <w:rsid w:val="001E020F"/>
    <w:rsid w:val="001E0862"/>
    <w:rsid w:val="001E09BB"/>
    <w:rsid w:val="001E0EFD"/>
    <w:rsid w:val="001E0F65"/>
    <w:rsid w:val="001E0FAF"/>
    <w:rsid w:val="001E3170"/>
    <w:rsid w:val="001E3F06"/>
    <w:rsid w:val="001E46BA"/>
    <w:rsid w:val="001E61D7"/>
    <w:rsid w:val="001E79D5"/>
    <w:rsid w:val="001E7B23"/>
    <w:rsid w:val="001F0013"/>
    <w:rsid w:val="001F020F"/>
    <w:rsid w:val="001F13C2"/>
    <w:rsid w:val="001F1A88"/>
    <w:rsid w:val="001F3F95"/>
    <w:rsid w:val="001F4455"/>
    <w:rsid w:val="001F4D10"/>
    <w:rsid w:val="001F6E06"/>
    <w:rsid w:val="001F711E"/>
    <w:rsid w:val="001F7237"/>
    <w:rsid w:val="001F7287"/>
    <w:rsid w:val="001F7DE8"/>
    <w:rsid w:val="00200217"/>
    <w:rsid w:val="00201FEE"/>
    <w:rsid w:val="0020638B"/>
    <w:rsid w:val="002063D7"/>
    <w:rsid w:val="00207706"/>
    <w:rsid w:val="00207829"/>
    <w:rsid w:val="002107CE"/>
    <w:rsid w:val="002107FB"/>
    <w:rsid w:val="00211258"/>
    <w:rsid w:val="002129B4"/>
    <w:rsid w:val="002137FB"/>
    <w:rsid w:val="00213932"/>
    <w:rsid w:val="00213C4B"/>
    <w:rsid w:val="00214C8C"/>
    <w:rsid w:val="0021530A"/>
    <w:rsid w:val="0021562B"/>
    <w:rsid w:val="00215B43"/>
    <w:rsid w:val="002160BC"/>
    <w:rsid w:val="00216BFA"/>
    <w:rsid w:val="00216FF6"/>
    <w:rsid w:val="00225447"/>
    <w:rsid w:val="00225718"/>
    <w:rsid w:val="00226031"/>
    <w:rsid w:val="00226442"/>
    <w:rsid w:val="0022676E"/>
    <w:rsid w:val="00226AED"/>
    <w:rsid w:val="00226C70"/>
    <w:rsid w:val="00227FE7"/>
    <w:rsid w:val="00230A71"/>
    <w:rsid w:val="00230AB5"/>
    <w:rsid w:val="00233561"/>
    <w:rsid w:val="002343F9"/>
    <w:rsid w:val="00234A64"/>
    <w:rsid w:val="00236B66"/>
    <w:rsid w:val="0023700C"/>
    <w:rsid w:val="00237867"/>
    <w:rsid w:val="00237CF0"/>
    <w:rsid w:val="00237FB8"/>
    <w:rsid w:val="00240409"/>
    <w:rsid w:val="00240695"/>
    <w:rsid w:val="00241A16"/>
    <w:rsid w:val="0024269E"/>
    <w:rsid w:val="00243984"/>
    <w:rsid w:val="00244F5E"/>
    <w:rsid w:val="0024560E"/>
    <w:rsid w:val="0024575D"/>
    <w:rsid w:val="002460A2"/>
    <w:rsid w:val="002461CA"/>
    <w:rsid w:val="002463E1"/>
    <w:rsid w:val="00246DE6"/>
    <w:rsid w:val="00247B58"/>
    <w:rsid w:val="00247D73"/>
    <w:rsid w:val="00250907"/>
    <w:rsid w:val="00251CE2"/>
    <w:rsid w:val="00251ED0"/>
    <w:rsid w:val="00252036"/>
    <w:rsid w:val="00252958"/>
    <w:rsid w:val="00255ED2"/>
    <w:rsid w:val="00256C81"/>
    <w:rsid w:val="00257EC8"/>
    <w:rsid w:val="00261A72"/>
    <w:rsid w:val="00262D3F"/>
    <w:rsid w:val="00264064"/>
    <w:rsid w:val="002651FF"/>
    <w:rsid w:val="00265DAE"/>
    <w:rsid w:val="00266AFF"/>
    <w:rsid w:val="00267804"/>
    <w:rsid w:val="00267BD0"/>
    <w:rsid w:val="0027132C"/>
    <w:rsid w:val="00271993"/>
    <w:rsid w:val="00271ADF"/>
    <w:rsid w:val="002727BE"/>
    <w:rsid w:val="0027359F"/>
    <w:rsid w:val="002743BC"/>
    <w:rsid w:val="00274BE6"/>
    <w:rsid w:val="00274F27"/>
    <w:rsid w:val="002751DA"/>
    <w:rsid w:val="002757D9"/>
    <w:rsid w:val="00275F21"/>
    <w:rsid w:val="00276310"/>
    <w:rsid w:val="002776CC"/>
    <w:rsid w:val="00280543"/>
    <w:rsid w:val="002806A0"/>
    <w:rsid w:val="00280AA3"/>
    <w:rsid w:val="00281020"/>
    <w:rsid w:val="00281519"/>
    <w:rsid w:val="002820D1"/>
    <w:rsid w:val="002823F9"/>
    <w:rsid w:val="002830C3"/>
    <w:rsid w:val="00284114"/>
    <w:rsid w:val="00284CB6"/>
    <w:rsid w:val="00285117"/>
    <w:rsid w:val="00285267"/>
    <w:rsid w:val="00286E98"/>
    <w:rsid w:val="0028729A"/>
    <w:rsid w:val="00287694"/>
    <w:rsid w:val="00287D1C"/>
    <w:rsid w:val="002905E6"/>
    <w:rsid w:val="00291781"/>
    <w:rsid w:val="00291C18"/>
    <w:rsid w:val="0029352A"/>
    <w:rsid w:val="002952AD"/>
    <w:rsid w:val="002956F9"/>
    <w:rsid w:val="00295963"/>
    <w:rsid w:val="00295D9B"/>
    <w:rsid w:val="00295ECA"/>
    <w:rsid w:val="002A07FD"/>
    <w:rsid w:val="002A234F"/>
    <w:rsid w:val="002A2BE8"/>
    <w:rsid w:val="002A3E2B"/>
    <w:rsid w:val="002A5FDD"/>
    <w:rsid w:val="002A62B0"/>
    <w:rsid w:val="002B053E"/>
    <w:rsid w:val="002B1A56"/>
    <w:rsid w:val="002B2B3A"/>
    <w:rsid w:val="002B525D"/>
    <w:rsid w:val="002B52B7"/>
    <w:rsid w:val="002B5EF2"/>
    <w:rsid w:val="002C0730"/>
    <w:rsid w:val="002C190A"/>
    <w:rsid w:val="002C1BAD"/>
    <w:rsid w:val="002C2158"/>
    <w:rsid w:val="002C23A4"/>
    <w:rsid w:val="002C2A4F"/>
    <w:rsid w:val="002C2CA3"/>
    <w:rsid w:val="002C394B"/>
    <w:rsid w:val="002C4D5F"/>
    <w:rsid w:val="002C5783"/>
    <w:rsid w:val="002C57BB"/>
    <w:rsid w:val="002C5EE5"/>
    <w:rsid w:val="002C5FDC"/>
    <w:rsid w:val="002C7EFC"/>
    <w:rsid w:val="002D0994"/>
    <w:rsid w:val="002D1126"/>
    <w:rsid w:val="002D3BDB"/>
    <w:rsid w:val="002D51CA"/>
    <w:rsid w:val="002D5C89"/>
    <w:rsid w:val="002D610A"/>
    <w:rsid w:val="002E00A1"/>
    <w:rsid w:val="002E0E6C"/>
    <w:rsid w:val="002E1DD1"/>
    <w:rsid w:val="002E2724"/>
    <w:rsid w:val="002E3065"/>
    <w:rsid w:val="002E3E58"/>
    <w:rsid w:val="002E7FD0"/>
    <w:rsid w:val="002F001C"/>
    <w:rsid w:val="002F01DE"/>
    <w:rsid w:val="002F05D9"/>
    <w:rsid w:val="002F0AE7"/>
    <w:rsid w:val="002F1811"/>
    <w:rsid w:val="002F1C78"/>
    <w:rsid w:val="002F24B6"/>
    <w:rsid w:val="002F2FA1"/>
    <w:rsid w:val="002F4B31"/>
    <w:rsid w:val="002F579F"/>
    <w:rsid w:val="002F5ECF"/>
    <w:rsid w:val="002F67F9"/>
    <w:rsid w:val="002F6E1D"/>
    <w:rsid w:val="003017F9"/>
    <w:rsid w:val="00301C19"/>
    <w:rsid w:val="0030366F"/>
    <w:rsid w:val="003060B9"/>
    <w:rsid w:val="0030640E"/>
    <w:rsid w:val="00310E9B"/>
    <w:rsid w:val="00311615"/>
    <w:rsid w:val="00311810"/>
    <w:rsid w:val="003120A7"/>
    <w:rsid w:val="003121C9"/>
    <w:rsid w:val="00312800"/>
    <w:rsid w:val="00312B1F"/>
    <w:rsid w:val="0031486E"/>
    <w:rsid w:val="0031498A"/>
    <w:rsid w:val="003150D1"/>
    <w:rsid w:val="003167C2"/>
    <w:rsid w:val="0031684E"/>
    <w:rsid w:val="00316DF3"/>
    <w:rsid w:val="00316F98"/>
    <w:rsid w:val="00322BEB"/>
    <w:rsid w:val="003236AB"/>
    <w:rsid w:val="003240F0"/>
    <w:rsid w:val="00324145"/>
    <w:rsid w:val="003252E7"/>
    <w:rsid w:val="0032567D"/>
    <w:rsid w:val="003258D5"/>
    <w:rsid w:val="00326C43"/>
    <w:rsid w:val="00327D94"/>
    <w:rsid w:val="003301D2"/>
    <w:rsid w:val="003308C5"/>
    <w:rsid w:val="00330A0E"/>
    <w:rsid w:val="00331864"/>
    <w:rsid w:val="00331A48"/>
    <w:rsid w:val="0033213D"/>
    <w:rsid w:val="0033225A"/>
    <w:rsid w:val="00332882"/>
    <w:rsid w:val="00333A1F"/>
    <w:rsid w:val="0033504B"/>
    <w:rsid w:val="00337456"/>
    <w:rsid w:val="00337C0E"/>
    <w:rsid w:val="00340E73"/>
    <w:rsid w:val="00341922"/>
    <w:rsid w:val="00341D51"/>
    <w:rsid w:val="003440CE"/>
    <w:rsid w:val="00345B71"/>
    <w:rsid w:val="00345C03"/>
    <w:rsid w:val="00346707"/>
    <w:rsid w:val="00346A1F"/>
    <w:rsid w:val="00347B0F"/>
    <w:rsid w:val="00352C50"/>
    <w:rsid w:val="00353595"/>
    <w:rsid w:val="00353AC2"/>
    <w:rsid w:val="00353E80"/>
    <w:rsid w:val="00353F4D"/>
    <w:rsid w:val="003540B3"/>
    <w:rsid w:val="0035482A"/>
    <w:rsid w:val="0035483C"/>
    <w:rsid w:val="00354DCC"/>
    <w:rsid w:val="003554F5"/>
    <w:rsid w:val="00356EF7"/>
    <w:rsid w:val="00357502"/>
    <w:rsid w:val="003575A9"/>
    <w:rsid w:val="00357AB5"/>
    <w:rsid w:val="00357C03"/>
    <w:rsid w:val="00360764"/>
    <w:rsid w:val="00360BB1"/>
    <w:rsid w:val="00361366"/>
    <w:rsid w:val="0036305B"/>
    <w:rsid w:val="0036414F"/>
    <w:rsid w:val="00364575"/>
    <w:rsid w:val="0036611D"/>
    <w:rsid w:val="003673A1"/>
    <w:rsid w:val="00367F73"/>
    <w:rsid w:val="00367FE6"/>
    <w:rsid w:val="00370F39"/>
    <w:rsid w:val="003710AD"/>
    <w:rsid w:val="0037158E"/>
    <w:rsid w:val="00371724"/>
    <w:rsid w:val="003719D5"/>
    <w:rsid w:val="003720D1"/>
    <w:rsid w:val="00372471"/>
    <w:rsid w:val="00372D53"/>
    <w:rsid w:val="00373020"/>
    <w:rsid w:val="00374D12"/>
    <w:rsid w:val="00375635"/>
    <w:rsid w:val="003765BD"/>
    <w:rsid w:val="00376A85"/>
    <w:rsid w:val="00376EB5"/>
    <w:rsid w:val="00376FC3"/>
    <w:rsid w:val="00377851"/>
    <w:rsid w:val="003778F2"/>
    <w:rsid w:val="0038249F"/>
    <w:rsid w:val="003826C1"/>
    <w:rsid w:val="0038273D"/>
    <w:rsid w:val="00382B0E"/>
    <w:rsid w:val="00385AC0"/>
    <w:rsid w:val="00385B37"/>
    <w:rsid w:val="00385D01"/>
    <w:rsid w:val="0038605D"/>
    <w:rsid w:val="0038614F"/>
    <w:rsid w:val="00387003"/>
    <w:rsid w:val="003875C5"/>
    <w:rsid w:val="00390BDE"/>
    <w:rsid w:val="00391F11"/>
    <w:rsid w:val="003935D0"/>
    <w:rsid w:val="00394F27"/>
    <w:rsid w:val="00395EAC"/>
    <w:rsid w:val="00395FF0"/>
    <w:rsid w:val="003967B5"/>
    <w:rsid w:val="003A0A24"/>
    <w:rsid w:val="003A1C66"/>
    <w:rsid w:val="003A2064"/>
    <w:rsid w:val="003A263F"/>
    <w:rsid w:val="003A2BA2"/>
    <w:rsid w:val="003A2E3E"/>
    <w:rsid w:val="003A3ACF"/>
    <w:rsid w:val="003A3EB1"/>
    <w:rsid w:val="003A4439"/>
    <w:rsid w:val="003A4A32"/>
    <w:rsid w:val="003A5CF5"/>
    <w:rsid w:val="003A6229"/>
    <w:rsid w:val="003B1AD5"/>
    <w:rsid w:val="003B2398"/>
    <w:rsid w:val="003B3242"/>
    <w:rsid w:val="003B3EC6"/>
    <w:rsid w:val="003B4261"/>
    <w:rsid w:val="003C008D"/>
    <w:rsid w:val="003C0A9D"/>
    <w:rsid w:val="003C0E77"/>
    <w:rsid w:val="003C139D"/>
    <w:rsid w:val="003C14DC"/>
    <w:rsid w:val="003C323F"/>
    <w:rsid w:val="003C3638"/>
    <w:rsid w:val="003C3A33"/>
    <w:rsid w:val="003C47CB"/>
    <w:rsid w:val="003C5622"/>
    <w:rsid w:val="003C63B3"/>
    <w:rsid w:val="003D0DAB"/>
    <w:rsid w:val="003D0FEB"/>
    <w:rsid w:val="003D1139"/>
    <w:rsid w:val="003D1DB1"/>
    <w:rsid w:val="003D1EC5"/>
    <w:rsid w:val="003D23B6"/>
    <w:rsid w:val="003D3894"/>
    <w:rsid w:val="003D433A"/>
    <w:rsid w:val="003D4ADF"/>
    <w:rsid w:val="003D6051"/>
    <w:rsid w:val="003D65B2"/>
    <w:rsid w:val="003D6866"/>
    <w:rsid w:val="003E152E"/>
    <w:rsid w:val="003E1691"/>
    <w:rsid w:val="003E1F1A"/>
    <w:rsid w:val="003E2083"/>
    <w:rsid w:val="003E2837"/>
    <w:rsid w:val="003E3D4D"/>
    <w:rsid w:val="003E3E00"/>
    <w:rsid w:val="003E46B6"/>
    <w:rsid w:val="003E497F"/>
    <w:rsid w:val="003E5395"/>
    <w:rsid w:val="003E5E37"/>
    <w:rsid w:val="003E5FD8"/>
    <w:rsid w:val="003E79D9"/>
    <w:rsid w:val="003F0540"/>
    <w:rsid w:val="003F3056"/>
    <w:rsid w:val="003F40CA"/>
    <w:rsid w:val="003F4B9D"/>
    <w:rsid w:val="003F5035"/>
    <w:rsid w:val="003F5353"/>
    <w:rsid w:val="003F5BA5"/>
    <w:rsid w:val="00401D1B"/>
    <w:rsid w:val="00402353"/>
    <w:rsid w:val="00402EB6"/>
    <w:rsid w:val="00403539"/>
    <w:rsid w:val="00404107"/>
    <w:rsid w:val="00405242"/>
    <w:rsid w:val="0040643B"/>
    <w:rsid w:val="00410F49"/>
    <w:rsid w:val="004129D5"/>
    <w:rsid w:val="00414178"/>
    <w:rsid w:val="00414E30"/>
    <w:rsid w:val="00415929"/>
    <w:rsid w:val="00416192"/>
    <w:rsid w:val="0041717E"/>
    <w:rsid w:val="004175A3"/>
    <w:rsid w:val="004217CF"/>
    <w:rsid w:val="00423DED"/>
    <w:rsid w:val="00425484"/>
    <w:rsid w:val="004254A3"/>
    <w:rsid w:val="00425763"/>
    <w:rsid w:val="00430204"/>
    <w:rsid w:val="004305CC"/>
    <w:rsid w:val="0043237B"/>
    <w:rsid w:val="00432A83"/>
    <w:rsid w:val="004337B3"/>
    <w:rsid w:val="00433D34"/>
    <w:rsid w:val="0043475F"/>
    <w:rsid w:val="0043542E"/>
    <w:rsid w:val="004358C7"/>
    <w:rsid w:val="00435DC6"/>
    <w:rsid w:val="00436B5D"/>
    <w:rsid w:val="0044112F"/>
    <w:rsid w:val="0044235E"/>
    <w:rsid w:val="0044340C"/>
    <w:rsid w:val="00443AC7"/>
    <w:rsid w:val="0044408F"/>
    <w:rsid w:val="0044462E"/>
    <w:rsid w:val="00444CEF"/>
    <w:rsid w:val="00444F27"/>
    <w:rsid w:val="00445B43"/>
    <w:rsid w:val="00446718"/>
    <w:rsid w:val="00446952"/>
    <w:rsid w:val="00447D04"/>
    <w:rsid w:val="00447E20"/>
    <w:rsid w:val="00450438"/>
    <w:rsid w:val="0045110E"/>
    <w:rsid w:val="00451A20"/>
    <w:rsid w:val="00453A55"/>
    <w:rsid w:val="00454DE6"/>
    <w:rsid w:val="00455E0E"/>
    <w:rsid w:val="00456A4A"/>
    <w:rsid w:val="00457151"/>
    <w:rsid w:val="00457574"/>
    <w:rsid w:val="004608FF"/>
    <w:rsid w:val="00462728"/>
    <w:rsid w:val="00462B1A"/>
    <w:rsid w:val="00462F6D"/>
    <w:rsid w:val="004636E3"/>
    <w:rsid w:val="004640F4"/>
    <w:rsid w:val="00464515"/>
    <w:rsid w:val="00464F39"/>
    <w:rsid w:val="00465476"/>
    <w:rsid w:val="00465842"/>
    <w:rsid w:val="00465A72"/>
    <w:rsid w:val="00467C5B"/>
    <w:rsid w:val="00470252"/>
    <w:rsid w:val="00470A61"/>
    <w:rsid w:val="00472AFD"/>
    <w:rsid w:val="0047335C"/>
    <w:rsid w:val="00473F97"/>
    <w:rsid w:val="004745CC"/>
    <w:rsid w:val="00477B1C"/>
    <w:rsid w:val="00477BC8"/>
    <w:rsid w:val="0048127F"/>
    <w:rsid w:val="004829F1"/>
    <w:rsid w:val="00484B68"/>
    <w:rsid w:val="00486021"/>
    <w:rsid w:val="004863B7"/>
    <w:rsid w:val="0048744F"/>
    <w:rsid w:val="0048749D"/>
    <w:rsid w:val="00487B02"/>
    <w:rsid w:val="0049052B"/>
    <w:rsid w:val="004915B5"/>
    <w:rsid w:val="00491B48"/>
    <w:rsid w:val="0049333D"/>
    <w:rsid w:val="004938DD"/>
    <w:rsid w:val="004940D5"/>
    <w:rsid w:val="004952DB"/>
    <w:rsid w:val="004A0097"/>
    <w:rsid w:val="004A02D5"/>
    <w:rsid w:val="004A08E5"/>
    <w:rsid w:val="004A0CB0"/>
    <w:rsid w:val="004A1EC4"/>
    <w:rsid w:val="004A2026"/>
    <w:rsid w:val="004A2087"/>
    <w:rsid w:val="004A218B"/>
    <w:rsid w:val="004A5BF0"/>
    <w:rsid w:val="004A64A9"/>
    <w:rsid w:val="004A6A79"/>
    <w:rsid w:val="004A6D13"/>
    <w:rsid w:val="004A77D1"/>
    <w:rsid w:val="004A7C74"/>
    <w:rsid w:val="004B0890"/>
    <w:rsid w:val="004B0E76"/>
    <w:rsid w:val="004B0F8B"/>
    <w:rsid w:val="004B2B3E"/>
    <w:rsid w:val="004B3E86"/>
    <w:rsid w:val="004B5948"/>
    <w:rsid w:val="004B5D55"/>
    <w:rsid w:val="004B5D69"/>
    <w:rsid w:val="004B6246"/>
    <w:rsid w:val="004B6584"/>
    <w:rsid w:val="004C14BA"/>
    <w:rsid w:val="004C461F"/>
    <w:rsid w:val="004C4A3A"/>
    <w:rsid w:val="004C4EFB"/>
    <w:rsid w:val="004C5780"/>
    <w:rsid w:val="004C75AE"/>
    <w:rsid w:val="004D2AC9"/>
    <w:rsid w:val="004D2C45"/>
    <w:rsid w:val="004D3C46"/>
    <w:rsid w:val="004D43F2"/>
    <w:rsid w:val="004D43FC"/>
    <w:rsid w:val="004D570F"/>
    <w:rsid w:val="004D5A52"/>
    <w:rsid w:val="004D72A9"/>
    <w:rsid w:val="004E12BD"/>
    <w:rsid w:val="004E19C1"/>
    <w:rsid w:val="004E1D4E"/>
    <w:rsid w:val="004E29B7"/>
    <w:rsid w:val="004E3308"/>
    <w:rsid w:val="004E36FA"/>
    <w:rsid w:val="004E3DDE"/>
    <w:rsid w:val="004E40A1"/>
    <w:rsid w:val="004E4561"/>
    <w:rsid w:val="004F02E7"/>
    <w:rsid w:val="004F090B"/>
    <w:rsid w:val="004F09C1"/>
    <w:rsid w:val="004F0C60"/>
    <w:rsid w:val="004F2BCC"/>
    <w:rsid w:val="004F3F07"/>
    <w:rsid w:val="004F47D4"/>
    <w:rsid w:val="004F47F7"/>
    <w:rsid w:val="004F5F70"/>
    <w:rsid w:val="004F7870"/>
    <w:rsid w:val="005005C6"/>
    <w:rsid w:val="00501017"/>
    <w:rsid w:val="0050307E"/>
    <w:rsid w:val="005030BB"/>
    <w:rsid w:val="00503A77"/>
    <w:rsid w:val="00504034"/>
    <w:rsid w:val="00504DA7"/>
    <w:rsid w:val="0050557B"/>
    <w:rsid w:val="00506FCA"/>
    <w:rsid w:val="00507484"/>
    <w:rsid w:val="00510924"/>
    <w:rsid w:val="00511191"/>
    <w:rsid w:val="00512D6C"/>
    <w:rsid w:val="00513BFF"/>
    <w:rsid w:val="00514C74"/>
    <w:rsid w:val="00514CDE"/>
    <w:rsid w:val="00515B58"/>
    <w:rsid w:val="00515ED4"/>
    <w:rsid w:val="00517369"/>
    <w:rsid w:val="005173F9"/>
    <w:rsid w:val="0051767C"/>
    <w:rsid w:val="005209B5"/>
    <w:rsid w:val="005217E7"/>
    <w:rsid w:val="005239BF"/>
    <w:rsid w:val="00524423"/>
    <w:rsid w:val="005251A2"/>
    <w:rsid w:val="0052547F"/>
    <w:rsid w:val="005262CE"/>
    <w:rsid w:val="00526946"/>
    <w:rsid w:val="0053066B"/>
    <w:rsid w:val="00531B2E"/>
    <w:rsid w:val="0053257F"/>
    <w:rsid w:val="005328BD"/>
    <w:rsid w:val="00532A08"/>
    <w:rsid w:val="005339E1"/>
    <w:rsid w:val="00534218"/>
    <w:rsid w:val="00535825"/>
    <w:rsid w:val="00535F7E"/>
    <w:rsid w:val="005367B4"/>
    <w:rsid w:val="00536F76"/>
    <w:rsid w:val="00540BD2"/>
    <w:rsid w:val="00541C52"/>
    <w:rsid w:val="00543BFD"/>
    <w:rsid w:val="00543C8E"/>
    <w:rsid w:val="00544822"/>
    <w:rsid w:val="0054597B"/>
    <w:rsid w:val="00546702"/>
    <w:rsid w:val="00546C55"/>
    <w:rsid w:val="0055094F"/>
    <w:rsid w:val="00551BF1"/>
    <w:rsid w:val="00553C88"/>
    <w:rsid w:val="00554C07"/>
    <w:rsid w:val="00555C75"/>
    <w:rsid w:val="0055617B"/>
    <w:rsid w:val="0056047A"/>
    <w:rsid w:val="00562078"/>
    <w:rsid w:val="005627B6"/>
    <w:rsid w:val="00563580"/>
    <w:rsid w:val="00563B84"/>
    <w:rsid w:val="00564CAB"/>
    <w:rsid w:val="005661F5"/>
    <w:rsid w:val="005678B1"/>
    <w:rsid w:val="00570C09"/>
    <w:rsid w:val="00570E32"/>
    <w:rsid w:val="00570F42"/>
    <w:rsid w:val="00571CCC"/>
    <w:rsid w:val="00571FF0"/>
    <w:rsid w:val="00572857"/>
    <w:rsid w:val="00574F1B"/>
    <w:rsid w:val="0057762C"/>
    <w:rsid w:val="005810A3"/>
    <w:rsid w:val="0058166B"/>
    <w:rsid w:val="0058455B"/>
    <w:rsid w:val="0058499B"/>
    <w:rsid w:val="00585556"/>
    <w:rsid w:val="00585962"/>
    <w:rsid w:val="00585AB4"/>
    <w:rsid w:val="00586073"/>
    <w:rsid w:val="00587A55"/>
    <w:rsid w:val="00587C2C"/>
    <w:rsid w:val="005905F4"/>
    <w:rsid w:val="00592804"/>
    <w:rsid w:val="00592C2C"/>
    <w:rsid w:val="005931A7"/>
    <w:rsid w:val="0059454B"/>
    <w:rsid w:val="00594A40"/>
    <w:rsid w:val="0059569F"/>
    <w:rsid w:val="00595A45"/>
    <w:rsid w:val="00595BB3"/>
    <w:rsid w:val="005960EC"/>
    <w:rsid w:val="00597A6D"/>
    <w:rsid w:val="005A0B7A"/>
    <w:rsid w:val="005A0C55"/>
    <w:rsid w:val="005A23AD"/>
    <w:rsid w:val="005A277B"/>
    <w:rsid w:val="005A4318"/>
    <w:rsid w:val="005A43A4"/>
    <w:rsid w:val="005A57B4"/>
    <w:rsid w:val="005A5C1B"/>
    <w:rsid w:val="005A6F64"/>
    <w:rsid w:val="005A706A"/>
    <w:rsid w:val="005A7A52"/>
    <w:rsid w:val="005A7F82"/>
    <w:rsid w:val="005B09BF"/>
    <w:rsid w:val="005B1CDE"/>
    <w:rsid w:val="005B21E2"/>
    <w:rsid w:val="005B2A34"/>
    <w:rsid w:val="005B3C71"/>
    <w:rsid w:val="005B649B"/>
    <w:rsid w:val="005B6B59"/>
    <w:rsid w:val="005C5EB4"/>
    <w:rsid w:val="005C7139"/>
    <w:rsid w:val="005C721A"/>
    <w:rsid w:val="005C7789"/>
    <w:rsid w:val="005D0352"/>
    <w:rsid w:val="005D07EA"/>
    <w:rsid w:val="005D0B15"/>
    <w:rsid w:val="005D13B3"/>
    <w:rsid w:val="005D4D35"/>
    <w:rsid w:val="005D4E2F"/>
    <w:rsid w:val="005D66A3"/>
    <w:rsid w:val="005D7393"/>
    <w:rsid w:val="005E10F4"/>
    <w:rsid w:val="005E257A"/>
    <w:rsid w:val="005E2B38"/>
    <w:rsid w:val="005E4A35"/>
    <w:rsid w:val="005E4CC8"/>
    <w:rsid w:val="005E576E"/>
    <w:rsid w:val="005E7887"/>
    <w:rsid w:val="005E7E61"/>
    <w:rsid w:val="005F099B"/>
    <w:rsid w:val="005F1144"/>
    <w:rsid w:val="005F1D10"/>
    <w:rsid w:val="005F1DD6"/>
    <w:rsid w:val="005F3AFD"/>
    <w:rsid w:val="005F3C80"/>
    <w:rsid w:val="005F4982"/>
    <w:rsid w:val="005F5327"/>
    <w:rsid w:val="005F54A5"/>
    <w:rsid w:val="005F5695"/>
    <w:rsid w:val="005F56ED"/>
    <w:rsid w:val="005F6402"/>
    <w:rsid w:val="005F6D56"/>
    <w:rsid w:val="005F784E"/>
    <w:rsid w:val="005F78DC"/>
    <w:rsid w:val="005F7C80"/>
    <w:rsid w:val="0060043D"/>
    <w:rsid w:val="00600E60"/>
    <w:rsid w:val="00601A3E"/>
    <w:rsid w:val="00602660"/>
    <w:rsid w:val="0060400C"/>
    <w:rsid w:val="006046D8"/>
    <w:rsid w:val="00604701"/>
    <w:rsid w:val="0060476B"/>
    <w:rsid w:val="00605DE0"/>
    <w:rsid w:val="00606861"/>
    <w:rsid w:val="00606B04"/>
    <w:rsid w:val="00606E65"/>
    <w:rsid w:val="00607194"/>
    <w:rsid w:val="006121F9"/>
    <w:rsid w:val="00612637"/>
    <w:rsid w:val="00614502"/>
    <w:rsid w:val="006168B9"/>
    <w:rsid w:val="006174E3"/>
    <w:rsid w:val="0062197E"/>
    <w:rsid w:val="00621DA0"/>
    <w:rsid w:val="00622742"/>
    <w:rsid w:val="006242AA"/>
    <w:rsid w:val="0062718E"/>
    <w:rsid w:val="00630215"/>
    <w:rsid w:val="006303FF"/>
    <w:rsid w:val="006332E5"/>
    <w:rsid w:val="00633437"/>
    <w:rsid w:val="006339DF"/>
    <w:rsid w:val="0063512E"/>
    <w:rsid w:val="00635251"/>
    <w:rsid w:val="00635A1F"/>
    <w:rsid w:val="00635E02"/>
    <w:rsid w:val="00637079"/>
    <w:rsid w:val="00637108"/>
    <w:rsid w:val="00640368"/>
    <w:rsid w:val="006404D0"/>
    <w:rsid w:val="006405D8"/>
    <w:rsid w:val="00640B78"/>
    <w:rsid w:val="00641056"/>
    <w:rsid w:val="00641697"/>
    <w:rsid w:val="006426F6"/>
    <w:rsid w:val="006437E2"/>
    <w:rsid w:val="00644285"/>
    <w:rsid w:val="00644365"/>
    <w:rsid w:val="00646B5C"/>
    <w:rsid w:val="00646C5B"/>
    <w:rsid w:val="00647762"/>
    <w:rsid w:val="00647AF0"/>
    <w:rsid w:val="00651118"/>
    <w:rsid w:val="006522AA"/>
    <w:rsid w:val="00652C24"/>
    <w:rsid w:val="00653119"/>
    <w:rsid w:val="00653AB8"/>
    <w:rsid w:val="00654100"/>
    <w:rsid w:val="006553B5"/>
    <w:rsid w:val="00655C60"/>
    <w:rsid w:val="00656E84"/>
    <w:rsid w:val="00661FC1"/>
    <w:rsid w:val="00662A0B"/>
    <w:rsid w:val="006662FF"/>
    <w:rsid w:val="00666976"/>
    <w:rsid w:val="00666BFB"/>
    <w:rsid w:val="00670F65"/>
    <w:rsid w:val="00672578"/>
    <w:rsid w:val="00672CBB"/>
    <w:rsid w:val="00674245"/>
    <w:rsid w:val="0067462E"/>
    <w:rsid w:val="00674761"/>
    <w:rsid w:val="006748C8"/>
    <w:rsid w:val="006749AD"/>
    <w:rsid w:val="0067539B"/>
    <w:rsid w:val="006757FE"/>
    <w:rsid w:val="006771D1"/>
    <w:rsid w:val="0068042C"/>
    <w:rsid w:val="006806D7"/>
    <w:rsid w:val="00680FCB"/>
    <w:rsid w:val="00681028"/>
    <w:rsid w:val="0068136B"/>
    <w:rsid w:val="00681484"/>
    <w:rsid w:val="00681489"/>
    <w:rsid w:val="00681858"/>
    <w:rsid w:val="00682A7A"/>
    <w:rsid w:val="00682BE1"/>
    <w:rsid w:val="00682CC7"/>
    <w:rsid w:val="0068347F"/>
    <w:rsid w:val="00683793"/>
    <w:rsid w:val="006842BD"/>
    <w:rsid w:val="006844CB"/>
    <w:rsid w:val="006849EF"/>
    <w:rsid w:val="00684E77"/>
    <w:rsid w:val="00685FAE"/>
    <w:rsid w:val="006862E3"/>
    <w:rsid w:val="006873F3"/>
    <w:rsid w:val="006874F3"/>
    <w:rsid w:val="00687F61"/>
    <w:rsid w:val="006906E9"/>
    <w:rsid w:val="006913CD"/>
    <w:rsid w:val="00691C97"/>
    <w:rsid w:val="00692203"/>
    <w:rsid w:val="006926A8"/>
    <w:rsid w:val="00692AC1"/>
    <w:rsid w:val="00692DBD"/>
    <w:rsid w:val="00692E62"/>
    <w:rsid w:val="00696162"/>
    <w:rsid w:val="00696B15"/>
    <w:rsid w:val="0069707C"/>
    <w:rsid w:val="006A0A8D"/>
    <w:rsid w:val="006A279F"/>
    <w:rsid w:val="006A2F79"/>
    <w:rsid w:val="006A5578"/>
    <w:rsid w:val="006A647F"/>
    <w:rsid w:val="006A7A19"/>
    <w:rsid w:val="006A7AE0"/>
    <w:rsid w:val="006B12C1"/>
    <w:rsid w:val="006B190E"/>
    <w:rsid w:val="006B2A1E"/>
    <w:rsid w:val="006B5811"/>
    <w:rsid w:val="006B6767"/>
    <w:rsid w:val="006C0AD4"/>
    <w:rsid w:val="006C0D1E"/>
    <w:rsid w:val="006C1F3C"/>
    <w:rsid w:val="006C22BC"/>
    <w:rsid w:val="006C24D4"/>
    <w:rsid w:val="006C3128"/>
    <w:rsid w:val="006C3A6D"/>
    <w:rsid w:val="006C6135"/>
    <w:rsid w:val="006C6688"/>
    <w:rsid w:val="006C698F"/>
    <w:rsid w:val="006C7240"/>
    <w:rsid w:val="006C7EDA"/>
    <w:rsid w:val="006D183F"/>
    <w:rsid w:val="006D37B2"/>
    <w:rsid w:val="006D5151"/>
    <w:rsid w:val="006D7159"/>
    <w:rsid w:val="006D733E"/>
    <w:rsid w:val="006E03CA"/>
    <w:rsid w:val="006E06CB"/>
    <w:rsid w:val="006E088A"/>
    <w:rsid w:val="006E0E8C"/>
    <w:rsid w:val="006E16E4"/>
    <w:rsid w:val="006E1A3F"/>
    <w:rsid w:val="006E2A17"/>
    <w:rsid w:val="006E56AD"/>
    <w:rsid w:val="006E5AAE"/>
    <w:rsid w:val="006F07FC"/>
    <w:rsid w:val="006F1D13"/>
    <w:rsid w:val="006F29F0"/>
    <w:rsid w:val="006F796B"/>
    <w:rsid w:val="00700575"/>
    <w:rsid w:val="00701034"/>
    <w:rsid w:val="007016C6"/>
    <w:rsid w:val="0070235F"/>
    <w:rsid w:val="00703576"/>
    <w:rsid w:val="00703D09"/>
    <w:rsid w:val="00704518"/>
    <w:rsid w:val="007060BC"/>
    <w:rsid w:val="0070677B"/>
    <w:rsid w:val="00706814"/>
    <w:rsid w:val="00710B70"/>
    <w:rsid w:val="00712EF2"/>
    <w:rsid w:val="00712F93"/>
    <w:rsid w:val="007133DE"/>
    <w:rsid w:val="00713D4A"/>
    <w:rsid w:val="007142FA"/>
    <w:rsid w:val="00714D79"/>
    <w:rsid w:val="0071566B"/>
    <w:rsid w:val="00721A17"/>
    <w:rsid w:val="00721B26"/>
    <w:rsid w:val="00725495"/>
    <w:rsid w:val="007255F4"/>
    <w:rsid w:val="00725E72"/>
    <w:rsid w:val="00726C6C"/>
    <w:rsid w:val="007270FA"/>
    <w:rsid w:val="007306C7"/>
    <w:rsid w:val="00730D48"/>
    <w:rsid w:val="00731325"/>
    <w:rsid w:val="00732EF8"/>
    <w:rsid w:val="00734674"/>
    <w:rsid w:val="007351B7"/>
    <w:rsid w:val="00735ED4"/>
    <w:rsid w:val="00735FEC"/>
    <w:rsid w:val="00736278"/>
    <w:rsid w:val="007373C4"/>
    <w:rsid w:val="0074006E"/>
    <w:rsid w:val="007416D2"/>
    <w:rsid w:val="007417C7"/>
    <w:rsid w:val="00741D3C"/>
    <w:rsid w:val="00742F72"/>
    <w:rsid w:val="00743688"/>
    <w:rsid w:val="00743C19"/>
    <w:rsid w:val="007445A7"/>
    <w:rsid w:val="00745A0B"/>
    <w:rsid w:val="0074672F"/>
    <w:rsid w:val="00747E56"/>
    <w:rsid w:val="00750FB3"/>
    <w:rsid w:val="007518CE"/>
    <w:rsid w:val="00752F4A"/>
    <w:rsid w:val="007555FF"/>
    <w:rsid w:val="007571AD"/>
    <w:rsid w:val="007572D8"/>
    <w:rsid w:val="0076184A"/>
    <w:rsid w:val="007622A9"/>
    <w:rsid w:val="00762B08"/>
    <w:rsid w:val="007636C9"/>
    <w:rsid w:val="00764B51"/>
    <w:rsid w:val="00765783"/>
    <w:rsid w:val="00765B4B"/>
    <w:rsid w:val="0076607B"/>
    <w:rsid w:val="007661DB"/>
    <w:rsid w:val="00766898"/>
    <w:rsid w:val="00766C05"/>
    <w:rsid w:val="007702D8"/>
    <w:rsid w:val="0077126C"/>
    <w:rsid w:val="00771A7A"/>
    <w:rsid w:val="007731E7"/>
    <w:rsid w:val="00774447"/>
    <w:rsid w:val="007751BF"/>
    <w:rsid w:val="00775A98"/>
    <w:rsid w:val="00775C7C"/>
    <w:rsid w:val="0077685F"/>
    <w:rsid w:val="007807E9"/>
    <w:rsid w:val="00782A44"/>
    <w:rsid w:val="00783080"/>
    <w:rsid w:val="00784E12"/>
    <w:rsid w:val="007853C9"/>
    <w:rsid w:val="00785579"/>
    <w:rsid w:val="0078561E"/>
    <w:rsid w:val="00786BCC"/>
    <w:rsid w:val="00786D6F"/>
    <w:rsid w:val="007910AE"/>
    <w:rsid w:val="0079159E"/>
    <w:rsid w:val="0079261E"/>
    <w:rsid w:val="00792FFD"/>
    <w:rsid w:val="007931C0"/>
    <w:rsid w:val="00793B52"/>
    <w:rsid w:val="00794AD3"/>
    <w:rsid w:val="0079639B"/>
    <w:rsid w:val="007972FF"/>
    <w:rsid w:val="007A09A9"/>
    <w:rsid w:val="007A1121"/>
    <w:rsid w:val="007A20A2"/>
    <w:rsid w:val="007A2563"/>
    <w:rsid w:val="007A41D9"/>
    <w:rsid w:val="007A6181"/>
    <w:rsid w:val="007A622D"/>
    <w:rsid w:val="007A66DF"/>
    <w:rsid w:val="007A6BC4"/>
    <w:rsid w:val="007A6FE0"/>
    <w:rsid w:val="007A70DD"/>
    <w:rsid w:val="007A7C36"/>
    <w:rsid w:val="007A7E1A"/>
    <w:rsid w:val="007A7E23"/>
    <w:rsid w:val="007B052C"/>
    <w:rsid w:val="007B05CF"/>
    <w:rsid w:val="007B0BBF"/>
    <w:rsid w:val="007B1EEE"/>
    <w:rsid w:val="007B2643"/>
    <w:rsid w:val="007B2BF1"/>
    <w:rsid w:val="007B40DD"/>
    <w:rsid w:val="007B49D7"/>
    <w:rsid w:val="007B53DD"/>
    <w:rsid w:val="007B7BF4"/>
    <w:rsid w:val="007C4229"/>
    <w:rsid w:val="007C71FF"/>
    <w:rsid w:val="007C7903"/>
    <w:rsid w:val="007D1DBB"/>
    <w:rsid w:val="007D4D50"/>
    <w:rsid w:val="007D4D63"/>
    <w:rsid w:val="007D54D4"/>
    <w:rsid w:val="007D634C"/>
    <w:rsid w:val="007D65CE"/>
    <w:rsid w:val="007E017E"/>
    <w:rsid w:val="007E10EC"/>
    <w:rsid w:val="007E11AD"/>
    <w:rsid w:val="007E1435"/>
    <w:rsid w:val="007E1479"/>
    <w:rsid w:val="007E21EA"/>
    <w:rsid w:val="007E23FC"/>
    <w:rsid w:val="007E2E47"/>
    <w:rsid w:val="007E335D"/>
    <w:rsid w:val="007E4C08"/>
    <w:rsid w:val="007E54C4"/>
    <w:rsid w:val="007E63D0"/>
    <w:rsid w:val="007E7CFD"/>
    <w:rsid w:val="007F17E6"/>
    <w:rsid w:val="007F1E97"/>
    <w:rsid w:val="007F2169"/>
    <w:rsid w:val="007F2807"/>
    <w:rsid w:val="007F294C"/>
    <w:rsid w:val="007F306F"/>
    <w:rsid w:val="007F4201"/>
    <w:rsid w:val="007F4620"/>
    <w:rsid w:val="007F52E5"/>
    <w:rsid w:val="007F5C69"/>
    <w:rsid w:val="007F5CF0"/>
    <w:rsid w:val="007F7468"/>
    <w:rsid w:val="007F7840"/>
    <w:rsid w:val="00800A99"/>
    <w:rsid w:val="0080144D"/>
    <w:rsid w:val="0080167A"/>
    <w:rsid w:val="0080214C"/>
    <w:rsid w:val="00802241"/>
    <w:rsid w:val="0080470B"/>
    <w:rsid w:val="00805E79"/>
    <w:rsid w:val="00806666"/>
    <w:rsid w:val="0080683E"/>
    <w:rsid w:val="00806962"/>
    <w:rsid w:val="00810AE3"/>
    <w:rsid w:val="008115BA"/>
    <w:rsid w:val="008126F3"/>
    <w:rsid w:val="00813371"/>
    <w:rsid w:val="00815215"/>
    <w:rsid w:val="0081524C"/>
    <w:rsid w:val="00815441"/>
    <w:rsid w:val="00815A7A"/>
    <w:rsid w:val="008166CF"/>
    <w:rsid w:val="0081721D"/>
    <w:rsid w:val="00817D64"/>
    <w:rsid w:val="00817E0F"/>
    <w:rsid w:val="00820C1B"/>
    <w:rsid w:val="008218DC"/>
    <w:rsid w:val="00821CA7"/>
    <w:rsid w:val="008225A6"/>
    <w:rsid w:val="008232C1"/>
    <w:rsid w:val="00824902"/>
    <w:rsid w:val="00825C62"/>
    <w:rsid w:val="00825D08"/>
    <w:rsid w:val="00826A9D"/>
    <w:rsid w:val="008270DB"/>
    <w:rsid w:val="008303AF"/>
    <w:rsid w:val="00830AD2"/>
    <w:rsid w:val="008313E5"/>
    <w:rsid w:val="00831514"/>
    <w:rsid w:val="00832322"/>
    <w:rsid w:val="00832A05"/>
    <w:rsid w:val="0083389C"/>
    <w:rsid w:val="00834F71"/>
    <w:rsid w:val="008353BC"/>
    <w:rsid w:val="00836F93"/>
    <w:rsid w:val="00837CC5"/>
    <w:rsid w:val="00841A77"/>
    <w:rsid w:val="00841C89"/>
    <w:rsid w:val="00842873"/>
    <w:rsid w:val="00842EE0"/>
    <w:rsid w:val="00843382"/>
    <w:rsid w:val="0084411F"/>
    <w:rsid w:val="0084441C"/>
    <w:rsid w:val="0084559D"/>
    <w:rsid w:val="0084671A"/>
    <w:rsid w:val="00846F50"/>
    <w:rsid w:val="00850482"/>
    <w:rsid w:val="00851ABA"/>
    <w:rsid w:val="00851BFD"/>
    <w:rsid w:val="00852FB6"/>
    <w:rsid w:val="00855253"/>
    <w:rsid w:val="00855426"/>
    <w:rsid w:val="008574F1"/>
    <w:rsid w:val="008631BF"/>
    <w:rsid w:val="00864DCA"/>
    <w:rsid w:val="008651BD"/>
    <w:rsid w:val="008653E0"/>
    <w:rsid w:val="00866B92"/>
    <w:rsid w:val="00866D59"/>
    <w:rsid w:val="00866F82"/>
    <w:rsid w:val="00867138"/>
    <w:rsid w:val="008677F2"/>
    <w:rsid w:val="00867992"/>
    <w:rsid w:val="008716C9"/>
    <w:rsid w:val="00871CBC"/>
    <w:rsid w:val="00873336"/>
    <w:rsid w:val="008734AF"/>
    <w:rsid w:val="00874E8C"/>
    <w:rsid w:val="0087587D"/>
    <w:rsid w:val="00876BD2"/>
    <w:rsid w:val="00877E79"/>
    <w:rsid w:val="0088049B"/>
    <w:rsid w:val="008804C5"/>
    <w:rsid w:val="00881009"/>
    <w:rsid w:val="00881282"/>
    <w:rsid w:val="00882AB1"/>
    <w:rsid w:val="00882B70"/>
    <w:rsid w:val="00883184"/>
    <w:rsid w:val="00884E43"/>
    <w:rsid w:val="00885511"/>
    <w:rsid w:val="008856F9"/>
    <w:rsid w:val="00885901"/>
    <w:rsid w:val="00886150"/>
    <w:rsid w:val="00886455"/>
    <w:rsid w:val="00887509"/>
    <w:rsid w:val="00887913"/>
    <w:rsid w:val="00890DB2"/>
    <w:rsid w:val="00891207"/>
    <w:rsid w:val="0089317F"/>
    <w:rsid w:val="00893E90"/>
    <w:rsid w:val="00894576"/>
    <w:rsid w:val="00895633"/>
    <w:rsid w:val="00896360"/>
    <w:rsid w:val="008A02FF"/>
    <w:rsid w:val="008A0608"/>
    <w:rsid w:val="008A0AA1"/>
    <w:rsid w:val="008A2182"/>
    <w:rsid w:val="008A34FC"/>
    <w:rsid w:val="008A5E85"/>
    <w:rsid w:val="008A5FE1"/>
    <w:rsid w:val="008A66DA"/>
    <w:rsid w:val="008A6890"/>
    <w:rsid w:val="008A7098"/>
    <w:rsid w:val="008A736E"/>
    <w:rsid w:val="008B08E9"/>
    <w:rsid w:val="008B1ACE"/>
    <w:rsid w:val="008B3830"/>
    <w:rsid w:val="008B5207"/>
    <w:rsid w:val="008B5EC0"/>
    <w:rsid w:val="008B7FE0"/>
    <w:rsid w:val="008C022D"/>
    <w:rsid w:val="008C043A"/>
    <w:rsid w:val="008C2932"/>
    <w:rsid w:val="008C300A"/>
    <w:rsid w:val="008C3C45"/>
    <w:rsid w:val="008C490B"/>
    <w:rsid w:val="008C4BD3"/>
    <w:rsid w:val="008C5233"/>
    <w:rsid w:val="008C55C8"/>
    <w:rsid w:val="008C5751"/>
    <w:rsid w:val="008C61D5"/>
    <w:rsid w:val="008C6530"/>
    <w:rsid w:val="008C6C7B"/>
    <w:rsid w:val="008C79C9"/>
    <w:rsid w:val="008D017D"/>
    <w:rsid w:val="008D073D"/>
    <w:rsid w:val="008D0A9D"/>
    <w:rsid w:val="008D0AF8"/>
    <w:rsid w:val="008D2161"/>
    <w:rsid w:val="008D2F2F"/>
    <w:rsid w:val="008D3B19"/>
    <w:rsid w:val="008D3FF9"/>
    <w:rsid w:val="008D559A"/>
    <w:rsid w:val="008D6634"/>
    <w:rsid w:val="008D7816"/>
    <w:rsid w:val="008E0B02"/>
    <w:rsid w:val="008E171C"/>
    <w:rsid w:val="008E22FD"/>
    <w:rsid w:val="008E380D"/>
    <w:rsid w:val="008E3A44"/>
    <w:rsid w:val="008E4AF9"/>
    <w:rsid w:val="008E6238"/>
    <w:rsid w:val="008E737B"/>
    <w:rsid w:val="008E7C1E"/>
    <w:rsid w:val="008F0F94"/>
    <w:rsid w:val="008F3BAB"/>
    <w:rsid w:val="008F3E67"/>
    <w:rsid w:val="008F4BB2"/>
    <w:rsid w:val="008F4BC5"/>
    <w:rsid w:val="008F5F27"/>
    <w:rsid w:val="00900C4E"/>
    <w:rsid w:val="00900F5D"/>
    <w:rsid w:val="00901FB4"/>
    <w:rsid w:val="00904D7E"/>
    <w:rsid w:val="0090570C"/>
    <w:rsid w:val="00906116"/>
    <w:rsid w:val="009076AF"/>
    <w:rsid w:val="00907959"/>
    <w:rsid w:val="0091037D"/>
    <w:rsid w:val="00911934"/>
    <w:rsid w:val="00913078"/>
    <w:rsid w:val="00914ECF"/>
    <w:rsid w:val="00914F0B"/>
    <w:rsid w:val="009151EE"/>
    <w:rsid w:val="00915991"/>
    <w:rsid w:val="009214BF"/>
    <w:rsid w:val="00921651"/>
    <w:rsid w:val="009245ED"/>
    <w:rsid w:val="009247C4"/>
    <w:rsid w:val="009260C8"/>
    <w:rsid w:val="0092763B"/>
    <w:rsid w:val="00930299"/>
    <w:rsid w:val="00931B5F"/>
    <w:rsid w:val="00931C9F"/>
    <w:rsid w:val="00931D7E"/>
    <w:rsid w:val="0093242B"/>
    <w:rsid w:val="00932F79"/>
    <w:rsid w:val="00933697"/>
    <w:rsid w:val="00934ECA"/>
    <w:rsid w:val="009350BE"/>
    <w:rsid w:val="009366CA"/>
    <w:rsid w:val="009422B8"/>
    <w:rsid w:val="00943B89"/>
    <w:rsid w:val="00943D25"/>
    <w:rsid w:val="00944325"/>
    <w:rsid w:val="00945C78"/>
    <w:rsid w:val="0094637F"/>
    <w:rsid w:val="00946B35"/>
    <w:rsid w:val="00947B15"/>
    <w:rsid w:val="009500DC"/>
    <w:rsid w:val="0095126A"/>
    <w:rsid w:val="0095289C"/>
    <w:rsid w:val="00953027"/>
    <w:rsid w:val="0095303B"/>
    <w:rsid w:val="0095348C"/>
    <w:rsid w:val="009538CA"/>
    <w:rsid w:val="0095401C"/>
    <w:rsid w:val="00954DEF"/>
    <w:rsid w:val="00955AF9"/>
    <w:rsid w:val="0095668F"/>
    <w:rsid w:val="00956F91"/>
    <w:rsid w:val="00957CD6"/>
    <w:rsid w:val="0096037A"/>
    <w:rsid w:val="00963DBC"/>
    <w:rsid w:val="00963F61"/>
    <w:rsid w:val="0096440F"/>
    <w:rsid w:val="009664A2"/>
    <w:rsid w:val="00967727"/>
    <w:rsid w:val="00970D7F"/>
    <w:rsid w:val="00972112"/>
    <w:rsid w:val="0097231D"/>
    <w:rsid w:val="00972E8D"/>
    <w:rsid w:val="0097307A"/>
    <w:rsid w:val="0097335A"/>
    <w:rsid w:val="00974025"/>
    <w:rsid w:val="0097588E"/>
    <w:rsid w:val="00975A52"/>
    <w:rsid w:val="0097661A"/>
    <w:rsid w:val="009766E1"/>
    <w:rsid w:val="00976B7E"/>
    <w:rsid w:val="00977AA2"/>
    <w:rsid w:val="00977B29"/>
    <w:rsid w:val="0098103D"/>
    <w:rsid w:val="00982441"/>
    <w:rsid w:val="00983A32"/>
    <w:rsid w:val="00984500"/>
    <w:rsid w:val="0098543C"/>
    <w:rsid w:val="009872FB"/>
    <w:rsid w:val="00987471"/>
    <w:rsid w:val="009876DC"/>
    <w:rsid w:val="009917BA"/>
    <w:rsid w:val="00992A9C"/>
    <w:rsid w:val="00992C0E"/>
    <w:rsid w:val="00992C6F"/>
    <w:rsid w:val="00992D97"/>
    <w:rsid w:val="009930E4"/>
    <w:rsid w:val="00994022"/>
    <w:rsid w:val="009943DE"/>
    <w:rsid w:val="00994FE9"/>
    <w:rsid w:val="00995213"/>
    <w:rsid w:val="0099604B"/>
    <w:rsid w:val="009967AB"/>
    <w:rsid w:val="00997BB9"/>
    <w:rsid w:val="00997F25"/>
    <w:rsid w:val="009A03CE"/>
    <w:rsid w:val="009A11B7"/>
    <w:rsid w:val="009A15A2"/>
    <w:rsid w:val="009A188F"/>
    <w:rsid w:val="009A3877"/>
    <w:rsid w:val="009A38BB"/>
    <w:rsid w:val="009A3C71"/>
    <w:rsid w:val="009A495F"/>
    <w:rsid w:val="009A4BD8"/>
    <w:rsid w:val="009A5154"/>
    <w:rsid w:val="009A571D"/>
    <w:rsid w:val="009A6BBF"/>
    <w:rsid w:val="009A72BC"/>
    <w:rsid w:val="009B039C"/>
    <w:rsid w:val="009B200D"/>
    <w:rsid w:val="009B2BB3"/>
    <w:rsid w:val="009B4993"/>
    <w:rsid w:val="009B5FA6"/>
    <w:rsid w:val="009B65BE"/>
    <w:rsid w:val="009B7D19"/>
    <w:rsid w:val="009C46D5"/>
    <w:rsid w:val="009C5096"/>
    <w:rsid w:val="009C5923"/>
    <w:rsid w:val="009C6E19"/>
    <w:rsid w:val="009C7292"/>
    <w:rsid w:val="009D1234"/>
    <w:rsid w:val="009D3E9D"/>
    <w:rsid w:val="009D49BC"/>
    <w:rsid w:val="009D692F"/>
    <w:rsid w:val="009D6A27"/>
    <w:rsid w:val="009E01A7"/>
    <w:rsid w:val="009E0642"/>
    <w:rsid w:val="009E0EA7"/>
    <w:rsid w:val="009E274B"/>
    <w:rsid w:val="009E28CF"/>
    <w:rsid w:val="009E2AA0"/>
    <w:rsid w:val="009E52C1"/>
    <w:rsid w:val="009E71AF"/>
    <w:rsid w:val="009E7567"/>
    <w:rsid w:val="009F11A5"/>
    <w:rsid w:val="009F143E"/>
    <w:rsid w:val="009F1AC4"/>
    <w:rsid w:val="009F4C8A"/>
    <w:rsid w:val="009F649F"/>
    <w:rsid w:val="009F7322"/>
    <w:rsid w:val="00A02731"/>
    <w:rsid w:val="00A036A5"/>
    <w:rsid w:val="00A042A4"/>
    <w:rsid w:val="00A0481E"/>
    <w:rsid w:val="00A07112"/>
    <w:rsid w:val="00A07564"/>
    <w:rsid w:val="00A07CDF"/>
    <w:rsid w:val="00A10A42"/>
    <w:rsid w:val="00A10E85"/>
    <w:rsid w:val="00A11EAB"/>
    <w:rsid w:val="00A12D4E"/>
    <w:rsid w:val="00A12DEE"/>
    <w:rsid w:val="00A16590"/>
    <w:rsid w:val="00A1755A"/>
    <w:rsid w:val="00A2016C"/>
    <w:rsid w:val="00A2022D"/>
    <w:rsid w:val="00A2056D"/>
    <w:rsid w:val="00A20ACB"/>
    <w:rsid w:val="00A21AB1"/>
    <w:rsid w:val="00A22055"/>
    <w:rsid w:val="00A226B2"/>
    <w:rsid w:val="00A22B9A"/>
    <w:rsid w:val="00A23B83"/>
    <w:rsid w:val="00A23CAD"/>
    <w:rsid w:val="00A2465A"/>
    <w:rsid w:val="00A25F60"/>
    <w:rsid w:val="00A2630B"/>
    <w:rsid w:val="00A26BB4"/>
    <w:rsid w:val="00A26BD7"/>
    <w:rsid w:val="00A26ED4"/>
    <w:rsid w:val="00A3100D"/>
    <w:rsid w:val="00A31834"/>
    <w:rsid w:val="00A327EB"/>
    <w:rsid w:val="00A33514"/>
    <w:rsid w:val="00A3408A"/>
    <w:rsid w:val="00A34D86"/>
    <w:rsid w:val="00A34E57"/>
    <w:rsid w:val="00A35C12"/>
    <w:rsid w:val="00A367DF"/>
    <w:rsid w:val="00A3691A"/>
    <w:rsid w:val="00A36C10"/>
    <w:rsid w:val="00A3764E"/>
    <w:rsid w:val="00A37D40"/>
    <w:rsid w:val="00A406AD"/>
    <w:rsid w:val="00A40B1D"/>
    <w:rsid w:val="00A40E04"/>
    <w:rsid w:val="00A42F0E"/>
    <w:rsid w:val="00A438FB"/>
    <w:rsid w:val="00A459B6"/>
    <w:rsid w:val="00A46370"/>
    <w:rsid w:val="00A467DD"/>
    <w:rsid w:val="00A4700D"/>
    <w:rsid w:val="00A52224"/>
    <w:rsid w:val="00A524B1"/>
    <w:rsid w:val="00A52A93"/>
    <w:rsid w:val="00A54B8A"/>
    <w:rsid w:val="00A570F4"/>
    <w:rsid w:val="00A57BB2"/>
    <w:rsid w:val="00A60E49"/>
    <w:rsid w:val="00A63CC9"/>
    <w:rsid w:val="00A63F51"/>
    <w:rsid w:val="00A63F5D"/>
    <w:rsid w:val="00A6488C"/>
    <w:rsid w:val="00A667E9"/>
    <w:rsid w:val="00A6714A"/>
    <w:rsid w:val="00A6784D"/>
    <w:rsid w:val="00A7377D"/>
    <w:rsid w:val="00A75DD3"/>
    <w:rsid w:val="00A75DFC"/>
    <w:rsid w:val="00A7774C"/>
    <w:rsid w:val="00A77B8B"/>
    <w:rsid w:val="00A8015A"/>
    <w:rsid w:val="00A81300"/>
    <w:rsid w:val="00A814A1"/>
    <w:rsid w:val="00A82F64"/>
    <w:rsid w:val="00A83660"/>
    <w:rsid w:val="00A83A64"/>
    <w:rsid w:val="00A8704F"/>
    <w:rsid w:val="00A91E39"/>
    <w:rsid w:val="00A92390"/>
    <w:rsid w:val="00A923FD"/>
    <w:rsid w:val="00A942C1"/>
    <w:rsid w:val="00A944B3"/>
    <w:rsid w:val="00A95F16"/>
    <w:rsid w:val="00A962AA"/>
    <w:rsid w:val="00A962BF"/>
    <w:rsid w:val="00A96C31"/>
    <w:rsid w:val="00A96EA7"/>
    <w:rsid w:val="00A9791E"/>
    <w:rsid w:val="00A97D6C"/>
    <w:rsid w:val="00AA1F1F"/>
    <w:rsid w:val="00AA2869"/>
    <w:rsid w:val="00AA3431"/>
    <w:rsid w:val="00AA3A94"/>
    <w:rsid w:val="00AA3BC7"/>
    <w:rsid w:val="00AA3E44"/>
    <w:rsid w:val="00AA43C3"/>
    <w:rsid w:val="00AA5474"/>
    <w:rsid w:val="00AA55F0"/>
    <w:rsid w:val="00AA5D2B"/>
    <w:rsid w:val="00AA664B"/>
    <w:rsid w:val="00AA6933"/>
    <w:rsid w:val="00AB098D"/>
    <w:rsid w:val="00AB1615"/>
    <w:rsid w:val="00AB19DB"/>
    <w:rsid w:val="00AB5170"/>
    <w:rsid w:val="00AB532D"/>
    <w:rsid w:val="00AB549A"/>
    <w:rsid w:val="00AC19EF"/>
    <w:rsid w:val="00AC2722"/>
    <w:rsid w:val="00AC3482"/>
    <w:rsid w:val="00AC38FB"/>
    <w:rsid w:val="00AC659E"/>
    <w:rsid w:val="00AC7B26"/>
    <w:rsid w:val="00AD1118"/>
    <w:rsid w:val="00AD16C4"/>
    <w:rsid w:val="00AD2275"/>
    <w:rsid w:val="00AD4127"/>
    <w:rsid w:val="00AD5ACC"/>
    <w:rsid w:val="00AD6AD8"/>
    <w:rsid w:val="00AD6DA5"/>
    <w:rsid w:val="00AD794B"/>
    <w:rsid w:val="00AD7D21"/>
    <w:rsid w:val="00AE0A50"/>
    <w:rsid w:val="00AE13D8"/>
    <w:rsid w:val="00AE15F1"/>
    <w:rsid w:val="00AE1E11"/>
    <w:rsid w:val="00AE481D"/>
    <w:rsid w:val="00AE53AD"/>
    <w:rsid w:val="00AE6B77"/>
    <w:rsid w:val="00AE7692"/>
    <w:rsid w:val="00AF01A4"/>
    <w:rsid w:val="00AF088C"/>
    <w:rsid w:val="00AF1534"/>
    <w:rsid w:val="00AF2489"/>
    <w:rsid w:val="00AF29A7"/>
    <w:rsid w:val="00AF2FF2"/>
    <w:rsid w:val="00AF4FF9"/>
    <w:rsid w:val="00AF6139"/>
    <w:rsid w:val="00AF61CB"/>
    <w:rsid w:val="00AF689E"/>
    <w:rsid w:val="00AF68CE"/>
    <w:rsid w:val="00AF7C95"/>
    <w:rsid w:val="00B01A69"/>
    <w:rsid w:val="00B01C9C"/>
    <w:rsid w:val="00B02B4F"/>
    <w:rsid w:val="00B02C7E"/>
    <w:rsid w:val="00B03320"/>
    <w:rsid w:val="00B039D7"/>
    <w:rsid w:val="00B0523A"/>
    <w:rsid w:val="00B05382"/>
    <w:rsid w:val="00B05A1F"/>
    <w:rsid w:val="00B05B80"/>
    <w:rsid w:val="00B0668A"/>
    <w:rsid w:val="00B071C8"/>
    <w:rsid w:val="00B0767E"/>
    <w:rsid w:val="00B07E11"/>
    <w:rsid w:val="00B120CC"/>
    <w:rsid w:val="00B126DD"/>
    <w:rsid w:val="00B13670"/>
    <w:rsid w:val="00B15ED8"/>
    <w:rsid w:val="00B15F4E"/>
    <w:rsid w:val="00B16484"/>
    <w:rsid w:val="00B176E8"/>
    <w:rsid w:val="00B17D9B"/>
    <w:rsid w:val="00B207FC"/>
    <w:rsid w:val="00B225AE"/>
    <w:rsid w:val="00B227ED"/>
    <w:rsid w:val="00B22B7C"/>
    <w:rsid w:val="00B23BCC"/>
    <w:rsid w:val="00B245FD"/>
    <w:rsid w:val="00B24CE0"/>
    <w:rsid w:val="00B27761"/>
    <w:rsid w:val="00B27A79"/>
    <w:rsid w:val="00B3000E"/>
    <w:rsid w:val="00B3084F"/>
    <w:rsid w:val="00B316D9"/>
    <w:rsid w:val="00B322F1"/>
    <w:rsid w:val="00B32B69"/>
    <w:rsid w:val="00B32DBC"/>
    <w:rsid w:val="00B33F83"/>
    <w:rsid w:val="00B34AEB"/>
    <w:rsid w:val="00B35925"/>
    <w:rsid w:val="00B359D6"/>
    <w:rsid w:val="00B36B14"/>
    <w:rsid w:val="00B37359"/>
    <w:rsid w:val="00B37E29"/>
    <w:rsid w:val="00B40675"/>
    <w:rsid w:val="00B40D2A"/>
    <w:rsid w:val="00B41523"/>
    <w:rsid w:val="00B41F5B"/>
    <w:rsid w:val="00B442A3"/>
    <w:rsid w:val="00B46CF0"/>
    <w:rsid w:val="00B4773D"/>
    <w:rsid w:val="00B47A61"/>
    <w:rsid w:val="00B50C1E"/>
    <w:rsid w:val="00B50E8F"/>
    <w:rsid w:val="00B51DEE"/>
    <w:rsid w:val="00B521E8"/>
    <w:rsid w:val="00B522E3"/>
    <w:rsid w:val="00B534F4"/>
    <w:rsid w:val="00B53E9F"/>
    <w:rsid w:val="00B54944"/>
    <w:rsid w:val="00B55D1B"/>
    <w:rsid w:val="00B5630B"/>
    <w:rsid w:val="00B57A92"/>
    <w:rsid w:val="00B60823"/>
    <w:rsid w:val="00B62108"/>
    <w:rsid w:val="00B62F4D"/>
    <w:rsid w:val="00B63BF6"/>
    <w:rsid w:val="00B64A70"/>
    <w:rsid w:val="00B64A75"/>
    <w:rsid w:val="00B65677"/>
    <w:rsid w:val="00B6642F"/>
    <w:rsid w:val="00B66FB8"/>
    <w:rsid w:val="00B6701A"/>
    <w:rsid w:val="00B70312"/>
    <w:rsid w:val="00B70B5A"/>
    <w:rsid w:val="00B7137A"/>
    <w:rsid w:val="00B71E7F"/>
    <w:rsid w:val="00B71F04"/>
    <w:rsid w:val="00B744FB"/>
    <w:rsid w:val="00B745EE"/>
    <w:rsid w:val="00B75C8C"/>
    <w:rsid w:val="00B77862"/>
    <w:rsid w:val="00B77DF8"/>
    <w:rsid w:val="00B808D8"/>
    <w:rsid w:val="00B80D83"/>
    <w:rsid w:val="00B82178"/>
    <w:rsid w:val="00B82A50"/>
    <w:rsid w:val="00B84101"/>
    <w:rsid w:val="00B84886"/>
    <w:rsid w:val="00B87B31"/>
    <w:rsid w:val="00B90C75"/>
    <w:rsid w:val="00B90C7A"/>
    <w:rsid w:val="00B90FA3"/>
    <w:rsid w:val="00B91A4C"/>
    <w:rsid w:val="00B922AD"/>
    <w:rsid w:val="00B9287B"/>
    <w:rsid w:val="00B92B83"/>
    <w:rsid w:val="00B931A6"/>
    <w:rsid w:val="00B93901"/>
    <w:rsid w:val="00B93E69"/>
    <w:rsid w:val="00B93E99"/>
    <w:rsid w:val="00B949E6"/>
    <w:rsid w:val="00B956EC"/>
    <w:rsid w:val="00BA1D0B"/>
    <w:rsid w:val="00BA2401"/>
    <w:rsid w:val="00BA2BE2"/>
    <w:rsid w:val="00BA2E13"/>
    <w:rsid w:val="00BA34D1"/>
    <w:rsid w:val="00BA7A64"/>
    <w:rsid w:val="00BA7B94"/>
    <w:rsid w:val="00BA7C8A"/>
    <w:rsid w:val="00BA7E06"/>
    <w:rsid w:val="00BB074F"/>
    <w:rsid w:val="00BB08FA"/>
    <w:rsid w:val="00BB108D"/>
    <w:rsid w:val="00BB2101"/>
    <w:rsid w:val="00BB2D37"/>
    <w:rsid w:val="00BB4093"/>
    <w:rsid w:val="00BB46BF"/>
    <w:rsid w:val="00BB5DF4"/>
    <w:rsid w:val="00BB646B"/>
    <w:rsid w:val="00BB6C44"/>
    <w:rsid w:val="00BB6C8F"/>
    <w:rsid w:val="00BB71FF"/>
    <w:rsid w:val="00BB72EE"/>
    <w:rsid w:val="00BC03A5"/>
    <w:rsid w:val="00BC0AFC"/>
    <w:rsid w:val="00BC0B63"/>
    <w:rsid w:val="00BC13DF"/>
    <w:rsid w:val="00BC14EB"/>
    <w:rsid w:val="00BC2325"/>
    <w:rsid w:val="00BC3A49"/>
    <w:rsid w:val="00BC56B5"/>
    <w:rsid w:val="00BC5885"/>
    <w:rsid w:val="00BC7107"/>
    <w:rsid w:val="00BC716A"/>
    <w:rsid w:val="00BD0F25"/>
    <w:rsid w:val="00BD21D1"/>
    <w:rsid w:val="00BD339D"/>
    <w:rsid w:val="00BD39D5"/>
    <w:rsid w:val="00BD46BD"/>
    <w:rsid w:val="00BD4BD8"/>
    <w:rsid w:val="00BD5AEE"/>
    <w:rsid w:val="00BD64E9"/>
    <w:rsid w:val="00BD6500"/>
    <w:rsid w:val="00BD70DA"/>
    <w:rsid w:val="00BD78BB"/>
    <w:rsid w:val="00BE02CB"/>
    <w:rsid w:val="00BE090C"/>
    <w:rsid w:val="00BE1022"/>
    <w:rsid w:val="00BE1DB5"/>
    <w:rsid w:val="00BE257A"/>
    <w:rsid w:val="00BE6048"/>
    <w:rsid w:val="00BE7DEC"/>
    <w:rsid w:val="00BE7FAF"/>
    <w:rsid w:val="00BF00ED"/>
    <w:rsid w:val="00BF1484"/>
    <w:rsid w:val="00BF3AE5"/>
    <w:rsid w:val="00BF5004"/>
    <w:rsid w:val="00BF59ED"/>
    <w:rsid w:val="00BF5B70"/>
    <w:rsid w:val="00C00049"/>
    <w:rsid w:val="00C01975"/>
    <w:rsid w:val="00C0299C"/>
    <w:rsid w:val="00C03D0C"/>
    <w:rsid w:val="00C0439E"/>
    <w:rsid w:val="00C05261"/>
    <w:rsid w:val="00C060CB"/>
    <w:rsid w:val="00C06E6A"/>
    <w:rsid w:val="00C07700"/>
    <w:rsid w:val="00C1096D"/>
    <w:rsid w:val="00C10B44"/>
    <w:rsid w:val="00C116D0"/>
    <w:rsid w:val="00C11DD5"/>
    <w:rsid w:val="00C13AE6"/>
    <w:rsid w:val="00C13B26"/>
    <w:rsid w:val="00C16DCC"/>
    <w:rsid w:val="00C16F07"/>
    <w:rsid w:val="00C20AC8"/>
    <w:rsid w:val="00C20B0C"/>
    <w:rsid w:val="00C20CBE"/>
    <w:rsid w:val="00C20D57"/>
    <w:rsid w:val="00C2217D"/>
    <w:rsid w:val="00C2274C"/>
    <w:rsid w:val="00C22759"/>
    <w:rsid w:val="00C22A2F"/>
    <w:rsid w:val="00C23223"/>
    <w:rsid w:val="00C237D5"/>
    <w:rsid w:val="00C23AD1"/>
    <w:rsid w:val="00C248D0"/>
    <w:rsid w:val="00C26068"/>
    <w:rsid w:val="00C309F6"/>
    <w:rsid w:val="00C32A40"/>
    <w:rsid w:val="00C330C9"/>
    <w:rsid w:val="00C356D7"/>
    <w:rsid w:val="00C41019"/>
    <w:rsid w:val="00C42B44"/>
    <w:rsid w:val="00C431C7"/>
    <w:rsid w:val="00C45380"/>
    <w:rsid w:val="00C45418"/>
    <w:rsid w:val="00C461DB"/>
    <w:rsid w:val="00C468DA"/>
    <w:rsid w:val="00C475F9"/>
    <w:rsid w:val="00C47702"/>
    <w:rsid w:val="00C47C79"/>
    <w:rsid w:val="00C50AEC"/>
    <w:rsid w:val="00C51B52"/>
    <w:rsid w:val="00C52248"/>
    <w:rsid w:val="00C529B7"/>
    <w:rsid w:val="00C52C4B"/>
    <w:rsid w:val="00C5316B"/>
    <w:rsid w:val="00C537F0"/>
    <w:rsid w:val="00C54168"/>
    <w:rsid w:val="00C558E8"/>
    <w:rsid w:val="00C56A3B"/>
    <w:rsid w:val="00C56A74"/>
    <w:rsid w:val="00C56E3E"/>
    <w:rsid w:val="00C6038D"/>
    <w:rsid w:val="00C642BF"/>
    <w:rsid w:val="00C662C8"/>
    <w:rsid w:val="00C67777"/>
    <w:rsid w:val="00C70384"/>
    <w:rsid w:val="00C70763"/>
    <w:rsid w:val="00C70B40"/>
    <w:rsid w:val="00C7276A"/>
    <w:rsid w:val="00C7414E"/>
    <w:rsid w:val="00C743CB"/>
    <w:rsid w:val="00C7455D"/>
    <w:rsid w:val="00C74FAB"/>
    <w:rsid w:val="00C7531A"/>
    <w:rsid w:val="00C767F4"/>
    <w:rsid w:val="00C771B3"/>
    <w:rsid w:val="00C77942"/>
    <w:rsid w:val="00C8030C"/>
    <w:rsid w:val="00C834A8"/>
    <w:rsid w:val="00C840F9"/>
    <w:rsid w:val="00C84532"/>
    <w:rsid w:val="00C84750"/>
    <w:rsid w:val="00C84861"/>
    <w:rsid w:val="00C8558A"/>
    <w:rsid w:val="00C85F98"/>
    <w:rsid w:val="00C8635C"/>
    <w:rsid w:val="00C86A44"/>
    <w:rsid w:val="00C90C76"/>
    <w:rsid w:val="00C9394B"/>
    <w:rsid w:val="00C940E1"/>
    <w:rsid w:val="00C944A6"/>
    <w:rsid w:val="00C96359"/>
    <w:rsid w:val="00C963BC"/>
    <w:rsid w:val="00C964D0"/>
    <w:rsid w:val="00C97816"/>
    <w:rsid w:val="00CA0806"/>
    <w:rsid w:val="00CA0ED8"/>
    <w:rsid w:val="00CA128A"/>
    <w:rsid w:val="00CA1C47"/>
    <w:rsid w:val="00CA22E3"/>
    <w:rsid w:val="00CA2506"/>
    <w:rsid w:val="00CA311B"/>
    <w:rsid w:val="00CA3F1D"/>
    <w:rsid w:val="00CA52D4"/>
    <w:rsid w:val="00CA5B54"/>
    <w:rsid w:val="00CA5D83"/>
    <w:rsid w:val="00CA695D"/>
    <w:rsid w:val="00CA72A8"/>
    <w:rsid w:val="00CA7D65"/>
    <w:rsid w:val="00CB0E05"/>
    <w:rsid w:val="00CB0F64"/>
    <w:rsid w:val="00CB2BBB"/>
    <w:rsid w:val="00CB33D7"/>
    <w:rsid w:val="00CB39E6"/>
    <w:rsid w:val="00CB492B"/>
    <w:rsid w:val="00CB5169"/>
    <w:rsid w:val="00CB6F93"/>
    <w:rsid w:val="00CB7398"/>
    <w:rsid w:val="00CB7916"/>
    <w:rsid w:val="00CC057E"/>
    <w:rsid w:val="00CC11FC"/>
    <w:rsid w:val="00CC1ACE"/>
    <w:rsid w:val="00CC231E"/>
    <w:rsid w:val="00CC2870"/>
    <w:rsid w:val="00CC3277"/>
    <w:rsid w:val="00CC3E4F"/>
    <w:rsid w:val="00CC45E8"/>
    <w:rsid w:val="00CC4F01"/>
    <w:rsid w:val="00CC5437"/>
    <w:rsid w:val="00CC5609"/>
    <w:rsid w:val="00CC7FAD"/>
    <w:rsid w:val="00CD0860"/>
    <w:rsid w:val="00CD179A"/>
    <w:rsid w:val="00CD19DB"/>
    <w:rsid w:val="00CD1C21"/>
    <w:rsid w:val="00CD3A68"/>
    <w:rsid w:val="00CD53A9"/>
    <w:rsid w:val="00CD78BF"/>
    <w:rsid w:val="00CE046B"/>
    <w:rsid w:val="00CE15CF"/>
    <w:rsid w:val="00CE2A99"/>
    <w:rsid w:val="00CE3647"/>
    <w:rsid w:val="00CE39C6"/>
    <w:rsid w:val="00CE4D7D"/>
    <w:rsid w:val="00CE582E"/>
    <w:rsid w:val="00CE5C70"/>
    <w:rsid w:val="00CE7520"/>
    <w:rsid w:val="00CF0764"/>
    <w:rsid w:val="00CF0D46"/>
    <w:rsid w:val="00CF2F1A"/>
    <w:rsid w:val="00CF3EBA"/>
    <w:rsid w:val="00CF4ACD"/>
    <w:rsid w:val="00CF5AAC"/>
    <w:rsid w:val="00CF67A6"/>
    <w:rsid w:val="00D00570"/>
    <w:rsid w:val="00D0092D"/>
    <w:rsid w:val="00D00A33"/>
    <w:rsid w:val="00D02105"/>
    <w:rsid w:val="00D03370"/>
    <w:rsid w:val="00D03C2B"/>
    <w:rsid w:val="00D03D6E"/>
    <w:rsid w:val="00D043A4"/>
    <w:rsid w:val="00D0484A"/>
    <w:rsid w:val="00D05B43"/>
    <w:rsid w:val="00D0684F"/>
    <w:rsid w:val="00D07F68"/>
    <w:rsid w:val="00D10325"/>
    <w:rsid w:val="00D10639"/>
    <w:rsid w:val="00D10895"/>
    <w:rsid w:val="00D113F3"/>
    <w:rsid w:val="00D12B51"/>
    <w:rsid w:val="00D1526D"/>
    <w:rsid w:val="00D15F50"/>
    <w:rsid w:val="00D21B94"/>
    <w:rsid w:val="00D227BE"/>
    <w:rsid w:val="00D23FE9"/>
    <w:rsid w:val="00D247E8"/>
    <w:rsid w:val="00D2573D"/>
    <w:rsid w:val="00D268DD"/>
    <w:rsid w:val="00D26DC3"/>
    <w:rsid w:val="00D2730E"/>
    <w:rsid w:val="00D31020"/>
    <w:rsid w:val="00D322FF"/>
    <w:rsid w:val="00D32350"/>
    <w:rsid w:val="00D33276"/>
    <w:rsid w:val="00D33EB1"/>
    <w:rsid w:val="00D343FD"/>
    <w:rsid w:val="00D34C14"/>
    <w:rsid w:val="00D35A43"/>
    <w:rsid w:val="00D35F7A"/>
    <w:rsid w:val="00D36CC7"/>
    <w:rsid w:val="00D374FD"/>
    <w:rsid w:val="00D40244"/>
    <w:rsid w:val="00D40CBA"/>
    <w:rsid w:val="00D42972"/>
    <w:rsid w:val="00D42EAF"/>
    <w:rsid w:val="00D439BD"/>
    <w:rsid w:val="00D44647"/>
    <w:rsid w:val="00D46834"/>
    <w:rsid w:val="00D46CF2"/>
    <w:rsid w:val="00D47844"/>
    <w:rsid w:val="00D51427"/>
    <w:rsid w:val="00D51873"/>
    <w:rsid w:val="00D51A79"/>
    <w:rsid w:val="00D53772"/>
    <w:rsid w:val="00D54D86"/>
    <w:rsid w:val="00D54F60"/>
    <w:rsid w:val="00D55CA8"/>
    <w:rsid w:val="00D55D13"/>
    <w:rsid w:val="00D56F10"/>
    <w:rsid w:val="00D57F59"/>
    <w:rsid w:val="00D61B5C"/>
    <w:rsid w:val="00D61C4D"/>
    <w:rsid w:val="00D623A3"/>
    <w:rsid w:val="00D627CC"/>
    <w:rsid w:val="00D62DAA"/>
    <w:rsid w:val="00D64199"/>
    <w:rsid w:val="00D65459"/>
    <w:rsid w:val="00D669E3"/>
    <w:rsid w:val="00D675DB"/>
    <w:rsid w:val="00D7258D"/>
    <w:rsid w:val="00D727BC"/>
    <w:rsid w:val="00D72ED9"/>
    <w:rsid w:val="00D73077"/>
    <w:rsid w:val="00D7443F"/>
    <w:rsid w:val="00D75AF4"/>
    <w:rsid w:val="00D76694"/>
    <w:rsid w:val="00D76DBA"/>
    <w:rsid w:val="00D77A9E"/>
    <w:rsid w:val="00D77B2C"/>
    <w:rsid w:val="00D77BD6"/>
    <w:rsid w:val="00D808F6"/>
    <w:rsid w:val="00D81446"/>
    <w:rsid w:val="00D81880"/>
    <w:rsid w:val="00D829E3"/>
    <w:rsid w:val="00D8363B"/>
    <w:rsid w:val="00D83727"/>
    <w:rsid w:val="00D84478"/>
    <w:rsid w:val="00D871DB"/>
    <w:rsid w:val="00D87618"/>
    <w:rsid w:val="00D87D31"/>
    <w:rsid w:val="00D904EC"/>
    <w:rsid w:val="00D9069A"/>
    <w:rsid w:val="00D90B41"/>
    <w:rsid w:val="00D90DB1"/>
    <w:rsid w:val="00D90E73"/>
    <w:rsid w:val="00D920F0"/>
    <w:rsid w:val="00D92BB9"/>
    <w:rsid w:val="00D92EF2"/>
    <w:rsid w:val="00D94D87"/>
    <w:rsid w:val="00D95649"/>
    <w:rsid w:val="00D9606B"/>
    <w:rsid w:val="00DA03C0"/>
    <w:rsid w:val="00DA0630"/>
    <w:rsid w:val="00DA0FFE"/>
    <w:rsid w:val="00DA1187"/>
    <w:rsid w:val="00DA1327"/>
    <w:rsid w:val="00DA34C7"/>
    <w:rsid w:val="00DA3C86"/>
    <w:rsid w:val="00DA566D"/>
    <w:rsid w:val="00DA62AD"/>
    <w:rsid w:val="00DA632E"/>
    <w:rsid w:val="00DA7165"/>
    <w:rsid w:val="00DB0520"/>
    <w:rsid w:val="00DB094E"/>
    <w:rsid w:val="00DB0A8D"/>
    <w:rsid w:val="00DB1FCD"/>
    <w:rsid w:val="00DB2B43"/>
    <w:rsid w:val="00DB2E42"/>
    <w:rsid w:val="00DB3BBD"/>
    <w:rsid w:val="00DB4BBD"/>
    <w:rsid w:val="00DB6028"/>
    <w:rsid w:val="00DB6F11"/>
    <w:rsid w:val="00DC0187"/>
    <w:rsid w:val="00DC1B03"/>
    <w:rsid w:val="00DC1E01"/>
    <w:rsid w:val="00DC2523"/>
    <w:rsid w:val="00DC43CE"/>
    <w:rsid w:val="00DC5BFC"/>
    <w:rsid w:val="00DC6CF7"/>
    <w:rsid w:val="00DC6E24"/>
    <w:rsid w:val="00DC7CEB"/>
    <w:rsid w:val="00DD0200"/>
    <w:rsid w:val="00DD05BC"/>
    <w:rsid w:val="00DD2B0F"/>
    <w:rsid w:val="00DD3110"/>
    <w:rsid w:val="00DD375C"/>
    <w:rsid w:val="00DD424F"/>
    <w:rsid w:val="00DE10D6"/>
    <w:rsid w:val="00DE2DC5"/>
    <w:rsid w:val="00DE34F8"/>
    <w:rsid w:val="00DE4A78"/>
    <w:rsid w:val="00DE4DDF"/>
    <w:rsid w:val="00DE5304"/>
    <w:rsid w:val="00DE70E6"/>
    <w:rsid w:val="00DE7AD5"/>
    <w:rsid w:val="00DE7CFF"/>
    <w:rsid w:val="00DF017E"/>
    <w:rsid w:val="00DF10DC"/>
    <w:rsid w:val="00DF1AA1"/>
    <w:rsid w:val="00DF1E59"/>
    <w:rsid w:val="00DF23FD"/>
    <w:rsid w:val="00DF2600"/>
    <w:rsid w:val="00DF2EF3"/>
    <w:rsid w:val="00DF2F8A"/>
    <w:rsid w:val="00DF2FBC"/>
    <w:rsid w:val="00DF362F"/>
    <w:rsid w:val="00DF3CFC"/>
    <w:rsid w:val="00DF3FF3"/>
    <w:rsid w:val="00DF420F"/>
    <w:rsid w:val="00DF42EA"/>
    <w:rsid w:val="00E037E1"/>
    <w:rsid w:val="00E04831"/>
    <w:rsid w:val="00E0610C"/>
    <w:rsid w:val="00E104F9"/>
    <w:rsid w:val="00E10513"/>
    <w:rsid w:val="00E116C8"/>
    <w:rsid w:val="00E117FF"/>
    <w:rsid w:val="00E13367"/>
    <w:rsid w:val="00E13F2A"/>
    <w:rsid w:val="00E14DF8"/>
    <w:rsid w:val="00E1532D"/>
    <w:rsid w:val="00E17C2C"/>
    <w:rsid w:val="00E202E5"/>
    <w:rsid w:val="00E236AC"/>
    <w:rsid w:val="00E26366"/>
    <w:rsid w:val="00E26ECE"/>
    <w:rsid w:val="00E27C01"/>
    <w:rsid w:val="00E27F88"/>
    <w:rsid w:val="00E31A72"/>
    <w:rsid w:val="00E31B32"/>
    <w:rsid w:val="00E3275F"/>
    <w:rsid w:val="00E33A0E"/>
    <w:rsid w:val="00E342AB"/>
    <w:rsid w:val="00E35414"/>
    <w:rsid w:val="00E35442"/>
    <w:rsid w:val="00E360CE"/>
    <w:rsid w:val="00E36F98"/>
    <w:rsid w:val="00E37508"/>
    <w:rsid w:val="00E375E8"/>
    <w:rsid w:val="00E4103D"/>
    <w:rsid w:val="00E4123F"/>
    <w:rsid w:val="00E41494"/>
    <w:rsid w:val="00E4165E"/>
    <w:rsid w:val="00E4182D"/>
    <w:rsid w:val="00E41EAD"/>
    <w:rsid w:val="00E43A43"/>
    <w:rsid w:val="00E47215"/>
    <w:rsid w:val="00E475EB"/>
    <w:rsid w:val="00E50129"/>
    <w:rsid w:val="00E501F0"/>
    <w:rsid w:val="00E52867"/>
    <w:rsid w:val="00E53E6A"/>
    <w:rsid w:val="00E53F89"/>
    <w:rsid w:val="00E546E2"/>
    <w:rsid w:val="00E54BD0"/>
    <w:rsid w:val="00E54E77"/>
    <w:rsid w:val="00E557D4"/>
    <w:rsid w:val="00E5690B"/>
    <w:rsid w:val="00E619C9"/>
    <w:rsid w:val="00E6299E"/>
    <w:rsid w:val="00E666D7"/>
    <w:rsid w:val="00E67059"/>
    <w:rsid w:val="00E67DEB"/>
    <w:rsid w:val="00E72CB9"/>
    <w:rsid w:val="00E73416"/>
    <w:rsid w:val="00E763CB"/>
    <w:rsid w:val="00E814A7"/>
    <w:rsid w:val="00E84DFC"/>
    <w:rsid w:val="00E85D6D"/>
    <w:rsid w:val="00E87F51"/>
    <w:rsid w:val="00E94CB7"/>
    <w:rsid w:val="00E9652B"/>
    <w:rsid w:val="00E9674A"/>
    <w:rsid w:val="00E97BFF"/>
    <w:rsid w:val="00EA01EF"/>
    <w:rsid w:val="00EA02A0"/>
    <w:rsid w:val="00EA267D"/>
    <w:rsid w:val="00EA5703"/>
    <w:rsid w:val="00EA5E84"/>
    <w:rsid w:val="00EA6750"/>
    <w:rsid w:val="00EA6DF6"/>
    <w:rsid w:val="00EA7F19"/>
    <w:rsid w:val="00EB00F7"/>
    <w:rsid w:val="00EB0268"/>
    <w:rsid w:val="00EB1C59"/>
    <w:rsid w:val="00EB1E8D"/>
    <w:rsid w:val="00EB223A"/>
    <w:rsid w:val="00EB254B"/>
    <w:rsid w:val="00EB317B"/>
    <w:rsid w:val="00EB4C3F"/>
    <w:rsid w:val="00EB5ABD"/>
    <w:rsid w:val="00EB61B3"/>
    <w:rsid w:val="00EB62EC"/>
    <w:rsid w:val="00EB6322"/>
    <w:rsid w:val="00EB6439"/>
    <w:rsid w:val="00EB6620"/>
    <w:rsid w:val="00EC04D1"/>
    <w:rsid w:val="00EC19B7"/>
    <w:rsid w:val="00EC2B60"/>
    <w:rsid w:val="00EC2C93"/>
    <w:rsid w:val="00EC4A73"/>
    <w:rsid w:val="00EC5200"/>
    <w:rsid w:val="00EC5A99"/>
    <w:rsid w:val="00EC75FE"/>
    <w:rsid w:val="00ED12F7"/>
    <w:rsid w:val="00ED27DA"/>
    <w:rsid w:val="00ED2FB0"/>
    <w:rsid w:val="00ED3206"/>
    <w:rsid w:val="00ED3BB0"/>
    <w:rsid w:val="00ED604E"/>
    <w:rsid w:val="00ED76D4"/>
    <w:rsid w:val="00ED7E70"/>
    <w:rsid w:val="00EE0CA2"/>
    <w:rsid w:val="00EE1018"/>
    <w:rsid w:val="00EE14ED"/>
    <w:rsid w:val="00EE18DF"/>
    <w:rsid w:val="00EE1FDE"/>
    <w:rsid w:val="00EE211D"/>
    <w:rsid w:val="00EE24F9"/>
    <w:rsid w:val="00EE3644"/>
    <w:rsid w:val="00EE50E1"/>
    <w:rsid w:val="00EE5313"/>
    <w:rsid w:val="00EE6B19"/>
    <w:rsid w:val="00EE6B6B"/>
    <w:rsid w:val="00EE7DC4"/>
    <w:rsid w:val="00EF06F3"/>
    <w:rsid w:val="00EF1643"/>
    <w:rsid w:val="00EF26DB"/>
    <w:rsid w:val="00EF28E7"/>
    <w:rsid w:val="00EF351D"/>
    <w:rsid w:val="00EF37FA"/>
    <w:rsid w:val="00EF3800"/>
    <w:rsid w:val="00EF4677"/>
    <w:rsid w:val="00EF4733"/>
    <w:rsid w:val="00EF4963"/>
    <w:rsid w:val="00EF7966"/>
    <w:rsid w:val="00EF7ADE"/>
    <w:rsid w:val="00F01424"/>
    <w:rsid w:val="00F014D2"/>
    <w:rsid w:val="00F01720"/>
    <w:rsid w:val="00F02026"/>
    <w:rsid w:val="00F03119"/>
    <w:rsid w:val="00F03865"/>
    <w:rsid w:val="00F04213"/>
    <w:rsid w:val="00F0435D"/>
    <w:rsid w:val="00F0443A"/>
    <w:rsid w:val="00F04BDC"/>
    <w:rsid w:val="00F0546A"/>
    <w:rsid w:val="00F07DF0"/>
    <w:rsid w:val="00F109BC"/>
    <w:rsid w:val="00F111AE"/>
    <w:rsid w:val="00F12A32"/>
    <w:rsid w:val="00F13215"/>
    <w:rsid w:val="00F1656E"/>
    <w:rsid w:val="00F167C2"/>
    <w:rsid w:val="00F16D60"/>
    <w:rsid w:val="00F17033"/>
    <w:rsid w:val="00F17C79"/>
    <w:rsid w:val="00F21E9E"/>
    <w:rsid w:val="00F227F5"/>
    <w:rsid w:val="00F22AC5"/>
    <w:rsid w:val="00F2387E"/>
    <w:rsid w:val="00F23AC4"/>
    <w:rsid w:val="00F255B4"/>
    <w:rsid w:val="00F26589"/>
    <w:rsid w:val="00F26D86"/>
    <w:rsid w:val="00F27A86"/>
    <w:rsid w:val="00F31306"/>
    <w:rsid w:val="00F325B1"/>
    <w:rsid w:val="00F32E8C"/>
    <w:rsid w:val="00F33769"/>
    <w:rsid w:val="00F34557"/>
    <w:rsid w:val="00F34AFD"/>
    <w:rsid w:val="00F35191"/>
    <w:rsid w:val="00F35A90"/>
    <w:rsid w:val="00F3665E"/>
    <w:rsid w:val="00F4024A"/>
    <w:rsid w:val="00F41338"/>
    <w:rsid w:val="00F41E39"/>
    <w:rsid w:val="00F4338E"/>
    <w:rsid w:val="00F4405A"/>
    <w:rsid w:val="00F44702"/>
    <w:rsid w:val="00F44814"/>
    <w:rsid w:val="00F44C7F"/>
    <w:rsid w:val="00F45DAB"/>
    <w:rsid w:val="00F46062"/>
    <w:rsid w:val="00F468D2"/>
    <w:rsid w:val="00F47295"/>
    <w:rsid w:val="00F47348"/>
    <w:rsid w:val="00F4773B"/>
    <w:rsid w:val="00F515E0"/>
    <w:rsid w:val="00F51A60"/>
    <w:rsid w:val="00F54FA7"/>
    <w:rsid w:val="00F557F4"/>
    <w:rsid w:val="00F561E5"/>
    <w:rsid w:val="00F56DFA"/>
    <w:rsid w:val="00F570A3"/>
    <w:rsid w:val="00F57C35"/>
    <w:rsid w:val="00F60A3F"/>
    <w:rsid w:val="00F61A7D"/>
    <w:rsid w:val="00F62730"/>
    <w:rsid w:val="00F628AC"/>
    <w:rsid w:val="00F62F85"/>
    <w:rsid w:val="00F630D9"/>
    <w:rsid w:val="00F645A3"/>
    <w:rsid w:val="00F6465E"/>
    <w:rsid w:val="00F65380"/>
    <w:rsid w:val="00F662D2"/>
    <w:rsid w:val="00F668D4"/>
    <w:rsid w:val="00F66A14"/>
    <w:rsid w:val="00F66C41"/>
    <w:rsid w:val="00F712EF"/>
    <w:rsid w:val="00F71544"/>
    <w:rsid w:val="00F71AE4"/>
    <w:rsid w:val="00F71EB7"/>
    <w:rsid w:val="00F71FD3"/>
    <w:rsid w:val="00F7294E"/>
    <w:rsid w:val="00F73A17"/>
    <w:rsid w:val="00F7552A"/>
    <w:rsid w:val="00F77C91"/>
    <w:rsid w:val="00F77CAB"/>
    <w:rsid w:val="00F80ECD"/>
    <w:rsid w:val="00F8398A"/>
    <w:rsid w:val="00F85F61"/>
    <w:rsid w:val="00F86D89"/>
    <w:rsid w:val="00F87AB4"/>
    <w:rsid w:val="00F92046"/>
    <w:rsid w:val="00F93199"/>
    <w:rsid w:val="00F93868"/>
    <w:rsid w:val="00F94AB0"/>
    <w:rsid w:val="00F95207"/>
    <w:rsid w:val="00F9560E"/>
    <w:rsid w:val="00F962FF"/>
    <w:rsid w:val="00F96F5C"/>
    <w:rsid w:val="00FA0FA9"/>
    <w:rsid w:val="00FA1DB5"/>
    <w:rsid w:val="00FA4BFF"/>
    <w:rsid w:val="00FA5685"/>
    <w:rsid w:val="00FA5CDD"/>
    <w:rsid w:val="00FA7724"/>
    <w:rsid w:val="00FB0F8E"/>
    <w:rsid w:val="00FB1AE1"/>
    <w:rsid w:val="00FB33C0"/>
    <w:rsid w:val="00FB3684"/>
    <w:rsid w:val="00FB489D"/>
    <w:rsid w:val="00FB5222"/>
    <w:rsid w:val="00FB5611"/>
    <w:rsid w:val="00FB75B6"/>
    <w:rsid w:val="00FC0053"/>
    <w:rsid w:val="00FC416D"/>
    <w:rsid w:val="00FC466A"/>
    <w:rsid w:val="00FC47CA"/>
    <w:rsid w:val="00FC64A5"/>
    <w:rsid w:val="00FC6820"/>
    <w:rsid w:val="00FC70E6"/>
    <w:rsid w:val="00FC7137"/>
    <w:rsid w:val="00FC7EE7"/>
    <w:rsid w:val="00FD0867"/>
    <w:rsid w:val="00FD30D6"/>
    <w:rsid w:val="00FD3A5C"/>
    <w:rsid w:val="00FD4407"/>
    <w:rsid w:val="00FD457B"/>
    <w:rsid w:val="00FD59CA"/>
    <w:rsid w:val="00FD5B0E"/>
    <w:rsid w:val="00FD61B1"/>
    <w:rsid w:val="00FD6816"/>
    <w:rsid w:val="00FD6BAA"/>
    <w:rsid w:val="00FE031B"/>
    <w:rsid w:val="00FE0579"/>
    <w:rsid w:val="00FE107F"/>
    <w:rsid w:val="00FE2873"/>
    <w:rsid w:val="00FE58D3"/>
    <w:rsid w:val="00FE661C"/>
    <w:rsid w:val="00FE6CC0"/>
    <w:rsid w:val="00FE7468"/>
    <w:rsid w:val="00FE7BC6"/>
    <w:rsid w:val="00FF0F42"/>
    <w:rsid w:val="00FF1E51"/>
    <w:rsid w:val="00FF3CB5"/>
    <w:rsid w:val="00FF55E5"/>
    <w:rsid w:val="00FF5873"/>
    <w:rsid w:val="00FF62C6"/>
    <w:rsid w:val="00FF7E47"/>
    <w:rsid w:val="00FF7F54"/>
    <w:rsid w:val="26527EB6"/>
    <w:rsid w:val="2EFE5B23"/>
    <w:rsid w:val="3E74229C"/>
    <w:rsid w:val="4F085311"/>
    <w:rsid w:val="631505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E1600A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 w:unhideWhenUsed="0"/>
    <w:lsdException w:name="header" w:semiHidden="0"/>
    <w:lsdException w:name="footer" w:semiHidden="0" w:uiPriority="0"/>
    <w:lsdException w:name="caption" w:uiPriority="35" w:qFormat="1"/>
    <w:lsdException w:name="annotation reference" w:uiPriority="0" w:unhideWhenUsed="0"/>
    <w:lsdException w:name="page number" w:semiHidden="0" w:uiPriority="0" w:unhideWhenUsed="0"/>
    <w:lsdException w:name="Title" w:semiHidden="0" w:uiPriority="10" w:unhideWhenUsed="0" w:qFormat="1"/>
    <w:lsdException w:name="Default Paragraph Font" w:semiHidden="0" w:uiPriority="1"/>
    <w:lsdException w:name="Body Text" w:semiHidden="0" w:uiPriority="0" w:unhideWhenUsed="0"/>
    <w:lsdException w:name="Subtitle" w:semiHidden="0" w:uiPriority="11" w:unhideWhenUsed="0" w:qFormat="1"/>
    <w:lsdException w:name="Body Text First Indent" w:semiHidden="0" w:uiPriority="0" w:qFormat="1"/>
    <w:lsdException w:name="Hyperlink" w:semiHidden="0" w:uiPriority="0" w:unhideWhenUsed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 w:unhideWhenUsed="0"/>
    <w:lsdException w:name="Table Classic 1" w:uiPriority="0"/>
    <w:lsdException w:name="Balloon Text" w:uiPriority="0" w:unhideWhenUsed="0"/>
    <w:lsdException w:name="Table Grid" w:uiPriority="0"/>
    <w:lsdException w:name="Placeholder Text" w:unhideWhenUsed="0"/>
    <w:lsdException w:name="No Spacing" w:semiHidden="0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paragraph" w:styleId="1">
    <w:name w:val="heading 1"/>
    <w:basedOn w:val="a"/>
    <w:next w:val="a"/>
    <w:link w:val="1Char"/>
    <w:uiPriority w:val="9"/>
    <w:qFormat/>
    <w:pPr>
      <w:widowControl/>
      <w:spacing w:before="100" w:beforeAutospacing="1" w:after="100" w:afterAutospacing="1"/>
      <w:jc w:val="left"/>
      <w:outlineLvl w:val="0"/>
    </w:pPr>
    <w:rPr>
      <w:rFonts w:ascii="宋体" w:hAnsi="宋体" w:cs="宋体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Char"/>
    <w:semiHidden/>
    <w:rPr>
      <w:sz w:val="20"/>
      <w:szCs w:val="20"/>
    </w:rPr>
  </w:style>
  <w:style w:type="paragraph" w:styleId="a4">
    <w:name w:val="Body Text"/>
    <w:basedOn w:val="a"/>
    <w:link w:val="Char0"/>
    <w:pPr>
      <w:spacing w:after="120"/>
    </w:pPr>
  </w:style>
  <w:style w:type="paragraph" w:styleId="a5">
    <w:name w:val="Balloon Text"/>
    <w:basedOn w:val="a"/>
    <w:link w:val="Char1"/>
    <w:semiHidden/>
    <w:pPr>
      <w:jc w:val="left"/>
    </w:pPr>
    <w:rPr>
      <w:rFonts w:ascii="Tahoma" w:hAnsi="Tahoma" w:cs="Tahoma"/>
      <w:sz w:val="16"/>
      <w:szCs w:val="16"/>
    </w:rPr>
  </w:style>
  <w:style w:type="paragraph" w:styleId="a6">
    <w:name w:val="footer"/>
    <w:basedOn w:val="a"/>
    <w:link w:val="Char2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Char3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8">
    <w:name w:val="annotation subject"/>
    <w:basedOn w:val="a3"/>
    <w:next w:val="a3"/>
    <w:link w:val="Char4"/>
    <w:semiHidden/>
    <w:rPr>
      <w:b/>
      <w:bCs/>
    </w:rPr>
  </w:style>
  <w:style w:type="paragraph" w:styleId="a9">
    <w:name w:val="Body Text First Indent"/>
    <w:basedOn w:val="a4"/>
    <w:link w:val="Char5"/>
    <w:unhideWhenUsed/>
    <w:qFormat/>
    <w:pPr>
      <w:widowControl/>
      <w:spacing w:after="0" w:line="480" w:lineRule="auto"/>
      <w:ind w:firstLine="709"/>
      <w:jc w:val="left"/>
    </w:pPr>
    <w:rPr>
      <w:sz w:val="24"/>
      <w:szCs w:val="22"/>
    </w:rPr>
  </w:style>
  <w:style w:type="table" w:styleId="aa">
    <w:name w:val="Table Grid"/>
    <w:basedOn w:val="a1"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10">
    <w:name w:val="Table Classic 1"/>
    <w:basedOn w:val="a1"/>
    <w:pPr>
      <w:widowControl w:val="0"/>
      <w:jc w:val="both"/>
    </w:p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il"/>
          <w:tr2bl w:val="nil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il"/>
          <w:tr2bl w:val="nil"/>
        </w:tcBorders>
      </w:tcPr>
    </w:tblStylePr>
    <w:tblStylePr w:type="firstCol">
      <w:tblPr/>
      <w:tcPr>
        <w:tcBorders>
          <w:right w:val="single" w:sz="6" w:space="0" w:color="000000"/>
          <w:tl2br w:val="nil"/>
          <w:tr2bl w:val="nil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character" w:styleId="ab">
    <w:name w:val="page number"/>
    <w:basedOn w:val="a0"/>
  </w:style>
  <w:style w:type="character" w:styleId="ac">
    <w:name w:val="FollowedHyperlink"/>
    <w:uiPriority w:val="99"/>
    <w:semiHidden/>
    <w:unhideWhenUsed/>
    <w:rPr>
      <w:color w:val="954F72"/>
      <w:u w:val="single"/>
    </w:rPr>
  </w:style>
  <w:style w:type="character" w:styleId="ad">
    <w:name w:val="Emphasis"/>
    <w:basedOn w:val="a0"/>
    <w:uiPriority w:val="20"/>
    <w:qFormat/>
    <w:rPr>
      <w:i/>
      <w:iCs/>
    </w:rPr>
  </w:style>
  <w:style w:type="character" w:styleId="ae">
    <w:name w:val="Hyperlink"/>
    <w:rPr>
      <w:color w:val="0000FF"/>
      <w:u w:val="single"/>
    </w:rPr>
  </w:style>
  <w:style w:type="character" w:styleId="af">
    <w:name w:val="annotation reference"/>
    <w:semiHidden/>
    <w:rPr>
      <w:sz w:val="16"/>
      <w:szCs w:val="16"/>
    </w:rPr>
  </w:style>
  <w:style w:type="character" w:customStyle="1" w:styleId="Char3">
    <w:name w:val="页眉 Char"/>
    <w:basedOn w:val="a0"/>
    <w:link w:val="a7"/>
    <w:uiPriority w:val="99"/>
    <w:rPr>
      <w:sz w:val="18"/>
      <w:szCs w:val="18"/>
    </w:rPr>
  </w:style>
  <w:style w:type="character" w:customStyle="1" w:styleId="Char2">
    <w:name w:val="页脚 Char"/>
    <w:basedOn w:val="a0"/>
    <w:link w:val="a6"/>
    <w:uiPriority w:val="99"/>
    <w:rPr>
      <w:sz w:val="18"/>
      <w:szCs w:val="18"/>
    </w:rPr>
  </w:style>
  <w:style w:type="character" w:customStyle="1" w:styleId="Char1">
    <w:name w:val="批注框文本 Char"/>
    <w:basedOn w:val="a0"/>
    <w:link w:val="a5"/>
    <w:semiHidden/>
    <w:rPr>
      <w:rFonts w:ascii="Tahoma" w:eastAsia="宋体" w:hAnsi="Tahoma" w:cs="Tahoma"/>
      <w:sz w:val="16"/>
      <w:szCs w:val="16"/>
    </w:rPr>
  </w:style>
  <w:style w:type="character" w:customStyle="1" w:styleId="Char">
    <w:name w:val="批注文字 Char"/>
    <w:basedOn w:val="a0"/>
    <w:link w:val="a3"/>
    <w:semiHidden/>
    <w:rPr>
      <w:rFonts w:ascii="Times New Roman" w:eastAsia="宋体" w:hAnsi="Times New Roman" w:cs="Times New Roman"/>
      <w:sz w:val="20"/>
      <w:szCs w:val="20"/>
    </w:rPr>
  </w:style>
  <w:style w:type="character" w:customStyle="1" w:styleId="Char4">
    <w:name w:val="批注主题 Char"/>
    <w:basedOn w:val="Char"/>
    <w:link w:val="a8"/>
    <w:semiHidden/>
    <w:rPr>
      <w:rFonts w:ascii="Times New Roman" w:eastAsia="宋体" w:hAnsi="Times New Roman" w:cs="Times New Roman"/>
      <w:b/>
      <w:bCs/>
      <w:sz w:val="20"/>
      <w:szCs w:val="20"/>
    </w:rPr>
  </w:style>
  <w:style w:type="paragraph" w:customStyle="1" w:styleId="Revision1">
    <w:name w:val="Revision1"/>
    <w:hidden/>
    <w:uiPriority w:val="99"/>
    <w:semiHidden/>
    <w:rPr>
      <w:kern w:val="2"/>
      <w:sz w:val="21"/>
      <w:szCs w:val="24"/>
    </w:rPr>
  </w:style>
  <w:style w:type="character" w:customStyle="1" w:styleId="Char0">
    <w:name w:val="正文文本 Char"/>
    <w:basedOn w:val="a0"/>
    <w:link w:val="a4"/>
    <w:rPr>
      <w:rFonts w:ascii="Times New Roman" w:eastAsia="宋体" w:hAnsi="Times New Roman" w:cs="Times New Roman"/>
      <w:szCs w:val="24"/>
    </w:rPr>
  </w:style>
  <w:style w:type="character" w:customStyle="1" w:styleId="Char5">
    <w:name w:val="正文首行缩进 Char"/>
    <w:basedOn w:val="Char0"/>
    <w:link w:val="a9"/>
    <w:rPr>
      <w:rFonts w:ascii="Times New Roman" w:eastAsia="宋体" w:hAnsi="Times New Roman" w:cs="Times New Roman"/>
      <w:sz w:val="24"/>
      <w:szCs w:val="24"/>
    </w:rPr>
  </w:style>
  <w:style w:type="character" w:customStyle="1" w:styleId="highlight">
    <w:name w:val="highlight"/>
    <w:basedOn w:val="a0"/>
  </w:style>
  <w:style w:type="character" w:customStyle="1" w:styleId="apple-converted-space">
    <w:name w:val="apple-converted-space"/>
    <w:basedOn w:val="a0"/>
  </w:style>
  <w:style w:type="paragraph" w:customStyle="1" w:styleId="EndNoteBibliographyTitle">
    <w:name w:val="EndNote Bibliography Title"/>
    <w:basedOn w:val="a"/>
    <w:link w:val="EndNoteBibliographyTitleChar"/>
    <w:pPr>
      <w:jc w:val="center"/>
    </w:pPr>
    <w:rPr>
      <w:sz w:val="24"/>
    </w:rPr>
  </w:style>
  <w:style w:type="character" w:customStyle="1" w:styleId="EndNoteBibliographyTitleChar">
    <w:name w:val="EndNote Bibliography Title Char"/>
    <w:basedOn w:val="a0"/>
    <w:link w:val="EndNoteBibliographyTitle"/>
    <w:rPr>
      <w:kern w:val="2"/>
      <w:sz w:val="24"/>
      <w:szCs w:val="24"/>
    </w:rPr>
  </w:style>
  <w:style w:type="paragraph" w:customStyle="1" w:styleId="EndNoteBibliography">
    <w:name w:val="EndNote Bibliography"/>
    <w:basedOn w:val="a"/>
    <w:link w:val="EndNoteBibliographyChar"/>
    <w:rPr>
      <w:sz w:val="24"/>
    </w:rPr>
  </w:style>
  <w:style w:type="character" w:customStyle="1" w:styleId="EndNoteBibliographyChar">
    <w:name w:val="EndNote Bibliography Char"/>
    <w:basedOn w:val="a0"/>
    <w:link w:val="EndNoteBibliography"/>
    <w:rPr>
      <w:kern w:val="2"/>
      <w:sz w:val="24"/>
      <w:szCs w:val="24"/>
    </w:rPr>
  </w:style>
  <w:style w:type="paragraph" w:customStyle="1" w:styleId="11">
    <w:name w:val="修订1"/>
    <w:hidden/>
    <w:uiPriority w:val="99"/>
    <w:semiHidden/>
    <w:rPr>
      <w:kern w:val="2"/>
      <w:sz w:val="21"/>
      <w:szCs w:val="24"/>
    </w:rPr>
  </w:style>
  <w:style w:type="character" w:customStyle="1" w:styleId="1Char">
    <w:name w:val="标题 1 Char"/>
    <w:basedOn w:val="a0"/>
    <w:link w:val="1"/>
    <w:uiPriority w:val="9"/>
    <w:rPr>
      <w:rFonts w:ascii="宋体" w:eastAsia="宋体" w:hAnsi="宋体" w:cs="宋体"/>
      <w:b/>
      <w:bCs/>
      <w:kern w:val="36"/>
      <w:sz w:val="48"/>
      <w:szCs w:val="48"/>
    </w:rPr>
  </w:style>
  <w:style w:type="character" w:customStyle="1" w:styleId="12">
    <w:name w:val="未处理的提及1"/>
    <w:basedOn w:val="a0"/>
    <w:uiPriority w:val="99"/>
    <w:semiHidden/>
    <w:unhideWhenUsed/>
    <w:rPr>
      <w:color w:val="605E5C"/>
      <w:shd w:val="clear" w:color="auto" w:fill="E1DFDD"/>
    </w:rPr>
  </w:style>
  <w:style w:type="paragraph" w:styleId="af0">
    <w:name w:val="List Paragraph"/>
    <w:basedOn w:val="a"/>
    <w:uiPriority w:val="99"/>
    <w:rsid w:val="00606E65"/>
    <w:pPr>
      <w:ind w:firstLineChars="200" w:firstLine="420"/>
    </w:pPr>
  </w:style>
  <w:style w:type="character" w:customStyle="1" w:styleId="ref-title">
    <w:name w:val="ref-title"/>
    <w:basedOn w:val="a0"/>
    <w:rsid w:val="003120A7"/>
  </w:style>
  <w:style w:type="character" w:customStyle="1" w:styleId="ref-journal">
    <w:name w:val="ref-journal"/>
    <w:basedOn w:val="a0"/>
    <w:rsid w:val="003120A7"/>
  </w:style>
  <w:style w:type="paragraph" w:customStyle="1" w:styleId="src">
    <w:name w:val="src"/>
    <w:basedOn w:val="a"/>
    <w:rsid w:val="00E37508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</w:rPr>
  </w:style>
  <w:style w:type="character" w:customStyle="1" w:styleId="2">
    <w:name w:val="未处理的提及2"/>
    <w:basedOn w:val="a0"/>
    <w:uiPriority w:val="99"/>
    <w:semiHidden/>
    <w:unhideWhenUsed/>
    <w:rsid w:val="003E2837"/>
    <w:rPr>
      <w:color w:val="605E5C"/>
      <w:shd w:val="clear" w:color="auto" w:fill="E1DFDD"/>
    </w:rPr>
  </w:style>
  <w:style w:type="paragraph" w:styleId="af1">
    <w:name w:val="Revision"/>
    <w:hidden/>
    <w:uiPriority w:val="99"/>
    <w:semiHidden/>
    <w:rsid w:val="00C77942"/>
    <w:rPr>
      <w:kern w:val="2"/>
      <w:sz w:val="21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 w:unhideWhenUsed="0"/>
    <w:lsdException w:name="header" w:semiHidden="0"/>
    <w:lsdException w:name="footer" w:semiHidden="0" w:uiPriority="0"/>
    <w:lsdException w:name="caption" w:uiPriority="35" w:qFormat="1"/>
    <w:lsdException w:name="annotation reference" w:uiPriority="0" w:unhideWhenUsed="0"/>
    <w:lsdException w:name="page number" w:semiHidden="0" w:uiPriority="0" w:unhideWhenUsed="0"/>
    <w:lsdException w:name="Title" w:semiHidden="0" w:uiPriority="10" w:unhideWhenUsed="0" w:qFormat="1"/>
    <w:lsdException w:name="Default Paragraph Font" w:semiHidden="0" w:uiPriority="1"/>
    <w:lsdException w:name="Body Text" w:semiHidden="0" w:uiPriority="0" w:unhideWhenUsed="0"/>
    <w:lsdException w:name="Subtitle" w:semiHidden="0" w:uiPriority="11" w:unhideWhenUsed="0" w:qFormat="1"/>
    <w:lsdException w:name="Body Text First Indent" w:semiHidden="0" w:uiPriority="0" w:qFormat="1"/>
    <w:lsdException w:name="Hyperlink" w:semiHidden="0" w:uiPriority="0" w:unhideWhenUsed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 w:unhideWhenUsed="0"/>
    <w:lsdException w:name="Table Classic 1" w:uiPriority="0"/>
    <w:lsdException w:name="Balloon Text" w:uiPriority="0" w:unhideWhenUsed="0"/>
    <w:lsdException w:name="Table Grid" w:uiPriority="0"/>
    <w:lsdException w:name="Placeholder Text" w:unhideWhenUsed="0"/>
    <w:lsdException w:name="No Spacing" w:semiHidden="0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paragraph" w:styleId="1">
    <w:name w:val="heading 1"/>
    <w:basedOn w:val="a"/>
    <w:next w:val="a"/>
    <w:link w:val="1Char"/>
    <w:uiPriority w:val="9"/>
    <w:qFormat/>
    <w:pPr>
      <w:widowControl/>
      <w:spacing w:before="100" w:beforeAutospacing="1" w:after="100" w:afterAutospacing="1"/>
      <w:jc w:val="left"/>
      <w:outlineLvl w:val="0"/>
    </w:pPr>
    <w:rPr>
      <w:rFonts w:ascii="宋体" w:hAnsi="宋体" w:cs="宋体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Char"/>
    <w:semiHidden/>
    <w:rPr>
      <w:sz w:val="20"/>
      <w:szCs w:val="20"/>
    </w:rPr>
  </w:style>
  <w:style w:type="paragraph" w:styleId="a4">
    <w:name w:val="Body Text"/>
    <w:basedOn w:val="a"/>
    <w:link w:val="Char0"/>
    <w:pPr>
      <w:spacing w:after="120"/>
    </w:pPr>
  </w:style>
  <w:style w:type="paragraph" w:styleId="a5">
    <w:name w:val="Balloon Text"/>
    <w:basedOn w:val="a"/>
    <w:link w:val="Char1"/>
    <w:semiHidden/>
    <w:pPr>
      <w:jc w:val="left"/>
    </w:pPr>
    <w:rPr>
      <w:rFonts w:ascii="Tahoma" w:hAnsi="Tahoma" w:cs="Tahoma"/>
      <w:sz w:val="16"/>
      <w:szCs w:val="16"/>
    </w:rPr>
  </w:style>
  <w:style w:type="paragraph" w:styleId="a6">
    <w:name w:val="footer"/>
    <w:basedOn w:val="a"/>
    <w:link w:val="Char2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Char3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8">
    <w:name w:val="annotation subject"/>
    <w:basedOn w:val="a3"/>
    <w:next w:val="a3"/>
    <w:link w:val="Char4"/>
    <w:semiHidden/>
    <w:rPr>
      <w:b/>
      <w:bCs/>
    </w:rPr>
  </w:style>
  <w:style w:type="paragraph" w:styleId="a9">
    <w:name w:val="Body Text First Indent"/>
    <w:basedOn w:val="a4"/>
    <w:link w:val="Char5"/>
    <w:unhideWhenUsed/>
    <w:qFormat/>
    <w:pPr>
      <w:widowControl/>
      <w:spacing w:after="0" w:line="480" w:lineRule="auto"/>
      <w:ind w:firstLine="709"/>
      <w:jc w:val="left"/>
    </w:pPr>
    <w:rPr>
      <w:sz w:val="24"/>
      <w:szCs w:val="22"/>
    </w:rPr>
  </w:style>
  <w:style w:type="table" w:styleId="aa">
    <w:name w:val="Table Grid"/>
    <w:basedOn w:val="a1"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10">
    <w:name w:val="Table Classic 1"/>
    <w:basedOn w:val="a1"/>
    <w:pPr>
      <w:widowControl w:val="0"/>
      <w:jc w:val="both"/>
    </w:p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il"/>
          <w:tr2bl w:val="nil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il"/>
          <w:tr2bl w:val="nil"/>
        </w:tcBorders>
      </w:tcPr>
    </w:tblStylePr>
    <w:tblStylePr w:type="firstCol">
      <w:tblPr/>
      <w:tcPr>
        <w:tcBorders>
          <w:right w:val="single" w:sz="6" w:space="0" w:color="000000"/>
          <w:tl2br w:val="nil"/>
          <w:tr2bl w:val="nil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character" w:styleId="ab">
    <w:name w:val="page number"/>
    <w:basedOn w:val="a0"/>
  </w:style>
  <w:style w:type="character" w:styleId="ac">
    <w:name w:val="FollowedHyperlink"/>
    <w:uiPriority w:val="99"/>
    <w:semiHidden/>
    <w:unhideWhenUsed/>
    <w:rPr>
      <w:color w:val="954F72"/>
      <w:u w:val="single"/>
    </w:rPr>
  </w:style>
  <w:style w:type="character" w:styleId="ad">
    <w:name w:val="Emphasis"/>
    <w:basedOn w:val="a0"/>
    <w:uiPriority w:val="20"/>
    <w:qFormat/>
    <w:rPr>
      <w:i/>
      <w:iCs/>
    </w:rPr>
  </w:style>
  <w:style w:type="character" w:styleId="ae">
    <w:name w:val="Hyperlink"/>
    <w:rPr>
      <w:color w:val="0000FF"/>
      <w:u w:val="single"/>
    </w:rPr>
  </w:style>
  <w:style w:type="character" w:styleId="af">
    <w:name w:val="annotation reference"/>
    <w:semiHidden/>
    <w:rPr>
      <w:sz w:val="16"/>
      <w:szCs w:val="16"/>
    </w:rPr>
  </w:style>
  <w:style w:type="character" w:customStyle="1" w:styleId="Char3">
    <w:name w:val="页眉 Char"/>
    <w:basedOn w:val="a0"/>
    <w:link w:val="a7"/>
    <w:uiPriority w:val="99"/>
    <w:rPr>
      <w:sz w:val="18"/>
      <w:szCs w:val="18"/>
    </w:rPr>
  </w:style>
  <w:style w:type="character" w:customStyle="1" w:styleId="Char2">
    <w:name w:val="页脚 Char"/>
    <w:basedOn w:val="a0"/>
    <w:link w:val="a6"/>
    <w:uiPriority w:val="99"/>
    <w:rPr>
      <w:sz w:val="18"/>
      <w:szCs w:val="18"/>
    </w:rPr>
  </w:style>
  <w:style w:type="character" w:customStyle="1" w:styleId="Char1">
    <w:name w:val="批注框文本 Char"/>
    <w:basedOn w:val="a0"/>
    <w:link w:val="a5"/>
    <w:semiHidden/>
    <w:rPr>
      <w:rFonts w:ascii="Tahoma" w:eastAsia="宋体" w:hAnsi="Tahoma" w:cs="Tahoma"/>
      <w:sz w:val="16"/>
      <w:szCs w:val="16"/>
    </w:rPr>
  </w:style>
  <w:style w:type="character" w:customStyle="1" w:styleId="Char">
    <w:name w:val="批注文字 Char"/>
    <w:basedOn w:val="a0"/>
    <w:link w:val="a3"/>
    <w:semiHidden/>
    <w:rPr>
      <w:rFonts w:ascii="Times New Roman" w:eastAsia="宋体" w:hAnsi="Times New Roman" w:cs="Times New Roman"/>
      <w:sz w:val="20"/>
      <w:szCs w:val="20"/>
    </w:rPr>
  </w:style>
  <w:style w:type="character" w:customStyle="1" w:styleId="Char4">
    <w:name w:val="批注主题 Char"/>
    <w:basedOn w:val="Char"/>
    <w:link w:val="a8"/>
    <w:semiHidden/>
    <w:rPr>
      <w:rFonts w:ascii="Times New Roman" w:eastAsia="宋体" w:hAnsi="Times New Roman" w:cs="Times New Roman"/>
      <w:b/>
      <w:bCs/>
      <w:sz w:val="20"/>
      <w:szCs w:val="20"/>
    </w:rPr>
  </w:style>
  <w:style w:type="paragraph" w:customStyle="1" w:styleId="Revision1">
    <w:name w:val="Revision1"/>
    <w:hidden/>
    <w:uiPriority w:val="99"/>
    <w:semiHidden/>
    <w:rPr>
      <w:kern w:val="2"/>
      <w:sz w:val="21"/>
      <w:szCs w:val="24"/>
    </w:rPr>
  </w:style>
  <w:style w:type="character" w:customStyle="1" w:styleId="Char0">
    <w:name w:val="正文文本 Char"/>
    <w:basedOn w:val="a0"/>
    <w:link w:val="a4"/>
    <w:rPr>
      <w:rFonts w:ascii="Times New Roman" w:eastAsia="宋体" w:hAnsi="Times New Roman" w:cs="Times New Roman"/>
      <w:szCs w:val="24"/>
    </w:rPr>
  </w:style>
  <w:style w:type="character" w:customStyle="1" w:styleId="Char5">
    <w:name w:val="正文首行缩进 Char"/>
    <w:basedOn w:val="Char0"/>
    <w:link w:val="a9"/>
    <w:rPr>
      <w:rFonts w:ascii="Times New Roman" w:eastAsia="宋体" w:hAnsi="Times New Roman" w:cs="Times New Roman"/>
      <w:sz w:val="24"/>
      <w:szCs w:val="24"/>
    </w:rPr>
  </w:style>
  <w:style w:type="character" w:customStyle="1" w:styleId="highlight">
    <w:name w:val="highlight"/>
    <w:basedOn w:val="a0"/>
  </w:style>
  <w:style w:type="character" w:customStyle="1" w:styleId="apple-converted-space">
    <w:name w:val="apple-converted-space"/>
    <w:basedOn w:val="a0"/>
  </w:style>
  <w:style w:type="paragraph" w:customStyle="1" w:styleId="EndNoteBibliographyTitle">
    <w:name w:val="EndNote Bibliography Title"/>
    <w:basedOn w:val="a"/>
    <w:link w:val="EndNoteBibliographyTitleChar"/>
    <w:pPr>
      <w:jc w:val="center"/>
    </w:pPr>
    <w:rPr>
      <w:sz w:val="24"/>
    </w:rPr>
  </w:style>
  <w:style w:type="character" w:customStyle="1" w:styleId="EndNoteBibliographyTitleChar">
    <w:name w:val="EndNote Bibliography Title Char"/>
    <w:basedOn w:val="a0"/>
    <w:link w:val="EndNoteBibliographyTitle"/>
    <w:rPr>
      <w:kern w:val="2"/>
      <w:sz w:val="24"/>
      <w:szCs w:val="24"/>
    </w:rPr>
  </w:style>
  <w:style w:type="paragraph" w:customStyle="1" w:styleId="EndNoteBibliography">
    <w:name w:val="EndNote Bibliography"/>
    <w:basedOn w:val="a"/>
    <w:link w:val="EndNoteBibliographyChar"/>
    <w:rPr>
      <w:sz w:val="24"/>
    </w:rPr>
  </w:style>
  <w:style w:type="character" w:customStyle="1" w:styleId="EndNoteBibliographyChar">
    <w:name w:val="EndNote Bibliography Char"/>
    <w:basedOn w:val="a0"/>
    <w:link w:val="EndNoteBibliography"/>
    <w:rPr>
      <w:kern w:val="2"/>
      <w:sz w:val="24"/>
      <w:szCs w:val="24"/>
    </w:rPr>
  </w:style>
  <w:style w:type="paragraph" w:customStyle="1" w:styleId="11">
    <w:name w:val="修订1"/>
    <w:hidden/>
    <w:uiPriority w:val="99"/>
    <w:semiHidden/>
    <w:rPr>
      <w:kern w:val="2"/>
      <w:sz w:val="21"/>
      <w:szCs w:val="24"/>
    </w:rPr>
  </w:style>
  <w:style w:type="character" w:customStyle="1" w:styleId="1Char">
    <w:name w:val="标题 1 Char"/>
    <w:basedOn w:val="a0"/>
    <w:link w:val="1"/>
    <w:uiPriority w:val="9"/>
    <w:rPr>
      <w:rFonts w:ascii="宋体" w:eastAsia="宋体" w:hAnsi="宋体" w:cs="宋体"/>
      <w:b/>
      <w:bCs/>
      <w:kern w:val="36"/>
      <w:sz w:val="48"/>
      <w:szCs w:val="48"/>
    </w:rPr>
  </w:style>
  <w:style w:type="character" w:customStyle="1" w:styleId="12">
    <w:name w:val="未处理的提及1"/>
    <w:basedOn w:val="a0"/>
    <w:uiPriority w:val="99"/>
    <w:semiHidden/>
    <w:unhideWhenUsed/>
    <w:rPr>
      <w:color w:val="605E5C"/>
      <w:shd w:val="clear" w:color="auto" w:fill="E1DFDD"/>
    </w:rPr>
  </w:style>
  <w:style w:type="paragraph" w:styleId="af0">
    <w:name w:val="List Paragraph"/>
    <w:basedOn w:val="a"/>
    <w:uiPriority w:val="99"/>
    <w:rsid w:val="00606E65"/>
    <w:pPr>
      <w:ind w:firstLineChars="200" w:firstLine="420"/>
    </w:pPr>
  </w:style>
  <w:style w:type="character" w:customStyle="1" w:styleId="ref-title">
    <w:name w:val="ref-title"/>
    <w:basedOn w:val="a0"/>
    <w:rsid w:val="003120A7"/>
  </w:style>
  <w:style w:type="character" w:customStyle="1" w:styleId="ref-journal">
    <w:name w:val="ref-journal"/>
    <w:basedOn w:val="a0"/>
    <w:rsid w:val="003120A7"/>
  </w:style>
  <w:style w:type="paragraph" w:customStyle="1" w:styleId="src">
    <w:name w:val="src"/>
    <w:basedOn w:val="a"/>
    <w:rsid w:val="00E37508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</w:rPr>
  </w:style>
  <w:style w:type="character" w:customStyle="1" w:styleId="2">
    <w:name w:val="未处理的提及2"/>
    <w:basedOn w:val="a0"/>
    <w:uiPriority w:val="99"/>
    <w:semiHidden/>
    <w:unhideWhenUsed/>
    <w:rsid w:val="003E2837"/>
    <w:rPr>
      <w:color w:val="605E5C"/>
      <w:shd w:val="clear" w:color="auto" w:fill="E1DFDD"/>
    </w:rPr>
  </w:style>
  <w:style w:type="paragraph" w:styleId="af1">
    <w:name w:val="Revision"/>
    <w:hidden/>
    <w:uiPriority w:val="99"/>
    <w:semiHidden/>
    <w:rsid w:val="00C77942"/>
    <w:rPr>
      <w:kern w:val="2"/>
      <w:sz w:val="21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1733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7310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520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97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0583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336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671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8309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6430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652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5880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4896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1321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7210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9227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8425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461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7398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9020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0945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3978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4447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2279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4965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4462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9522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6049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5801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3999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7987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4888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1436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607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5991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646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0792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2795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2524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102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679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6172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5582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3803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3825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7200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1515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0445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3480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3103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0326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3253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2814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4908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9054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7711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5624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9041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8050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67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7856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8820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2309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4579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0385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2215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3890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8404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0101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096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9313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5339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3397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2031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2418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5878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8746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9406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6554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2747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9781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6601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0632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6164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3778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9338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1641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4229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5657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9263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8638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1548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1748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8719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4819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F72E81E-1A5F-4F11-BDDE-D7FDCF32DCF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6</TotalTime>
  <Pages>3</Pages>
  <Words>667</Words>
  <Characters>3803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inkPad</dc:creator>
  <cp:lastModifiedBy>ThinkPad</cp:lastModifiedBy>
  <cp:revision>87</cp:revision>
  <dcterms:created xsi:type="dcterms:W3CDTF">2022-12-28T19:43:00Z</dcterms:created>
  <dcterms:modified xsi:type="dcterms:W3CDTF">2023-02-04T06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58</vt:lpwstr>
  </property>
  <property fmtid="{D5CDD505-2E9C-101B-9397-08002B2CF9AE}" pid="3" name="ICV">
    <vt:lpwstr>7C4584D77E534D88B177A46B5A1C1284</vt:lpwstr>
  </property>
</Properties>
</file>